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F3054" w14:textId="5493303A" w:rsidR="008C1AB1" w:rsidRPr="0048333C" w:rsidRDefault="00CB1AFF" w:rsidP="003F7C05">
      <w:pPr>
        <w:spacing w:line="480" w:lineRule="auto"/>
        <w:rPr>
          <w:rFonts w:cs="Times New Roman"/>
          <w:sz w:val="24"/>
          <w:szCs w:val="24"/>
        </w:rPr>
      </w:pPr>
      <w:bookmarkStart w:id="0" w:name="_GoBack"/>
      <w:bookmarkEnd w:id="0"/>
      <w:r w:rsidRPr="00CB1AFF">
        <w:t xml:space="preserve"> </w:t>
      </w:r>
    </w:p>
    <w:p w14:paraId="62BC623A" w14:textId="50468871" w:rsidR="00F345CA" w:rsidRPr="0048333C" w:rsidRDefault="00E42D83" w:rsidP="00F345CA">
      <w:pPr>
        <w:spacing w:line="480" w:lineRule="auto"/>
        <w:jc w:val="left"/>
      </w:pPr>
      <w:r>
        <w:rPr>
          <w:noProof/>
        </w:rPr>
        <w:pict w14:anchorId="02532C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3.75pt;height:545.25pt">
            <v:imagedata r:id="rId8" o:title="Manuscript Figure　20210127 修正" croptop="2515f"/>
          </v:shape>
        </w:pict>
      </w:r>
    </w:p>
    <w:p w14:paraId="539FBDFE" w14:textId="673103CF" w:rsidR="00DF4414" w:rsidRPr="009D34F9" w:rsidRDefault="00F345CA" w:rsidP="00036C4E">
      <w:pPr>
        <w:spacing w:line="480" w:lineRule="auto"/>
        <w:jc w:val="left"/>
        <w:rPr>
          <w:rFonts w:cs="Times New Roman"/>
          <w:b/>
          <w:bCs/>
          <w:sz w:val="24"/>
          <w:szCs w:val="24"/>
        </w:rPr>
      </w:pPr>
      <w:r w:rsidRPr="009D34F9">
        <w:rPr>
          <w:rFonts w:cs="Times New Roman"/>
          <w:b/>
          <w:bCs/>
          <w:sz w:val="24"/>
          <w:szCs w:val="24"/>
        </w:rPr>
        <w:t xml:space="preserve">Supplementary Figure 1. </w:t>
      </w:r>
      <w:r w:rsidR="00500E29" w:rsidRPr="009D34F9">
        <w:rPr>
          <w:rFonts w:cs="Times New Roman"/>
          <w:b/>
          <w:bCs/>
          <w:sz w:val="24"/>
          <w:szCs w:val="24"/>
        </w:rPr>
        <w:t>C</w:t>
      </w:r>
      <w:r w:rsidR="00A50B9E" w:rsidRPr="009D34F9">
        <w:rPr>
          <w:rFonts w:cs="Times New Roman"/>
          <w:b/>
          <w:bCs/>
          <w:sz w:val="24"/>
          <w:szCs w:val="24"/>
        </w:rPr>
        <w:t>-statistics</w:t>
      </w:r>
      <w:r w:rsidR="00401EAB" w:rsidRPr="009D34F9">
        <w:rPr>
          <w:rFonts w:cs="Times New Roman"/>
          <w:b/>
          <w:bCs/>
          <w:sz w:val="24"/>
          <w:szCs w:val="24"/>
        </w:rPr>
        <w:t xml:space="preserve"> </w:t>
      </w:r>
      <w:r w:rsidR="00705689" w:rsidRPr="009D34F9">
        <w:rPr>
          <w:rFonts w:cs="Times New Roman" w:hint="eastAsia"/>
          <w:b/>
          <w:bCs/>
          <w:sz w:val="24"/>
          <w:szCs w:val="24"/>
        </w:rPr>
        <w:t>a</w:t>
      </w:r>
      <w:r w:rsidR="00705689" w:rsidRPr="009D34F9">
        <w:rPr>
          <w:rFonts w:cs="Times New Roman"/>
          <w:b/>
          <w:bCs/>
          <w:sz w:val="24"/>
          <w:szCs w:val="24"/>
        </w:rPr>
        <w:t>nd distribution of propensity score</w:t>
      </w:r>
      <w:r w:rsidR="008D1CCB" w:rsidRPr="009D34F9">
        <w:rPr>
          <w:rFonts w:cs="Times New Roman"/>
          <w:b/>
          <w:bCs/>
          <w:sz w:val="24"/>
          <w:szCs w:val="24"/>
        </w:rPr>
        <w:t>s</w:t>
      </w:r>
      <w:r w:rsidR="008633C1" w:rsidRPr="009D34F9">
        <w:rPr>
          <w:rFonts w:cs="Times New Roman"/>
          <w:b/>
          <w:bCs/>
          <w:sz w:val="24"/>
          <w:szCs w:val="24"/>
        </w:rPr>
        <w:t>.</w:t>
      </w:r>
      <w:r w:rsidR="00800B00" w:rsidRPr="00800B00">
        <w:rPr>
          <w:rFonts w:cs="Times New Roman"/>
          <w:bCs/>
          <w:color w:val="FF0000"/>
          <w:sz w:val="24"/>
          <w:szCs w:val="24"/>
        </w:rPr>
        <w:t xml:space="preserve"> </w:t>
      </w:r>
      <w:r w:rsidR="00800B00" w:rsidRPr="00AE7BA7">
        <w:rPr>
          <w:rFonts w:cs="Times New Roman"/>
          <w:bCs/>
          <w:color w:val="FF0000"/>
          <w:sz w:val="24"/>
          <w:szCs w:val="24"/>
        </w:rPr>
        <w:t xml:space="preserve">Red curve represents </w:t>
      </w:r>
      <w:r w:rsidR="00800B00">
        <w:rPr>
          <w:rFonts w:cs="Times New Roman"/>
          <w:bCs/>
          <w:color w:val="FF0000"/>
          <w:sz w:val="24"/>
          <w:szCs w:val="24"/>
        </w:rPr>
        <w:t>non-upfront CN</w:t>
      </w:r>
      <w:r w:rsidR="00800B00" w:rsidRPr="00AE7BA7">
        <w:rPr>
          <w:rFonts w:cs="Times New Roman"/>
          <w:bCs/>
          <w:color w:val="FF0000"/>
          <w:sz w:val="24"/>
          <w:szCs w:val="24"/>
        </w:rPr>
        <w:t xml:space="preserve"> group, and blue curve represents </w:t>
      </w:r>
      <w:r w:rsidR="00800B00">
        <w:rPr>
          <w:rFonts w:cs="Times New Roman"/>
          <w:bCs/>
          <w:color w:val="FF0000"/>
          <w:sz w:val="24"/>
          <w:szCs w:val="24"/>
        </w:rPr>
        <w:t>upfront CN</w:t>
      </w:r>
      <w:r w:rsidR="00800B00" w:rsidRPr="00AE7BA7">
        <w:rPr>
          <w:rFonts w:cs="Times New Roman"/>
          <w:bCs/>
          <w:color w:val="FF0000"/>
          <w:sz w:val="24"/>
          <w:szCs w:val="24"/>
        </w:rPr>
        <w:t xml:space="preserve"> group</w:t>
      </w:r>
      <w:r w:rsidR="00800B00">
        <w:rPr>
          <w:rFonts w:cs="Times New Roman"/>
          <w:color w:val="000000" w:themeColor="text1"/>
          <w:sz w:val="24"/>
          <w:szCs w:val="24"/>
        </w:rPr>
        <w:t>.</w:t>
      </w:r>
      <w:r w:rsidRPr="009D34F9">
        <w:rPr>
          <w:rFonts w:cs="Times New Roman" w:hint="eastAsia"/>
          <w:b/>
          <w:bCs/>
          <w:sz w:val="24"/>
          <w:szCs w:val="24"/>
        </w:rPr>
        <w:t xml:space="preserve">　　</w:t>
      </w:r>
    </w:p>
    <w:p w14:paraId="3DF2830E" w14:textId="25AC8FED" w:rsidR="00C918E5" w:rsidRPr="009D34F9" w:rsidRDefault="00165D11" w:rsidP="00F345CA">
      <w:pPr>
        <w:spacing w:line="480" w:lineRule="auto"/>
        <w:jc w:val="left"/>
        <w:rPr>
          <w:rFonts w:cs="Times New Roman"/>
          <w:sz w:val="24"/>
          <w:szCs w:val="24"/>
        </w:rPr>
      </w:pPr>
      <w:r w:rsidRPr="009D34F9">
        <w:rPr>
          <w:rFonts w:cs="Times New Roman"/>
          <w:sz w:val="24"/>
          <w:szCs w:val="24"/>
        </w:rPr>
        <w:t xml:space="preserve">All subjects: </w:t>
      </w:r>
      <w:r w:rsidR="00C1340D" w:rsidRPr="009D34F9">
        <w:rPr>
          <w:rFonts w:cs="Times New Roman"/>
          <w:b/>
          <w:bCs/>
          <w:sz w:val="24"/>
          <w:szCs w:val="24"/>
        </w:rPr>
        <w:t>A</w:t>
      </w:r>
      <w:r w:rsidR="00036C4E" w:rsidRPr="009D34F9">
        <w:rPr>
          <w:rFonts w:cs="Times New Roman"/>
          <w:sz w:val="24"/>
          <w:szCs w:val="24"/>
        </w:rPr>
        <w:t xml:space="preserve">. </w:t>
      </w:r>
      <w:r w:rsidR="008D1CCB" w:rsidRPr="009D34F9">
        <w:rPr>
          <w:rStyle w:val="Emphasis"/>
          <w:rFonts w:cs="Arial"/>
          <w:i w:val="0"/>
          <w:iCs w:val="0"/>
          <w:sz w:val="24"/>
          <w:szCs w:val="24"/>
          <w:shd w:val="clear" w:color="auto" w:fill="FFFFFF"/>
        </w:rPr>
        <w:t>Receiver operating characteristic (</w:t>
      </w:r>
      <w:r w:rsidR="00036C4E" w:rsidRPr="009D34F9">
        <w:rPr>
          <w:rFonts w:cs="Times New Roman"/>
          <w:sz w:val="24"/>
          <w:szCs w:val="24"/>
        </w:rPr>
        <w:t>ROC</w:t>
      </w:r>
      <w:r w:rsidR="008D1CCB" w:rsidRPr="009D34F9">
        <w:rPr>
          <w:rFonts w:cs="Times New Roman"/>
          <w:sz w:val="24"/>
          <w:szCs w:val="24"/>
        </w:rPr>
        <w:t>)</w:t>
      </w:r>
      <w:r w:rsidR="00036C4E" w:rsidRPr="009D34F9">
        <w:rPr>
          <w:rFonts w:cs="Times New Roman"/>
          <w:sz w:val="24"/>
          <w:szCs w:val="24"/>
        </w:rPr>
        <w:t xml:space="preserve"> curve generated by multiplex logistic analysis demonstrates an area under the curve of 0.7</w:t>
      </w:r>
      <w:r w:rsidR="00A2470B" w:rsidRPr="009D34F9">
        <w:rPr>
          <w:rFonts w:cs="Times New Roman"/>
          <w:sz w:val="24"/>
          <w:szCs w:val="24"/>
        </w:rPr>
        <w:t>2</w:t>
      </w:r>
      <w:r w:rsidR="00036C4E" w:rsidRPr="009D34F9">
        <w:rPr>
          <w:rFonts w:cs="Times New Roman"/>
          <w:sz w:val="24"/>
          <w:szCs w:val="24"/>
        </w:rPr>
        <w:t xml:space="preserve">. </w:t>
      </w:r>
      <w:r w:rsidR="00F03C7E" w:rsidRPr="009D34F9">
        <w:rPr>
          <w:rFonts w:cs="Times New Roman"/>
          <w:b/>
          <w:bCs/>
          <w:sz w:val="24"/>
          <w:szCs w:val="24"/>
        </w:rPr>
        <w:t>B</w:t>
      </w:r>
      <w:r w:rsidR="00F03C7E" w:rsidRPr="009D34F9">
        <w:rPr>
          <w:rFonts w:cs="Times New Roman"/>
          <w:sz w:val="24"/>
          <w:szCs w:val="24"/>
        </w:rPr>
        <w:t>.</w:t>
      </w:r>
      <w:r w:rsidR="00393A45" w:rsidRPr="009D34F9">
        <w:rPr>
          <w:rFonts w:cs="Times New Roman"/>
          <w:sz w:val="24"/>
          <w:szCs w:val="24"/>
        </w:rPr>
        <w:t xml:space="preserve"> </w:t>
      </w:r>
      <w:r w:rsidR="00F03C7E" w:rsidRPr="009D34F9">
        <w:rPr>
          <w:rFonts w:cs="Times New Roman"/>
          <w:sz w:val="24"/>
          <w:szCs w:val="24"/>
        </w:rPr>
        <w:t xml:space="preserve">Density distribution of propensity score shows </w:t>
      </w:r>
      <w:r w:rsidR="00F03C7E" w:rsidRPr="009D34F9">
        <w:rPr>
          <w:rFonts w:cs="Times New Roman" w:hint="eastAsia"/>
          <w:sz w:val="24"/>
          <w:szCs w:val="24"/>
        </w:rPr>
        <w:t>m</w:t>
      </w:r>
      <w:r w:rsidR="00F03C7E" w:rsidRPr="009D34F9">
        <w:rPr>
          <w:rFonts w:cs="Times New Roman"/>
          <w:sz w:val="24"/>
          <w:szCs w:val="24"/>
        </w:rPr>
        <w:t>oderate overlap</w:t>
      </w:r>
      <w:r w:rsidR="00FA02E8" w:rsidRPr="009D34F9">
        <w:rPr>
          <w:rFonts w:cs="Times New Roman"/>
          <w:sz w:val="24"/>
          <w:szCs w:val="24"/>
        </w:rPr>
        <w:t xml:space="preserve"> of </w:t>
      </w:r>
      <w:r w:rsidR="00B749E9" w:rsidRPr="009D34F9">
        <w:rPr>
          <w:rFonts w:cs="Times New Roman"/>
          <w:sz w:val="24"/>
          <w:szCs w:val="24"/>
        </w:rPr>
        <w:t>red line (</w:t>
      </w:r>
      <w:r w:rsidR="00231DA8" w:rsidRPr="009D34F9">
        <w:rPr>
          <w:rFonts w:cs="Times New Roman"/>
          <w:sz w:val="24"/>
          <w:szCs w:val="24"/>
        </w:rPr>
        <w:t>upfront CN</w:t>
      </w:r>
      <w:r w:rsidR="00B749E9" w:rsidRPr="009D34F9">
        <w:rPr>
          <w:rFonts w:cs="Times New Roman"/>
          <w:sz w:val="24"/>
          <w:szCs w:val="24"/>
        </w:rPr>
        <w:t>)</w:t>
      </w:r>
      <w:r w:rsidR="00231DA8" w:rsidRPr="009D34F9">
        <w:rPr>
          <w:rFonts w:cs="Times New Roman"/>
          <w:sz w:val="24"/>
          <w:szCs w:val="24"/>
        </w:rPr>
        <w:t xml:space="preserve"> and </w:t>
      </w:r>
      <w:r w:rsidR="009D34F9" w:rsidRPr="009D34F9">
        <w:rPr>
          <w:rFonts w:cs="Times New Roman"/>
          <w:sz w:val="24"/>
          <w:szCs w:val="24"/>
        </w:rPr>
        <w:t>blue line (non-upfront CN)</w:t>
      </w:r>
      <w:r w:rsidR="00F03C7E" w:rsidRPr="009D34F9">
        <w:rPr>
          <w:rFonts w:cs="Times New Roman"/>
          <w:sz w:val="24"/>
          <w:szCs w:val="24"/>
        </w:rPr>
        <w:t>.</w:t>
      </w:r>
      <w:r w:rsidR="00F03C7E" w:rsidRPr="009D34F9">
        <w:rPr>
          <w:rFonts w:cs="Times New Roman" w:hint="eastAsia"/>
          <w:sz w:val="24"/>
          <w:szCs w:val="24"/>
        </w:rPr>
        <w:t xml:space="preserve"> </w:t>
      </w:r>
      <w:r w:rsidRPr="009D34F9">
        <w:rPr>
          <w:rFonts w:cs="Times New Roman"/>
          <w:sz w:val="24"/>
          <w:szCs w:val="24"/>
        </w:rPr>
        <w:t xml:space="preserve">IMDC intermediate risk: </w:t>
      </w:r>
      <w:r w:rsidR="00C1340D" w:rsidRPr="009D34F9">
        <w:rPr>
          <w:rFonts w:cs="Times New Roman"/>
          <w:b/>
          <w:bCs/>
          <w:sz w:val="24"/>
          <w:szCs w:val="24"/>
        </w:rPr>
        <w:t>C</w:t>
      </w:r>
      <w:r w:rsidR="00D7525D" w:rsidRPr="009D34F9">
        <w:rPr>
          <w:rFonts w:cs="Times New Roman"/>
          <w:b/>
          <w:bCs/>
          <w:sz w:val="24"/>
          <w:szCs w:val="24"/>
        </w:rPr>
        <w:t xml:space="preserve">. </w:t>
      </w:r>
      <w:r w:rsidR="00D7525D" w:rsidRPr="009D34F9">
        <w:rPr>
          <w:rFonts w:cs="Times New Roman"/>
          <w:sz w:val="24"/>
          <w:szCs w:val="24"/>
        </w:rPr>
        <w:t>ROC curve generated by multiplex logistic analysis demonstrates an area under the curve of 0.</w:t>
      </w:r>
      <w:r w:rsidR="00C42549" w:rsidRPr="009D34F9">
        <w:rPr>
          <w:rFonts w:cs="Times New Roman"/>
          <w:sz w:val="24"/>
          <w:szCs w:val="24"/>
        </w:rPr>
        <w:t>75</w:t>
      </w:r>
      <w:r w:rsidR="00D7525D" w:rsidRPr="009D34F9">
        <w:rPr>
          <w:rFonts w:cs="Times New Roman"/>
          <w:sz w:val="24"/>
          <w:szCs w:val="24"/>
        </w:rPr>
        <w:t xml:space="preserve">. </w:t>
      </w:r>
      <w:r w:rsidR="00F03C7E" w:rsidRPr="009D34F9">
        <w:rPr>
          <w:rFonts w:cs="Times New Roman"/>
          <w:b/>
          <w:bCs/>
          <w:sz w:val="24"/>
          <w:szCs w:val="24"/>
        </w:rPr>
        <w:t>D</w:t>
      </w:r>
      <w:r w:rsidR="00F03C7E" w:rsidRPr="009D34F9">
        <w:rPr>
          <w:rFonts w:cs="Times New Roman"/>
          <w:sz w:val="24"/>
          <w:szCs w:val="24"/>
        </w:rPr>
        <w:t xml:space="preserve">. Density distribution of propensity score shows </w:t>
      </w:r>
      <w:r w:rsidR="00F03C7E" w:rsidRPr="009D34F9">
        <w:rPr>
          <w:rFonts w:cs="Times New Roman" w:hint="eastAsia"/>
          <w:sz w:val="24"/>
          <w:szCs w:val="24"/>
        </w:rPr>
        <w:t>m</w:t>
      </w:r>
      <w:r w:rsidR="00F03C7E" w:rsidRPr="009D34F9">
        <w:rPr>
          <w:rFonts w:cs="Times New Roman"/>
          <w:sz w:val="24"/>
          <w:szCs w:val="24"/>
        </w:rPr>
        <w:t>oderate overlap.</w:t>
      </w:r>
      <w:r w:rsidR="00365C8D" w:rsidRPr="009D34F9">
        <w:rPr>
          <w:rFonts w:cs="Times New Roman"/>
          <w:sz w:val="24"/>
          <w:szCs w:val="24"/>
        </w:rPr>
        <w:t xml:space="preserve"> </w:t>
      </w:r>
      <w:r w:rsidRPr="009D34F9">
        <w:rPr>
          <w:rFonts w:cs="Times New Roman"/>
          <w:sz w:val="24"/>
          <w:szCs w:val="24"/>
        </w:rPr>
        <w:t xml:space="preserve">IMDC low risk: </w:t>
      </w:r>
      <w:r w:rsidR="00C1340D" w:rsidRPr="009D34F9">
        <w:rPr>
          <w:rFonts w:cs="Times New Roman"/>
          <w:b/>
          <w:bCs/>
          <w:sz w:val="24"/>
          <w:szCs w:val="24"/>
        </w:rPr>
        <w:t>E</w:t>
      </w:r>
      <w:r w:rsidR="00D7525D" w:rsidRPr="009D34F9">
        <w:rPr>
          <w:rFonts w:cs="Times New Roman"/>
          <w:b/>
          <w:bCs/>
          <w:sz w:val="24"/>
          <w:szCs w:val="24"/>
        </w:rPr>
        <w:t xml:space="preserve">. </w:t>
      </w:r>
      <w:r w:rsidR="00D7525D" w:rsidRPr="009D34F9">
        <w:rPr>
          <w:rFonts w:cs="Times New Roman"/>
          <w:sz w:val="24"/>
          <w:szCs w:val="24"/>
        </w:rPr>
        <w:t>ROC curve generated by multiplex logistic analysis demonstrates an area under the curve of 0.6</w:t>
      </w:r>
      <w:r w:rsidR="001879A1" w:rsidRPr="009D34F9">
        <w:rPr>
          <w:rFonts w:cs="Times New Roman"/>
          <w:sz w:val="24"/>
          <w:szCs w:val="24"/>
        </w:rPr>
        <w:t>6</w:t>
      </w:r>
      <w:r w:rsidR="00D7525D" w:rsidRPr="009D34F9">
        <w:rPr>
          <w:rFonts w:cs="Times New Roman"/>
          <w:sz w:val="24"/>
          <w:szCs w:val="24"/>
        </w:rPr>
        <w:t>.</w:t>
      </w:r>
      <w:r w:rsidR="00F03C7E" w:rsidRPr="009D34F9">
        <w:rPr>
          <w:rFonts w:cs="Times New Roman"/>
          <w:sz w:val="24"/>
          <w:szCs w:val="24"/>
        </w:rPr>
        <w:t xml:space="preserve"> </w:t>
      </w:r>
      <w:r w:rsidR="00365C8D" w:rsidRPr="009D34F9">
        <w:rPr>
          <w:rFonts w:cs="Times New Roman"/>
          <w:b/>
          <w:bCs/>
          <w:sz w:val="24"/>
          <w:szCs w:val="24"/>
        </w:rPr>
        <w:t>F</w:t>
      </w:r>
      <w:r w:rsidR="00F03C7E" w:rsidRPr="009D34F9">
        <w:rPr>
          <w:rFonts w:cs="Times New Roman"/>
          <w:sz w:val="24"/>
          <w:szCs w:val="24"/>
        </w:rPr>
        <w:t xml:space="preserve">. Density distribution of propensity score shows </w:t>
      </w:r>
      <w:r w:rsidR="00365C8D" w:rsidRPr="009D34F9">
        <w:rPr>
          <w:rFonts w:cs="Times New Roman"/>
          <w:sz w:val="24"/>
          <w:szCs w:val="24"/>
        </w:rPr>
        <w:t>considerable</w:t>
      </w:r>
      <w:r w:rsidR="00F03C7E" w:rsidRPr="009D34F9">
        <w:rPr>
          <w:rFonts w:cs="Times New Roman"/>
          <w:sz w:val="24"/>
          <w:szCs w:val="24"/>
        </w:rPr>
        <w:t xml:space="preserve"> overlap.</w:t>
      </w:r>
    </w:p>
    <w:p w14:paraId="39547F4E" w14:textId="79A4AF58" w:rsidR="00036C4E" w:rsidRPr="0048333C" w:rsidRDefault="00036C4E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3DE7C545" w14:textId="77777777" w:rsidR="00036C4E" w:rsidRPr="0048333C" w:rsidRDefault="00036C4E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244C61B8" w14:textId="77777777" w:rsidR="00F345CA" w:rsidRPr="0048333C" w:rsidRDefault="00F345CA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214D9E4C" w14:textId="7C0C7674" w:rsidR="00F345CA" w:rsidRPr="0048333C" w:rsidRDefault="00F345CA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052942F8" w14:textId="1AFADD44" w:rsidR="0050466B" w:rsidRPr="0048333C" w:rsidRDefault="0050466B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250743E2" w14:textId="22C40833" w:rsidR="0050466B" w:rsidRPr="0048333C" w:rsidRDefault="0050466B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557B50DC" w14:textId="76D9FAEF" w:rsidR="0050466B" w:rsidRPr="0048333C" w:rsidRDefault="0050466B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237C9C0F" w14:textId="7E7BC163" w:rsidR="0050466B" w:rsidRPr="0048333C" w:rsidRDefault="0050466B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6CB70047" w14:textId="439293D0" w:rsidR="0050466B" w:rsidRPr="0048333C" w:rsidRDefault="0050466B" w:rsidP="00F345CA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34598A42" w14:textId="6A19E582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E869CC4" w14:textId="0D3904AA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5F74B22A" w14:textId="1AE3EF3E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55DEC46" w14:textId="6F3E0F98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0D7B77B0" w14:textId="54AB59CD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407CE80E" w14:textId="35EF048F" w:rsidR="000D4CD6" w:rsidRPr="0048333C" w:rsidRDefault="003400C8" w:rsidP="000D4CD6">
      <w:pPr>
        <w:spacing w:line="480" w:lineRule="auto"/>
        <w:jc w:val="left"/>
      </w:pPr>
      <w:r>
        <w:rPr>
          <w:noProof/>
          <w:lang w:val="en-IN" w:eastAsia="en-IN"/>
        </w:rPr>
        <w:drawing>
          <wp:inline distT="0" distB="0" distL="0" distR="0" wp14:anchorId="15B60917" wp14:editId="1F01EA8C">
            <wp:extent cx="3562276" cy="2851785"/>
            <wp:effectExtent l="0" t="0" r="635" b="571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08" r="34007" b="56021"/>
                    <a:stretch/>
                  </pic:blipFill>
                  <pic:spPr bwMode="auto">
                    <a:xfrm>
                      <a:off x="0" y="0"/>
                      <a:ext cx="3563659" cy="285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F3981" w14:textId="44B40036" w:rsidR="000D4CD6" w:rsidRPr="00CC00C3" w:rsidRDefault="000D4CD6" w:rsidP="000D4CD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CC00C3">
        <w:rPr>
          <w:rFonts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20975" w:rsidRPr="00CC00C3">
        <w:rPr>
          <w:rFonts w:cs="Times New Roman"/>
          <w:b/>
          <w:bCs/>
          <w:color w:val="000000" w:themeColor="text1"/>
          <w:sz w:val="24"/>
          <w:szCs w:val="24"/>
        </w:rPr>
        <w:t>2</w:t>
      </w:r>
      <w:r w:rsidRPr="00CC00C3">
        <w:rPr>
          <w:rFonts w:cs="Times New Roman"/>
          <w:b/>
          <w:bCs/>
          <w:color w:val="000000" w:themeColor="text1"/>
          <w:sz w:val="24"/>
          <w:szCs w:val="24"/>
        </w:rPr>
        <w:t xml:space="preserve">. </w:t>
      </w:r>
      <w:r w:rsidR="003400C8" w:rsidRPr="00CC00C3">
        <w:rPr>
          <w:rFonts w:cs="Times New Roman"/>
          <w:b/>
          <w:bCs/>
          <w:color w:val="000000" w:themeColor="text1"/>
          <w:sz w:val="24"/>
          <w:szCs w:val="24"/>
        </w:rPr>
        <w:t>Unadjusted o</w:t>
      </w:r>
      <w:r w:rsidRPr="00CC00C3">
        <w:rPr>
          <w:rFonts w:cs="Times New Roman"/>
          <w:b/>
          <w:bCs/>
          <w:color w:val="000000" w:themeColor="text1"/>
          <w:sz w:val="24"/>
          <w:szCs w:val="24"/>
        </w:rPr>
        <w:t xml:space="preserve">verall survival (OS) in all subjects. </w:t>
      </w:r>
    </w:p>
    <w:p w14:paraId="18ADCA3B" w14:textId="49BE244B" w:rsidR="000D4CD6" w:rsidRPr="00CC00C3" w:rsidRDefault="00AE7BA7" w:rsidP="000D4CD6">
      <w:pPr>
        <w:spacing w:line="480" w:lineRule="auto"/>
        <w:jc w:val="left"/>
        <w:rPr>
          <w:rFonts w:cs="Times New Roman"/>
          <w:dstrike/>
          <w:color w:val="000000" w:themeColor="text1"/>
          <w:sz w:val="24"/>
          <w:szCs w:val="24"/>
        </w:rPr>
      </w:pPr>
      <w:r w:rsidRPr="00AE7BA7">
        <w:rPr>
          <w:rFonts w:cs="Times New Roman"/>
          <w:bCs/>
          <w:color w:val="FF0000"/>
          <w:sz w:val="24"/>
          <w:szCs w:val="24"/>
        </w:rPr>
        <w:t xml:space="preserve">Red curve represents </w:t>
      </w:r>
      <w:r w:rsidR="00575719">
        <w:rPr>
          <w:rFonts w:cs="Times New Roman"/>
          <w:bCs/>
          <w:color w:val="FF0000"/>
          <w:sz w:val="24"/>
          <w:szCs w:val="24"/>
        </w:rPr>
        <w:t>non-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, and blue curve represents </w:t>
      </w:r>
      <w:r w:rsidR="00575719">
        <w:rPr>
          <w:rFonts w:cs="Times New Roman"/>
          <w:bCs/>
          <w:color w:val="FF0000"/>
          <w:sz w:val="24"/>
          <w:szCs w:val="24"/>
        </w:rPr>
        <w:t>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</w:t>
      </w:r>
      <w:r>
        <w:rPr>
          <w:rFonts w:cs="Times New Roman"/>
          <w:color w:val="000000" w:themeColor="text1"/>
          <w:sz w:val="24"/>
          <w:szCs w:val="24"/>
        </w:rPr>
        <w:t>.</w:t>
      </w:r>
      <w:r w:rsidRPr="00AE7BA7">
        <w:rPr>
          <w:rFonts w:cs="Times New Roman"/>
          <w:color w:val="000000" w:themeColor="text1"/>
          <w:sz w:val="24"/>
          <w:szCs w:val="24"/>
        </w:rPr>
        <w:t xml:space="preserve"> </w:t>
      </w:r>
      <w:r w:rsidR="000D4CD6" w:rsidRPr="00CC00C3">
        <w:rPr>
          <w:rFonts w:cs="Times New Roman"/>
          <w:color w:val="000000" w:themeColor="text1"/>
          <w:sz w:val="24"/>
          <w:szCs w:val="24"/>
        </w:rPr>
        <w:t>Unadjusted OS [median (95% confidence interval)] is significantly longer in upfront CN group than in non-upfront CN group [</w:t>
      </w:r>
      <w:r w:rsidR="000D4CD6" w:rsidRPr="00CC00C3">
        <w:rPr>
          <w:rFonts w:cs="Times New Roman" w:hint="eastAsia"/>
          <w:color w:val="000000" w:themeColor="text1"/>
          <w:sz w:val="24"/>
          <w:szCs w:val="24"/>
        </w:rPr>
        <w:t>5</w:t>
      </w:r>
      <w:r w:rsidR="000D4CD6" w:rsidRPr="00CC00C3">
        <w:rPr>
          <w:rFonts w:cs="Times New Roman"/>
          <w:color w:val="000000" w:themeColor="text1"/>
          <w:sz w:val="24"/>
          <w:szCs w:val="24"/>
        </w:rPr>
        <w:t xml:space="preserve">0.9 (36.1–62.4) months versus 18.1 (12.4–23.8) months; p &lt; 0.01]. </w:t>
      </w:r>
    </w:p>
    <w:p w14:paraId="4EE1F6B2" w14:textId="74554785" w:rsidR="000D4CD6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06A5B853" w14:textId="1E9CF722" w:rsidR="003400C8" w:rsidRDefault="003400C8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06C1A8EC" w14:textId="4E7A29D8" w:rsidR="003400C8" w:rsidRDefault="003400C8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FA42194" w14:textId="16A90A01" w:rsidR="003400C8" w:rsidRDefault="003400C8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6DF176AB" w14:textId="636261B3" w:rsidR="003400C8" w:rsidRDefault="003400C8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504AF94D" w14:textId="77777777" w:rsidR="003400C8" w:rsidRDefault="003400C8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8D3EC2C" w14:textId="04636DD4" w:rsidR="00520975" w:rsidRPr="00520975" w:rsidRDefault="00520975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  <w:r>
        <w:rPr>
          <w:rFonts w:cs="Times New Roman"/>
          <w:color w:val="C00000"/>
          <w:sz w:val="24"/>
          <w:szCs w:val="24"/>
        </w:rPr>
        <w:tab/>
      </w:r>
    </w:p>
    <w:p w14:paraId="75183F6E" w14:textId="45838CDC" w:rsidR="00520975" w:rsidRDefault="00520975" w:rsidP="00520975">
      <w:pPr>
        <w:spacing w:line="480" w:lineRule="auto"/>
        <w:jc w:val="left"/>
        <w:rPr>
          <w:noProof/>
        </w:rPr>
      </w:pPr>
      <w:r>
        <w:rPr>
          <w:noProof/>
          <w:lang w:val="en-IN" w:eastAsia="en-IN"/>
        </w:rPr>
        <w:drawing>
          <wp:inline distT="0" distB="0" distL="0" distR="0" wp14:anchorId="0668AD7B" wp14:editId="4683B355">
            <wp:extent cx="4123690" cy="611822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2" r="23625" b="87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611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464B15" w14:textId="42A3694C" w:rsidR="00520975" w:rsidRPr="00CC00C3" w:rsidRDefault="00520975" w:rsidP="00520975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CC00C3">
        <w:rPr>
          <w:rFonts w:cs="Times New Roman"/>
          <w:b/>
          <w:bCs/>
          <w:color w:val="000000" w:themeColor="text1"/>
          <w:sz w:val="24"/>
          <w:szCs w:val="24"/>
        </w:rPr>
        <w:t>Supplementary Figure 3. Year of initiation of first therapy in upfront CN and non-upfront CN groups.</w:t>
      </w:r>
      <w:r w:rsidRPr="00CC00C3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　　</w:t>
      </w:r>
    </w:p>
    <w:p w14:paraId="29BB42AA" w14:textId="59399E21" w:rsidR="00520975" w:rsidRPr="00CC00C3" w:rsidRDefault="00AE7BA7" w:rsidP="00520975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AE7BA7">
        <w:rPr>
          <w:rFonts w:cs="Times New Roman"/>
          <w:bCs/>
          <w:color w:val="FF0000"/>
          <w:sz w:val="24"/>
          <w:szCs w:val="24"/>
        </w:rPr>
        <w:t xml:space="preserve">Red curve represents </w:t>
      </w:r>
      <w:r w:rsidR="00575719">
        <w:rPr>
          <w:rFonts w:cs="Times New Roman"/>
          <w:bCs/>
          <w:color w:val="FF0000"/>
          <w:sz w:val="24"/>
          <w:szCs w:val="24"/>
        </w:rPr>
        <w:t>non-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, and blue curve represents </w:t>
      </w:r>
      <w:r w:rsidR="00575719">
        <w:rPr>
          <w:rFonts w:cs="Times New Roman"/>
          <w:bCs/>
          <w:color w:val="FF0000"/>
          <w:sz w:val="24"/>
          <w:szCs w:val="24"/>
        </w:rPr>
        <w:t>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</w:t>
      </w:r>
      <w:r>
        <w:rPr>
          <w:rFonts w:cs="Times New Roman"/>
          <w:color w:val="000000" w:themeColor="text1"/>
          <w:sz w:val="24"/>
          <w:szCs w:val="24"/>
        </w:rPr>
        <w:t>.</w:t>
      </w:r>
      <w:r w:rsidRPr="00AE7BA7">
        <w:rPr>
          <w:rFonts w:cs="Times New Roman"/>
          <w:color w:val="000000" w:themeColor="text1"/>
          <w:sz w:val="24"/>
          <w:szCs w:val="24"/>
        </w:rPr>
        <w:t xml:space="preserve"> </w:t>
      </w:r>
      <w:r w:rsidR="00520975" w:rsidRPr="00CC00C3">
        <w:rPr>
          <w:rFonts w:cs="Times New Roman"/>
          <w:b/>
          <w:bCs/>
          <w:color w:val="000000" w:themeColor="text1"/>
          <w:sz w:val="24"/>
          <w:szCs w:val="24"/>
        </w:rPr>
        <w:t>A</w:t>
      </w:r>
      <w:r w:rsidR="00520975" w:rsidRPr="00CC00C3">
        <w:rPr>
          <w:rFonts w:cs="Times New Roman"/>
          <w:color w:val="000000" w:themeColor="text1"/>
          <w:sz w:val="24"/>
          <w:szCs w:val="24"/>
        </w:rPr>
        <w:t>. Comparison of years of initiation of first therapy (year of surgery in upfront CN group and year of first-line drug therapy in non-upfront CN group) shows no significant difference between the two groups in non-adjusted cohort (p = 0.29). B. Comparison of years of initiation of first therapy showed no significant difference between the two groups in</w:t>
      </w:r>
      <w:r w:rsidR="00520975" w:rsidRPr="00AE7BA7">
        <w:rPr>
          <w:rFonts w:cs="Times New Roman"/>
          <w:color w:val="000000" w:themeColor="text1"/>
          <w:sz w:val="24"/>
          <w:szCs w:val="24"/>
        </w:rPr>
        <w:t xml:space="preserve"> </w:t>
      </w:r>
      <w:r w:rsidR="00C010CB" w:rsidRPr="00AE7BA7">
        <w:rPr>
          <w:rFonts w:cs="Times New Roman"/>
          <w:color w:val="000000" w:themeColor="text1"/>
          <w:sz w:val="24"/>
          <w:szCs w:val="24"/>
        </w:rPr>
        <w:t>IPTW-</w:t>
      </w:r>
      <w:r w:rsidR="00520975" w:rsidRPr="00CC00C3">
        <w:rPr>
          <w:rFonts w:cs="Times New Roman"/>
          <w:color w:val="000000" w:themeColor="text1"/>
          <w:sz w:val="24"/>
          <w:szCs w:val="24"/>
        </w:rPr>
        <w:t xml:space="preserve">adjusted cohort (p = 0.07). CN; </w:t>
      </w:r>
      <w:r w:rsidR="00520975" w:rsidRPr="00CC00C3">
        <w:rPr>
          <w:rFonts w:cs="Times New Roman"/>
          <w:color w:val="000000" w:themeColor="text1"/>
          <w:kern w:val="0"/>
          <w:sz w:val="24"/>
          <w:szCs w:val="24"/>
        </w:rPr>
        <w:t>cytoreductive nephrectomy</w:t>
      </w:r>
      <w:r w:rsidR="00C010CB" w:rsidRPr="00CC00C3">
        <w:rPr>
          <w:rFonts w:cs="Times New Roman" w:hint="eastAsia"/>
          <w:b/>
          <w:bCs/>
          <w:color w:val="000000" w:themeColor="text1"/>
          <w:sz w:val="24"/>
          <w:szCs w:val="24"/>
        </w:rPr>
        <w:t>.</w:t>
      </w:r>
    </w:p>
    <w:p w14:paraId="5FEF9D0C" w14:textId="7BE803E3" w:rsidR="00520975" w:rsidRDefault="00520975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0EEA06B1" w14:textId="430F6514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40A5939F" w14:textId="2B1D0F0F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14D77331" w14:textId="286ACFE1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24B5C39B" w14:textId="6C1DD51E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4F85C87F" w14:textId="5A699FDA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212667BB" w14:textId="59663C3C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4221B8B1" w14:textId="22B7318C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68F49A21" w14:textId="0AC9CEC4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B0DE275" w14:textId="5EB5979E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7865EA3" w14:textId="78E99609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42DDD2B" w14:textId="5E8A84E0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03185F71" w14:textId="59123243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2A1F27BC" w14:textId="0844174A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73E2A01" w14:textId="66DE4413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7E67354" w14:textId="5EE342F8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4F8CFBD6" w14:textId="6EA60F1D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739ECB96" w14:textId="2DF523AB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066196F" w14:textId="57EA87A5" w:rsidR="00CC00C3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6DF2DFA3" w14:textId="77777777" w:rsidR="00CC00C3" w:rsidRPr="000D4CD6" w:rsidRDefault="00CC00C3" w:rsidP="00520975">
      <w:pPr>
        <w:tabs>
          <w:tab w:val="left" w:pos="2363"/>
        </w:tabs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p w14:paraId="3290079D" w14:textId="77777777" w:rsidR="009B2E97" w:rsidRDefault="009B2E97" w:rsidP="000D4CD6">
      <w:pPr>
        <w:spacing w:line="480" w:lineRule="auto"/>
        <w:jc w:val="left"/>
        <w:rPr>
          <w:rFonts w:cs="Times New Roman"/>
          <w:b/>
          <w:bCs/>
          <w:color w:val="C00000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7DBEC0A" wp14:editId="4D67A009">
            <wp:extent cx="3678555" cy="6008211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28" r="31872" b="10829"/>
                    <a:stretch/>
                  </pic:blipFill>
                  <pic:spPr bwMode="auto">
                    <a:xfrm>
                      <a:off x="0" y="0"/>
                      <a:ext cx="3678957" cy="6008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015A6F" w14:textId="77777777" w:rsidR="00575719" w:rsidRDefault="000D4CD6" w:rsidP="000D4CD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CC00C3">
        <w:rPr>
          <w:rFonts w:cs="Times New Roman"/>
          <w:b/>
          <w:bCs/>
          <w:color w:val="000000" w:themeColor="text1"/>
          <w:sz w:val="24"/>
          <w:szCs w:val="24"/>
        </w:rPr>
        <w:t xml:space="preserve">Supplementary Figure 4. </w:t>
      </w:r>
      <w:r w:rsidR="000C5037" w:rsidRPr="00CC00C3">
        <w:rPr>
          <w:rFonts w:cs="Times New Roman"/>
          <w:b/>
          <w:bCs/>
          <w:color w:val="000000" w:themeColor="text1"/>
          <w:sz w:val="24"/>
          <w:szCs w:val="24"/>
        </w:rPr>
        <w:t>Unadjusted o</w:t>
      </w:r>
      <w:r w:rsidRPr="00CC00C3">
        <w:rPr>
          <w:rFonts w:cs="Times New Roman"/>
          <w:b/>
          <w:bCs/>
          <w:color w:val="000000" w:themeColor="text1"/>
          <w:sz w:val="24"/>
          <w:szCs w:val="24"/>
        </w:rPr>
        <w:t>verall survival (OS) in patients with IMDC intermediate or poor risk.</w:t>
      </w:r>
      <w:r w:rsidR="00AE7BA7">
        <w:rPr>
          <w:rFonts w:cs="Times New Roman" w:hint="eastAsia"/>
          <w:b/>
          <w:bCs/>
          <w:color w:val="000000" w:themeColor="text1"/>
          <w:sz w:val="24"/>
          <w:szCs w:val="24"/>
        </w:rPr>
        <w:t xml:space="preserve"> </w:t>
      </w:r>
    </w:p>
    <w:p w14:paraId="6E4507C1" w14:textId="6AF7C4EB" w:rsidR="000D4CD6" w:rsidRPr="00CC00C3" w:rsidRDefault="00AE7BA7" w:rsidP="000D4CD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AE7BA7">
        <w:rPr>
          <w:rFonts w:cs="Times New Roman"/>
          <w:bCs/>
          <w:color w:val="FF0000"/>
          <w:sz w:val="24"/>
          <w:szCs w:val="24"/>
        </w:rPr>
        <w:t xml:space="preserve">Red curve represents </w:t>
      </w:r>
      <w:r w:rsidR="00575719">
        <w:rPr>
          <w:rFonts w:cs="Times New Roman"/>
          <w:bCs/>
          <w:color w:val="FF0000"/>
          <w:sz w:val="24"/>
          <w:szCs w:val="24"/>
        </w:rPr>
        <w:t>non-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, and blue curve represents </w:t>
      </w:r>
      <w:r w:rsidR="00575719">
        <w:rPr>
          <w:rFonts w:cs="Times New Roman"/>
          <w:bCs/>
          <w:color w:val="FF0000"/>
          <w:sz w:val="24"/>
          <w:szCs w:val="24"/>
        </w:rPr>
        <w:t>upfront CN</w:t>
      </w:r>
      <w:r w:rsidRPr="00AE7BA7">
        <w:rPr>
          <w:rFonts w:cs="Times New Roman"/>
          <w:bCs/>
          <w:color w:val="FF0000"/>
          <w:sz w:val="24"/>
          <w:szCs w:val="24"/>
        </w:rPr>
        <w:t xml:space="preserve"> group</w:t>
      </w:r>
      <w:r>
        <w:rPr>
          <w:rFonts w:cs="Times New Roman"/>
          <w:color w:val="000000" w:themeColor="text1"/>
          <w:sz w:val="24"/>
          <w:szCs w:val="24"/>
        </w:rPr>
        <w:t>.</w:t>
      </w:r>
    </w:p>
    <w:p w14:paraId="69475FB6" w14:textId="77777777" w:rsidR="000D4CD6" w:rsidRPr="00CC00C3" w:rsidRDefault="000D4CD6" w:rsidP="000D4CD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CC00C3">
        <w:rPr>
          <w:rFonts w:cs="Times New Roman"/>
          <w:b/>
          <w:bCs/>
          <w:color w:val="000000" w:themeColor="text1"/>
          <w:sz w:val="24"/>
          <w:szCs w:val="24"/>
        </w:rPr>
        <w:t>IMDC intermediate risk subgroup</w:t>
      </w:r>
    </w:p>
    <w:p w14:paraId="722FB8D5" w14:textId="52124E58" w:rsidR="000D4CD6" w:rsidRPr="000C5037" w:rsidRDefault="000D4CD6" w:rsidP="000D4CD6">
      <w:pPr>
        <w:spacing w:line="480" w:lineRule="auto"/>
        <w:jc w:val="left"/>
        <w:rPr>
          <w:rFonts w:cs="Times New Roman"/>
          <w:dstrike/>
          <w:color w:val="C00000"/>
          <w:sz w:val="24"/>
          <w:szCs w:val="24"/>
        </w:rPr>
      </w:pPr>
      <w:r w:rsidRPr="00CC00C3">
        <w:rPr>
          <w:rFonts w:cs="Times New Roman"/>
          <w:color w:val="000000" w:themeColor="text1"/>
          <w:sz w:val="24"/>
          <w:szCs w:val="24"/>
        </w:rPr>
        <w:t>Unadjusted OS [median (95% confidenc</w:t>
      </w:r>
      <w:r w:rsidRPr="000C5037">
        <w:rPr>
          <w:rFonts w:cs="Times New Roman"/>
          <w:color w:val="000000" w:themeColor="text1"/>
          <w:sz w:val="24"/>
          <w:szCs w:val="24"/>
        </w:rPr>
        <w:t>e interval)] is significantly longer in upfront CN group than in non-upfront CN group [56.6 (47.6–65.4) months versus 31.3 (21.3–46.2) months; p &lt; 0.01].</w:t>
      </w:r>
    </w:p>
    <w:p w14:paraId="2BD2BCEA" w14:textId="77777777" w:rsidR="000D4CD6" w:rsidRPr="009C1EDE" w:rsidRDefault="000D4CD6" w:rsidP="000D4CD6">
      <w:pPr>
        <w:pStyle w:val="ListParagraph"/>
        <w:numPr>
          <w:ilvl w:val="0"/>
          <w:numId w:val="6"/>
        </w:numPr>
        <w:spacing w:line="480" w:lineRule="auto"/>
        <w:ind w:leftChars="0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9C1EDE">
        <w:rPr>
          <w:rFonts w:cs="Times New Roman" w:hint="eastAsia"/>
          <w:b/>
          <w:bCs/>
          <w:color w:val="000000" w:themeColor="text1"/>
          <w:sz w:val="24"/>
          <w:szCs w:val="24"/>
        </w:rPr>
        <w:t>I</w:t>
      </w:r>
      <w:r w:rsidRPr="009C1EDE">
        <w:rPr>
          <w:rFonts w:cs="Times New Roman"/>
          <w:b/>
          <w:bCs/>
          <w:color w:val="000000" w:themeColor="text1"/>
          <w:sz w:val="24"/>
          <w:szCs w:val="24"/>
        </w:rPr>
        <w:t>MDC poor risk group</w:t>
      </w:r>
    </w:p>
    <w:p w14:paraId="4EA62876" w14:textId="235456F8" w:rsidR="000D4CD6" w:rsidRPr="000C5037" w:rsidRDefault="000D4CD6" w:rsidP="000D4CD6">
      <w:pPr>
        <w:spacing w:line="480" w:lineRule="auto"/>
        <w:jc w:val="left"/>
        <w:rPr>
          <w:rFonts w:cs="Times New Roman"/>
          <w:dstrike/>
          <w:color w:val="C00000"/>
          <w:sz w:val="24"/>
          <w:szCs w:val="24"/>
        </w:rPr>
      </w:pPr>
      <w:r w:rsidRPr="00CC00C3">
        <w:rPr>
          <w:rFonts w:cs="Times New Roman"/>
          <w:color w:val="000000" w:themeColor="text1"/>
          <w:sz w:val="24"/>
          <w:szCs w:val="24"/>
        </w:rPr>
        <w:t>Unadjusted OS [median (95% confidence interval)] is significantly longer in upfront CN group than in non-upfront CN g</w:t>
      </w:r>
      <w:r w:rsidRPr="000C5037">
        <w:rPr>
          <w:rFonts w:cs="Times New Roman"/>
          <w:color w:val="000000" w:themeColor="text1"/>
          <w:sz w:val="24"/>
          <w:szCs w:val="24"/>
        </w:rPr>
        <w:t>roup [2</w:t>
      </w:r>
      <w:r w:rsidRPr="000C5037">
        <w:rPr>
          <w:rFonts w:cs="Times New Roman" w:hint="eastAsia"/>
          <w:color w:val="000000" w:themeColor="text1"/>
          <w:sz w:val="24"/>
          <w:szCs w:val="24"/>
        </w:rPr>
        <w:t>7</w:t>
      </w:r>
      <w:r w:rsidRPr="000C5037">
        <w:rPr>
          <w:rFonts w:cs="Times New Roman"/>
          <w:color w:val="000000" w:themeColor="text1"/>
          <w:sz w:val="24"/>
          <w:szCs w:val="24"/>
        </w:rPr>
        <w:t xml:space="preserve">.2 (11.3 – 45.1) months versus 11.4 (9.6 – 15.8) months; p = 0.02]. </w:t>
      </w:r>
    </w:p>
    <w:p w14:paraId="576B0D55" w14:textId="77777777" w:rsidR="000D4CD6" w:rsidRPr="001D40C5" w:rsidRDefault="000D4CD6" w:rsidP="000D4CD6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14:paraId="34DC8018" w14:textId="77777777" w:rsidR="000D4CD6" w:rsidRPr="00C0083A" w:rsidRDefault="000D4CD6" w:rsidP="00956AE0">
      <w:pPr>
        <w:spacing w:line="480" w:lineRule="auto"/>
        <w:jc w:val="left"/>
        <w:rPr>
          <w:rFonts w:cs="Times New Roman"/>
          <w:color w:val="C00000"/>
          <w:sz w:val="24"/>
          <w:szCs w:val="24"/>
        </w:rPr>
      </w:pPr>
    </w:p>
    <w:sectPr w:rsidR="000D4CD6" w:rsidRPr="00C0083A" w:rsidSect="0010589C">
      <w:footerReference w:type="default" r:id="rId12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AF47C" w14:textId="77777777" w:rsidR="007D4526" w:rsidRDefault="007D4526" w:rsidP="009F380B">
      <w:r>
        <w:separator/>
      </w:r>
    </w:p>
  </w:endnote>
  <w:endnote w:type="continuationSeparator" w:id="0">
    <w:p w14:paraId="62F03185" w14:textId="77777777" w:rsidR="007D4526" w:rsidRDefault="007D4526" w:rsidP="009F380B">
      <w:r>
        <w:continuationSeparator/>
      </w:r>
    </w:p>
  </w:endnote>
  <w:endnote w:type="continuationNotice" w:id="1">
    <w:p w14:paraId="6A5158F2" w14:textId="77777777" w:rsidR="007D4526" w:rsidRDefault="007D452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57193867"/>
      <w:docPartObj>
        <w:docPartGallery w:val="Page Numbers (Bottom of Page)"/>
        <w:docPartUnique/>
      </w:docPartObj>
    </w:sdtPr>
    <w:sdtEndPr/>
    <w:sdtContent>
      <w:p w14:paraId="2C497A27" w14:textId="40ECDF13" w:rsidR="00BF42C4" w:rsidRDefault="00BF42C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60763AA7" w14:textId="77777777" w:rsidR="00BF42C4" w:rsidRDefault="00BF42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425424" w14:textId="77777777" w:rsidR="007D4526" w:rsidRDefault="007D4526" w:rsidP="009F380B">
      <w:r>
        <w:separator/>
      </w:r>
    </w:p>
  </w:footnote>
  <w:footnote w:type="continuationSeparator" w:id="0">
    <w:p w14:paraId="535C42BA" w14:textId="77777777" w:rsidR="007D4526" w:rsidRDefault="007D4526" w:rsidP="009F380B">
      <w:r>
        <w:continuationSeparator/>
      </w:r>
    </w:p>
  </w:footnote>
  <w:footnote w:type="continuationNotice" w:id="1">
    <w:p w14:paraId="544AE083" w14:textId="77777777" w:rsidR="007D4526" w:rsidRDefault="007D452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B66AA"/>
    <w:multiLevelType w:val="hybridMultilevel"/>
    <w:tmpl w:val="BD1EB92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D54EB0"/>
    <w:multiLevelType w:val="hybridMultilevel"/>
    <w:tmpl w:val="A26813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2CE4B7F"/>
    <w:multiLevelType w:val="hybridMultilevel"/>
    <w:tmpl w:val="11483E1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6D615B9"/>
    <w:multiLevelType w:val="hybridMultilevel"/>
    <w:tmpl w:val="2A266C7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AB90217"/>
    <w:multiLevelType w:val="hybridMultilevel"/>
    <w:tmpl w:val="B378B9E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741C160C"/>
    <w:multiLevelType w:val="multilevel"/>
    <w:tmpl w:val="12CC68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hideSpellingErrors/>
  <w:hideGrammaticalErrors/>
  <w:doNotTrackFormatting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of Oncology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2zes5szwdvvjeexpav2pfm2fp2rse0xdtf&quot;&gt;My EndNote Library&lt;record-ids&gt;&lt;item&gt;2&lt;/item&gt;&lt;item&gt;34&lt;/item&gt;&lt;item&gt;37&lt;/item&gt;&lt;item&gt;38&lt;/item&gt;&lt;item&gt;40&lt;/item&gt;&lt;item&gt;41&lt;/item&gt;&lt;item&gt;42&lt;/item&gt;&lt;item&gt;43&lt;/item&gt;&lt;item&gt;46&lt;/item&gt;&lt;item&gt;47&lt;/item&gt;&lt;item&gt;48&lt;/item&gt;&lt;item&gt;49&lt;/item&gt;&lt;item&gt;50&lt;/item&gt;&lt;item&gt;51&lt;/item&gt;&lt;item&gt;53&lt;/item&gt;&lt;item&gt;54&lt;/item&gt;&lt;item&gt;55&lt;/item&gt;&lt;item&gt;58&lt;/item&gt;&lt;item&gt;64&lt;/item&gt;&lt;item&gt;65&lt;/item&gt;&lt;item&gt;67&lt;/item&gt;&lt;item&gt;69&lt;/item&gt;&lt;item&gt;70&lt;/item&gt;&lt;item&gt;73&lt;/item&gt;&lt;item&gt;76&lt;/item&gt;&lt;item&gt;78&lt;/item&gt;&lt;item&gt;79&lt;/item&gt;&lt;item&gt;89&lt;/item&gt;&lt;item&gt;94&lt;/item&gt;&lt;item&gt;98&lt;/item&gt;&lt;item&gt;99&lt;/item&gt;&lt;item&gt;100&lt;/item&gt;&lt;item&gt;101&lt;/item&gt;&lt;item&gt;102&lt;/item&gt;&lt;item&gt;103&lt;/item&gt;&lt;item&gt;105&lt;/item&gt;&lt;item&gt;107&lt;/item&gt;&lt;item&gt;108&lt;/item&gt;&lt;item&gt;109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2&lt;/item&gt;&lt;item&gt;123&lt;/item&gt;&lt;item&gt;125&lt;/item&gt;&lt;/record-ids&gt;&lt;/item&gt;&lt;/Libraries&gt;"/>
  </w:docVars>
  <w:rsids>
    <w:rsidRoot w:val="00384E13"/>
    <w:rsid w:val="0000027E"/>
    <w:rsid w:val="0000066C"/>
    <w:rsid w:val="00001815"/>
    <w:rsid w:val="00002CD5"/>
    <w:rsid w:val="00002F1C"/>
    <w:rsid w:val="00003100"/>
    <w:rsid w:val="0000378D"/>
    <w:rsid w:val="000045E4"/>
    <w:rsid w:val="00004C9B"/>
    <w:rsid w:val="00005075"/>
    <w:rsid w:val="00005E46"/>
    <w:rsid w:val="00006194"/>
    <w:rsid w:val="000068B3"/>
    <w:rsid w:val="00007A34"/>
    <w:rsid w:val="00007C77"/>
    <w:rsid w:val="00010D37"/>
    <w:rsid w:val="00010EA5"/>
    <w:rsid w:val="00010EC0"/>
    <w:rsid w:val="00010F30"/>
    <w:rsid w:val="00011AC7"/>
    <w:rsid w:val="00012200"/>
    <w:rsid w:val="00012332"/>
    <w:rsid w:val="00012688"/>
    <w:rsid w:val="0001282B"/>
    <w:rsid w:val="000129DA"/>
    <w:rsid w:val="00012A37"/>
    <w:rsid w:val="00013B82"/>
    <w:rsid w:val="00013EB4"/>
    <w:rsid w:val="000141AE"/>
    <w:rsid w:val="000145D7"/>
    <w:rsid w:val="000153F7"/>
    <w:rsid w:val="00015C33"/>
    <w:rsid w:val="0001651C"/>
    <w:rsid w:val="00016845"/>
    <w:rsid w:val="00016A6C"/>
    <w:rsid w:val="00016B25"/>
    <w:rsid w:val="00016D29"/>
    <w:rsid w:val="00017894"/>
    <w:rsid w:val="00017F4F"/>
    <w:rsid w:val="00020013"/>
    <w:rsid w:val="000202D7"/>
    <w:rsid w:val="00020410"/>
    <w:rsid w:val="000207D5"/>
    <w:rsid w:val="00020A9B"/>
    <w:rsid w:val="000216DB"/>
    <w:rsid w:val="0002179C"/>
    <w:rsid w:val="00021927"/>
    <w:rsid w:val="00021F65"/>
    <w:rsid w:val="00021F79"/>
    <w:rsid w:val="000222D6"/>
    <w:rsid w:val="000230AF"/>
    <w:rsid w:val="000233E7"/>
    <w:rsid w:val="0002340B"/>
    <w:rsid w:val="000234BA"/>
    <w:rsid w:val="00023859"/>
    <w:rsid w:val="00023B4B"/>
    <w:rsid w:val="0002479D"/>
    <w:rsid w:val="00024EAE"/>
    <w:rsid w:val="00024F5E"/>
    <w:rsid w:val="00025603"/>
    <w:rsid w:val="00025804"/>
    <w:rsid w:val="00025930"/>
    <w:rsid w:val="0002689B"/>
    <w:rsid w:val="00026A7C"/>
    <w:rsid w:val="00026D56"/>
    <w:rsid w:val="00026D85"/>
    <w:rsid w:val="00026E71"/>
    <w:rsid w:val="00026EC7"/>
    <w:rsid w:val="00027AB8"/>
    <w:rsid w:val="000302A3"/>
    <w:rsid w:val="00030AEB"/>
    <w:rsid w:val="000313AB"/>
    <w:rsid w:val="0003159F"/>
    <w:rsid w:val="00031A28"/>
    <w:rsid w:val="00031D99"/>
    <w:rsid w:val="00031F49"/>
    <w:rsid w:val="0003295B"/>
    <w:rsid w:val="00032E07"/>
    <w:rsid w:val="00033BE7"/>
    <w:rsid w:val="00033C8D"/>
    <w:rsid w:val="00034A55"/>
    <w:rsid w:val="00034E0C"/>
    <w:rsid w:val="00035009"/>
    <w:rsid w:val="000351A5"/>
    <w:rsid w:val="000352D1"/>
    <w:rsid w:val="00035318"/>
    <w:rsid w:val="00035BB8"/>
    <w:rsid w:val="00036C4E"/>
    <w:rsid w:val="00036E21"/>
    <w:rsid w:val="000375AD"/>
    <w:rsid w:val="0003761E"/>
    <w:rsid w:val="0003785E"/>
    <w:rsid w:val="00037866"/>
    <w:rsid w:val="00037A4F"/>
    <w:rsid w:val="00040709"/>
    <w:rsid w:val="000407FA"/>
    <w:rsid w:val="00040EAD"/>
    <w:rsid w:val="000415DE"/>
    <w:rsid w:val="000417A7"/>
    <w:rsid w:val="00041F49"/>
    <w:rsid w:val="00042109"/>
    <w:rsid w:val="00043057"/>
    <w:rsid w:val="000437D7"/>
    <w:rsid w:val="00043A72"/>
    <w:rsid w:val="00043D67"/>
    <w:rsid w:val="000440A3"/>
    <w:rsid w:val="000447BE"/>
    <w:rsid w:val="00045449"/>
    <w:rsid w:val="00045F6A"/>
    <w:rsid w:val="00046230"/>
    <w:rsid w:val="0004683C"/>
    <w:rsid w:val="000471A5"/>
    <w:rsid w:val="000474E8"/>
    <w:rsid w:val="00047BDE"/>
    <w:rsid w:val="000507A7"/>
    <w:rsid w:val="000508A3"/>
    <w:rsid w:val="00050992"/>
    <w:rsid w:val="00051023"/>
    <w:rsid w:val="000512CC"/>
    <w:rsid w:val="000514EA"/>
    <w:rsid w:val="00051902"/>
    <w:rsid w:val="00051AF8"/>
    <w:rsid w:val="00051CFB"/>
    <w:rsid w:val="0005223E"/>
    <w:rsid w:val="00052363"/>
    <w:rsid w:val="0005239D"/>
    <w:rsid w:val="00052898"/>
    <w:rsid w:val="00052B0C"/>
    <w:rsid w:val="000532C1"/>
    <w:rsid w:val="0005361A"/>
    <w:rsid w:val="00053728"/>
    <w:rsid w:val="00053CB3"/>
    <w:rsid w:val="000541A3"/>
    <w:rsid w:val="000547F0"/>
    <w:rsid w:val="00054C46"/>
    <w:rsid w:val="00054E67"/>
    <w:rsid w:val="00054E8E"/>
    <w:rsid w:val="00055589"/>
    <w:rsid w:val="000556A0"/>
    <w:rsid w:val="0005572D"/>
    <w:rsid w:val="00055917"/>
    <w:rsid w:val="0005626D"/>
    <w:rsid w:val="00056B2B"/>
    <w:rsid w:val="00056D97"/>
    <w:rsid w:val="000578E1"/>
    <w:rsid w:val="000579EE"/>
    <w:rsid w:val="00057A0D"/>
    <w:rsid w:val="00057BAC"/>
    <w:rsid w:val="00057C77"/>
    <w:rsid w:val="0006002E"/>
    <w:rsid w:val="0006066A"/>
    <w:rsid w:val="000607C1"/>
    <w:rsid w:val="000608B7"/>
    <w:rsid w:val="00060EB5"/>
    <w:rsid w:val="000614CC"/>
    <w:rsid w:val="00061873"/>
    <w:rsid w:val="00061CA7"/>
    <w:rsid w:val="00061E9D"/>
    <w:rsid w:val="00061FFF"/>
    <w:rsid w:val="0006204F"/>
    <w:rsid w:val="00062C01"/>
    <w:rsid w:val="00062D9D"/>
    <w:rsid w:val="00062E67"/>
    <w:rsid w:val="00063130"/>
    <w:rsid w:val="000638E7"/>
    <w:rsid w:val="00063CCF"/>
    <w:rsid w:val="0006402D"/>
    <w:rsid w:val="0006421B"/>
    <w:rsid w:val="0006430A"/>
    <w:rsid w:val="000645BA"/>
    <w:rsid w:val="0006534D"/>
    <w:rsid w:val="000653BF"/>
    <w:rsid w:val="0006588E"/>
    <w:rsid w:val="00065CFC"/>
    <w:rsid w:val="00065F16"/>
    <w:rsid w:val="00066864"/>
    <w:rsid w:val="00066882"/>
    <w:rsid w:val="00066946"/>
    <w:rsid w:val="000674B0"/>
    <w:rsid w:val="00067D55"/>
    <w:rsid w:val="00067EE5"/>
    <w:rsid w:val="00070A0C"/>
    <w:rsid w:val="00070B10"/>
    <w:rsid w:val="000711B4"/>
    <w:rsid w:val="00071A40"/>
    <w:rsid w:val="00071F6A"/>
    <w:rsid w:val="000727AE"/>
    <w:rsid w:val="00072DB4"/>
    <w:rsid w:val="00073460"/>
    <w:rsid w:val="0007359E"/>
    <w:rsid w:val="00073821"/>
    <w:rsid w:val="0007399C"/>
    <w:rsid w:val="000754E8"/>
    <w:rsid w:val="000755D0"/>
    <w:rsid w:val="00075C39"/>
    <w:rsid w:val="00075CD3"/>
    <w:rsid w:val="00076266"/>
    <w:rsid w:val="000767F8"/>
    <w:rsid w:val="000771CE"/>
    <w:rsid w:val="000772F9"/>
    <w:rsid w:val="000777C2"/>
    <w:rsid w:val="000778E8"/>
    <w:rsid w:val="000779C8"/>
    <w:rsid w:val="00077B0B"/>
    <w:rsid w:val="00077E32"/>
    <w:rsid w:val="00080581"/>
    <w:rsid w:val="00080879"/>
    <w:rsid w:val="0008092C"/>
    <w:rsid w:val="000809B8"/>
    <w:rsid w:val="00080C76"/>
    <w:rsid w:val="00080CEA"/>
    <w:rsid w:val="00080DD3"/>
    <w:rsid w:val="000813E0"/>
    <w:rsid w:val="00081D67"/>
    <w:rsid w:val="00081FAE"/>
    <w:rsid w:val="00082A9A"/>
    <w:rsid w:val="00082E77"/>
    <w:rsid w:val="00082F93"/>
    <w:rsid w:val="00083333"/>
    <w:rsid w:val="0008335F"/>
    <w:rsid w:val="000843E2"/>
    <w:rsid w:val="00084761"/>
    <w:rsid w:val="00084BB1"/>
    <w:rsid w:val="00085C68"/>
    <w:rsid w:val="00086675"/>
    <w:rsid w:val="00086D31"/>
    <w:rsid w:val="000871BF"/>
    <w:rsid w:val="0008753A"/>
    <w:rsid w:val="00087AA3"/>
    <w:rsid w:val="00087D7F"/>
    <w:rsid w:val="0009000B"/>
    <w:rsid w:val="0009009B"/>
    <w:rsid w:val="0009070B"/>
    <w:rsid w:val="00090BF3"/>
    <w:rsid w:val="00090E95"/>
    <w:rsid w:val="00091927"/>
    <w:rsid w:val="0009210C"/>
    <w:rsid w:val="000927B9"/>
    <w:rsid w:val="000927DC"/>
    <w:rsid w:val="00092949"/>
    <w:rsid w:val="00092CAE"/>
    <w:rsid w:val="000936B2"/>
    <w:rsid w:val="000937AA"/>
    <w:rsid w:val="00093FB5"/>
    <w:rsid w:val="000940CF"/>
    <w:rsid w:val="000945FA"/>
    <w:rsid w:val="0009490A"/>
    <w:rsid w:val="000949A5"/>
    <w:rsid w:val="00094B5B"/>
    <w:rsid w:val="00095460"/>
    <w:rsid w:val="000956F9"/>
    <w:rsid w:val="000961C9"/>
    <w:rsid w:val="0009633B"/>
    <w:rsid w:val="000965B2"/>
    <w:rsid w:val="000965FF"/>
    <w:rsid w:val="00096A3E"/>
    <w:rsid w:val="00096F3E"/>
    <w:rsid w:val="00096F69"/>
    <w:rsid w:val="000976D4"/>
    <w:rsid w:val="000978C9"/>
    <w:rsid w:val="00097B9F"/>
    <w:rsid w:val="00097CCB"/>
    <w:rsid w:val="00097DEA"/>
    <w:rsid w:val="000A0052"/>
    <w:rsid w:val="000A02A7"/>
    <w:rsid w:val="000A03A2"/>
    <w:rsid w:val="000A083B"/>
    <w:rsid w:val="000A08E9"/>
    <w:rsid w:val="000A0AAE"/>
    <w:rsid w:val="000A1087"/>
    <w:rsid w:val="000A1198"/>
    <w:rsid w:val="000A1685"/>
    <w:rsid w:val="000A1990"/>
    <w:rsid w:val="000A1E52"/>
    <w:rsid w:val="000A2803"/>
    <w:rsid w:val="000A2CC9"/>
    <w:rsid w:val="000A328C"/>
    <w:rsid w:val="000A3494"/>
    <w:rsid w:val="000A35F8"/>
    <w:rsid w:val="000A36B6"/>
    <w:rsid w:val="000A38F6"/>
    <w:rsid w:val="000A3A32"/>
    <w:rsid w:val="000A3B3E"/>
    <w:rsid w:val="000A3D8C"/>
    <w:rsid w:val="000A46F9"/>
    <w:rsid w:val="000A4868"/>
    <w:rsid w:val="000A4A68"/>
    <w:rsid w:val="000A4F85"/>
    <w:rsid w:val="000A531A"/>
    <w:rsid w:val="000A5CF1"/>
    <w:rsid w:val="000A6000"/>
    <w:rsid w:val="000A662A"/>
    <w:rsid w:val="000A693E"/>
    <w:rsid w:val="000A695A"/>
    <w:rsid w:val="000A71C5"/>
    <w:rsid w:val="000A74F2"/>
    <w:rsid w:val="000A761C"/>
    <w:rsid w:val="000A76B5"/>
    <w:rsid w:val="000A7A3B"/>
    <w:rsid w:val="000A7E69"/>
    <w:rsid w:val="000B0010"/>
    <w:rsid w:val="000B0556"/>
    <w:rsid w:val="000B0914"/>
    <w:rsid w:val="000B0A2E"/>
    <w:rsid w:val="000B0C20"/>
    <w:rsid w:val="000B0E1F"/>
    <w:rsid w:val="000B12AF"/>
    <w:rsid w:val="000B17C9"/>
    <w:rsid w:val="000B1B8A"/>
    <w:rsid w:val="000B21E9"/>
    <w:rsid w:val="000B2BA0"/>
    <w:rsid w:val="000B36E0"/>
    <w:rsid w:val="000B3ABA"/>
    <w:rsid w:val="000B3DC7"/>
    <w:rsid w:val="000B3FDF"/>
    <w:rsid w:val="000B4100"/>
    <w:rsid w:val="000B4290"/>
    <w:rsid w:val="000B49C5"/>
    <w:rsid w:val="000B4B39"/>
    <w:rsid w:val="000B6646"/>
    <w:rsid w:val="000B66B4"/>
    <w:rsid w:val="000B69B8"/>
    <w:rsid w:val="000B6D37"/>
    <w:rsid w:val="000B6D68"/>
    <w:rsid w:val="000C0229"/>
    <w:rsid w:val="000C06FD"/>
    <w:rsid w:val="000C0818"/>
    <w:rsid w:val="000C0A5F"/>
    <w:rsid w:val="000C0DA2"/>
    <w:rsid w:val="000C1C34"/>
    <w:rsid w:val="000C2039"/>
    <w:rsid w:val="000C21F5"/>
    <w:rsid w:val="000C2466"/>
    <w:rsid w:val="000C2B29"/>
    <w:rsid w:val="000C3DC7"/>
    <w:rsid w:val="000C450F"/>
    <w:rsid w:val="000C4AD8"/>
    <w:rsid w:val="000C5037"/>
    <w:rsid w:val="000C533F"/>
    <w:rsid w:val="000C5380"/>
    <w:rsid w:val="000C53A4"/>
    <w:rsid w:val="000C5519"/>
    <w:rsid w:val="000C55EE"/>
    <w:rsid w:val="000C56A0"/>
    <w:rsid w:val="000C5787"/>
    <w:rsid w:val="000C578F"/>
    <w:rsid w:val="000C5EF3"/>
    <w:rsid w:val="000C5FE0"/>
    <w:rsid w:val="000C6377"/>
    <w:rsid w:val="000C678A"/>
    <w:rsid w:val="000C6CB9"/>
    <w:rsid w:val="000C6F3D"/>
    <w:rsid w:val="000C708B"/>
    <w:rsid w:val="000C7113"/>
    <w:rsid w:val="000C7481"/>
    <w:rsid w:val="000C7B41"/>
    <w:rsid w:val="000C7EF4"/>
    <w:rsid w:val="000D0873"/>
    <w:rsid w:val="000D0F1C"/>
    <w:rsid w:val="000D133D"/>
    <w:rsid w:val="000D14A0"/>
    <w:rsid w:val="000D157A"/>
    <w:rsid w:val="000D1708"/>
    <w:rsid w:val="000D1C6C"/>
    <w:rsid w:val="000D1C9C"/>
    <w:rsid w:val="000D1EC7"/>
    <w:rsid w:val="000D2161"/>
    <w:rsid w:val="000D2272"/>
    <w:rsid w:val="000D22E0"/>
    <w:rsid w:val="000D237D"/>
    <w:rsid w:val="000D2440"/>
    <w:rsid w:val="000D3BED"/>
    <w:rsid w:val="000D3C6E"/>
    <w:rsid w:val="000D3DC4"/>
    <w:rsid w:val="000D40CC"/>
    <w:rsid w:val="000D4351"/>
    <w:rsid w:val="000D4CD6"/>
    <w:rsid w:val="000D4F5F"/>
    <w:rsid w:val="000D54F6"/>
    <w:rsid w:val="000D5A52"/>
    <w:rsid w:val="000D63D2"/>
    <w:rsid w:val="000D67C8"/>
    <w:rsid w:val="000D6C63"/>
    <w:rsid w:val="000D6CEE"/>
    <w:rsid w:val="000D7742"/>
    <w:rsid w:val="000D7DCC"/>
    <w:rsid w:val="000E0DC4"/>
    <w:rsid w:val="000E1486"/>
    <w:rsid w:val="000E1EDB"/>
    <w:rsid w:val="000E1F52"/>
    <w:rsid w:val="000E1F64"/>
    <w:rsid w:val="000E32FF"/>
    <w:rsid w:val="000E3A83"/>
    <w:rsid w:val="000E3C65"/>
    <w:rsid w:val="000E3F34"/>
    <w:rsid w:val="000E4340"/>
    <w:rsid w:val="000E4725"/>
    <w:rsid w:val="000E4FB9"/>
    <w:rsid w:val="000E515B"/>
    <w:rsid w:val="000E53C9"/>
    <w:rsid w:val="000E59EA"/>
    <w:rsid w:val="000E6324"/>
    <w:rsid w:val="000E66EE"/>
    <w:rsid w:val="000E677B"/>
    <w:rsid w:val="000E6806"/>
    <w:rsid w:val="000E68EF"/>
    <w:rsid w:val="000E6AE7"/>
    <w:rsid w:val="000E6D61"/>
    <w:rsid w:val="000E7381"/>
    <w:rsid w:val="000E7382"/>
    <w:rsid w:val="000E7936"/>
    <w:rsid w:val="000E7AAE"/>
    <w:rsid w:val="000E7ACC"/>
    <w:rsid w:val="000E7C55"/>
    <w:rsid w:val="000F00FD"/>
    <w:rsid w:val="000F04F6"/>
    <w:rsid w:val="000F09DF"/>
    <w:rsid w:val="000F0AD0"/>
    <w:rsid w:val="000F0C05"/>
    <w:rsid w:val="000F0EDB"/>
    <w:rsid w:val="000F1C4C"/>
    <w:rsid w:val="000F1E71"/>
    <w:rsid w:val="000F214A"/>
    <w:rsid w:val="000F2D7A"/>
    <w:rsid w:val="000F39BE"/>
    <w:rsid w:val="000F3FEB"/>
    <w:rsid w:val="000F424A"/>
    <w:rsid w:val="000F5062"/>
    <w:rsid w:val="000F541F"/>
    <w:rsid w:val="000F5723"/>
    <w:rsid w:val="000F67E3"/>
    <w:rsid w:val="000F6EB9"/>
    <w:rsid w:val="000F7987"/>
    <w:rsid w:val="000F7AF0"/>
    <w:rsid w:val="00100406"/>
    <w:rsid w:val="0010082B"/>
    <w:rsid w:val="00100CFB"/>
    <w:rsid w:val="001010D0"/>
    <w:rsid w:val="00101703"/>
    <w:rsid w:val="0010180D"/>
    <w:rsid w:val="0010255D"/>
    <w:rsid w:val="00102E28"/>
    <w:rsid w:val="001038EB"/>
    <w:rsid w:val="00103B60"/>
    <w:rsid w:val="001042AA"/>
    <w:rsid w:val="00104396"/>
    <w:rsid w:val="00104FCA"/>
    <w:rsid w:val="00105103"/>
    <w:rsid w:val="001057E9"/>
    <w:rsid w:val="0010589C"/>
    <w:rsid w:val="00106015"/>
    <w:rsid w:val="001070AC"/>
    <w:rsid w:val="001077FE"/>
    <w:rsid w:val="00107BDB"/>
    <w:rsid w:val="00107DF4"/>
    <w:rsid w:val="0011038B"/>
    <w:rsid w:val="00110DB8"/>
    <w:rsid w:val="001110EA"/>
    <w:rsid w:val="001112DA"/>
    <w:rsid w:val="00111368"/>
    <w:rsid w:val="0011152C"/>
    <w:rsid w:val="001115C7"/>
    <w:rsid w:val="001116EE"/>
    <w:rsid w:val="00111BCE"/>
    <w:rsid w:val="00111CC2"/>
    <w:rsid w:val="001120B3"/>
    <w:rsid w:val="00112349"/>
    <w:rsid w:val="00112566"/>
    <w:rsid w:val="001126C3"/>
    <w:rsid w:val="001128D3"/>
    <w:rsid w:val="00112B6C"/>
    <w:rsid w:val="00113602"/>
    <w:rsid w:val="0011449F"/>
    <w:rsid w:val="001147E6"/>
    <w:rsid w:val="00114C3D"/>
    <w:rsid w:val="001151E6"/>
    <w:rsid w:val="00115694"/>
    <w:rsid w:val="0011594C"/>
    <w:rsid w:val="0011610C"/>
    <w:rsid w:val="0011618F"/>
    <w:rsid w:val="0011675A"/>
    <w:rsid w:val="00116A2B"/>
    <w:rsid w:val="00116B02"/>
    <w:rsid w:val="00117656"/>
    <w:rsid w:val="00117B4C"/>
    <w:rsid w:val="001203E2"/>
    <w:rsid w:val="0012077A"/>
    <w:rsid w:val="001209F0"/>
    <w:rsid w:val="00120B6E"/>
    <w:rsid w:val="001210E0"/>
    <w:rsid w:val="001216BA"/>
    <w:rsid w:val="001217B0"/>
    <w:rsid w:val="00121F33"/>
    <w:rsid w:val="001222AF"/>
    <w:rsid w:val="00122775"/>
    <w:rsid w:val="00122CDA"/>
    <w:rsid w:val="001235C4"/>
    <w:rsid w:val="00123793"/>
    <w:rsid w:val="00123DDA"/>
    <w:rsid w:val="001243C4"/>
    <w:rsid w:val="001248DC"/>
    <w:rsid w:val="001249C3"/>
    <w:rsid w:val="00124D6C"/>
    <w:rsid w:val="00124D78"/>
    <w:rsid w:val="0012603B"/>
    <w:rsid w:val="00127332"/>
    <w:rsid w:val="00127C0E"/>
    <w:rsid w:val="00130916"/>
    <w:rsid w:val="00130967"/>
    <w:rsid w:val="00130981"/>
    <w:rsid w:val="00130C42"/>
    <w:rsid w:val="00130ECF"/>
    <w:rsid w:val="00130EE7"/>
    <w:rsid w:val="00131184"/>
    <w:rsid w:val="00131E14"/>
    <w:rsid w:val="00131E58"/>
    <w:rsid w:val="001323F2"/>
    <w:rsid w:val="00132FB3"/>
    <w:rsid w:val="00133271"/>
    <w:rsid w:val="001349DC"/>
    <w:rsid w:val="00134C25"/>
    <w:rsid w:val="00134CCC"/>
    <w:rsid w:val="001351F9"/>
    <w:rsid w:val="0013529B"/>
    <w:rsid w:val="001359AE"/>
    <w:rsid w:val="00135AE1"/>
    <w:rsid w:val="00135EDB"/>
    <w:rsid w:val="00136378"/>
    <w:rsid w:val="001366EE"/>
    <w:rsid w:val="001368EA"/>
    <w:rsid w:val="00136D14"/>
    <w:rsid w:val="0013704C"/>
    <w:rsid w:val="00137110"/>
    <w:rsid w:val="0013733E"/>
    <w:rsid w:val="001376E0"/>
    <w:rsid w:val="00137950"/>
    <w:rsid w:val="00140720"/>
    <w:rsid w:val="00140E13"/>
    <w:rsid w:val="00140E4F"/>
    <w:rsid w:val="001418B5"/>
    <w:rsid w:val="001418F2"/>
    <w:rsid w:val="00141C37"/>
    <w:rsid w:val="00141C66"/>
    <w:rsid w:val="00142163"/>
    <w:rsid w:val="00142820"/>
    <w:rsid w:val="0014328E"/>
    <w:rsid w:val="00143B0F"/>
    <w:rsid w:val="00143F84"/>
    <w:rsid w:val="00144829"/>
    <w:rsid w:val="001448AE"/>
    <w:rsid w:val="0014497F"/>
    <w:rsid w:val="00144D3A"/>
    <w:rsid w:val="0014517C"/>
    <w:rsid w:val="001451B4"/>
    <w:rsid w:val="001453DC"/>
    <w:rsid w:val="001458FA"/>
    <w:rsid w:val="00145DF0"/>
    <w:rsid w:val="0014679B"/>
    <w:rsid w:val="0014741F"/>
    <w:rsid w:val="00147508"/>
    <w:rsid w:val="00147689"/>
    <w:rsid w:val="001476C9"/>
    <w:rsid w:val="001500E6"/>
    <w:rsid w:val="00150357"/>
    <w:rsid w:val="00150501"/>
    <w:rsid w:val="0015099A"/>
    <w:rsid w:val="00150A33"/>
    <w:rsid w:val="00150B5E"/>
    <w:rsid w:val="00150FF5"/>
    <w:rsid w:val="00151422"/>
    <w:rsid w:val="001517D6"/>
    <w:rsid w:val="001517EF"/>
    <w:rsid w:val="00151838"/>
    <w:rsid w:val="001518B4"/>
    <w:rsid w:val="00151DC9"/>
    <w:rsid w:val="00152047"/>
    <w:rsid w:val="001523B7"/>
    <w:rsid w:val="00152503"/>
    <w:rsid w:val="0015252D"/>
    <w:rsid w:val="001526CC"/>
    <w:rsid w:val="00152CD8"/>
    <w:rsid w:val="00152E7A"/>
    <w:rsid w:val="00152F02"/>
    <w:rsid w:val="001534CF"/>
    <w:rsid w:val="0015368E"/>
    <w:rsid w:val="0015375C"/>
    <w:rsid w:val="001538E6"/>
    <w:rsid w:val="00153DFE"/>
    <w:rsid w:val="001540CC"/>
    <w:rsid w:val="001541EE"/>
    <w:rsid w:val="001552BE"/>
    <w:rsid w:val="00155805"/>
    <w:rsid w:val="00155A4C"/>
    <w:rsid w:val="00155FFF"/>
    <w:rsid w:val="001564CA"/>
    <w:rsid w:val="001567E6"/>
    <w:rsid w:val="00156BC1"/>
    <w:rsid w:val="0015714C"/>
    <w:rsid w:val="001574EF"/>
    <w:rsid w:val="00157D3C"/>
    <w:rsid w:val="00157EB3"/>
    <w:rsid w:val="001604F0"/>
    <w:rsid w:val="0016069B"/>
    <w:rsid w:val="00160733"/>
    <w:rsid w:val="00160795"/>
    <w:rsid w:val="00160B1A"/>
    <w:rsid w:val="00160E3B"/>
    <w:rsid w:val="00160F51"/>
    <w:rsid w:val="001616A8"/>
    <w:rsid w:val="001616F7"/>
    <w:rsid w:val="00161964"/>
    <w:rsid w:val="00161DD3"/>
    <w:rsid w:val="001623C3"/>
    <w:rsid w:val="00162730"/>
    <w:rsid w:val="001629BF"/>
    <w:rsid w:val="00162AEF"/>
    <w:rsid w:val="001631E3"/>
    <w:rsid w:val="00163A57"/>
    <w:rsid w:val="0016410B"/>
    <w:rsid w:val="001642F4"/>
    <w:rsid w:val="00164809"/>
    <w:rsid w:val="00164B26"/>
    <w:rsid w:val="00164CF4"/>
    <w:rsid w:val="00165417"/>
    <w:rsid w:val="001654F6"/>
    <w:rsid w:val="00165866"/>
    <w:rsid w:val="00165939"/>
    <w:rsid w:val="00165D11"/>
    <w:rsid w:val="00165F17"/>
    <w:rsid w:val="00166528"/>
    <w:rsid w:val="00166AEA"/>
    <w:rsid w:val="00170547"/>
    <w:rsid w:val="001705C3"/>
    <w:rsid w:val="001708C6"/>
    <w:rsid w:val="00170E9C"/>
    <w:rsid w:val="00170F83"/>
    <w:rsid w:val="00171F69"/>
    <w:rsid w:val="001720DF"/>
    <w:rsid w:val="0017269A"/>
    <w:rsid w:val="00172E96"/>
    <w:rsid w:val="00173090"/>
    <w:rsid w:val="0017336C"/>
    <w:rsid w:val="001745D3"/>
    <w:rsid w:val="001753F0"/>
    <w:rsid w:val="001756DD"/>
    <w:rsid w:val="00175E7B"/>
    <w:rsid w:val="0017634B"/>
    <w:rsid w:val="00176730"/>
    <w:rsid w:val="00176B9B"/>
    <w:rsid w:val="00176C9C"/>
    <w:rsid w:val="00177159"/>
    <w:rsid w:val="00177785"/>
    <w:rsid w:val="00177845"/>
    <w:rsid w:val="00180F15"/>
    <w:rsid w:val="00180F67"/>
    <w:rsid w:val="001813F3"/>
    <w:rsid w:val="0018157F"/>
    <w:rsid w:val="00181A8F"/>
    <w:rsid w:val="00181D1E"/>
    <w:rsid w:val="001823E6"/>
    <w:rsid w:val="001824E2"/>
    <w:rsid w:val="00182595"/>
    <w:rsid w:val="00182E90"/>
    <w:rsid w:val="00182FF3"/>
    <w:rsid w:val="00184066"/>
    <w:rsid w:val="001841DD"/>
    <w:rsid w:val="00184AC8"/>
    <w:rsid w:val="00184CD4"/>
    <w:rsid w:val="00184E4E"/>
    <w:rsid w:val="00185EEA"/>
    <w:rsid w:val="00185F65"/>
    <w:rsid w:val="001861D0"/>
    <w:rsid w:val="001869BE"/>
    <w:rsid w:val="0018714B"/>
    <w:rsid w:val="001879A1"/>
    <w:rsid w:val="00187B49"/>
    <w:rsid w:val="00187B6E"/>
    <w:rsid w:val="00187E48"/>
    <w:rsid w:val="001907D1"/>
    <w:rsid w:val="00190923"/>
    <w:rsid w:val="00190AFD"/>
    <w:rsid w:val="00190B00"/>
    <w:rsid w:val="00190C6A"/>
    <w:rsid w:val="00190F63"/>
    <w:rsid w:val="00191197"/>
    <w:rsid w:val="001919AD"/>
    <w:rsid w:val="00191B83"/>
    <w:rsid w:val="00191D83"/>
    <w:rsid w:val="0019206B"/>
    <w:rsid w:val="00192F30"/>
    <w:rsid w:val="001933E1"/>
    <w:rsid w:val="001939FD"/>
    <w:rsid w:val="00193AC7"/>
    <w:rsid w:val="00193BAE"/>
    <w:rsid w:val="00193E42"/>
    <w:rsid w:val="001942ED"/>
    <w:rsid w:val="001950DA"/>
    <w:rsid w:val="001957A0"/>
    <w:rsid w:val="0019582C"/>
    <w:rsid w:val="00195A5C"/>
    <w:rsid w:val="00195DB9"/>
    <w:rsid w:val="001960C3"/>
    <w:rsid w:val="0019621A"/>
    <w:rsid w:val="0019624B"/>
    <w:rsid w:val="00196308"/>
    <w:rsid w:val="0019649E"/>
    <w:rsid w:val="0019735E"/>
    <w:rsid w:val="00197D28"/>
    <w:rsid w:val="00197D96"/>
    <w:rsid w:val="00197F78"/>
    <w:rsid w:val="001A05A2"/>
    <w:rsid w:val="001A0B18"/>
    <w:rsid w:val="001A1AB7"/>
    <w:rsid w:val="001A1B97"/>
    <w:rsid w:val="001A1D8C"/>
    <w:rsid w:val="001A30E5"/>
    <w:rsid w:val="001A3F49"/>
    <w:rsid w:val="001A470C"/>
    <w:rsid w:val="001A53F7"/>
    <w:rsid w:val="001A5407"/>
    <w:rsid w:val="001A5788"/>
    <w:rsid w:val="001A58BB"/>
    <w:rsid w:val="001A608B"/>
    <w:rsid w:val="001A6316"/>
    <w:rsid w:val="001A70F0"/>
    <w:rsid w:val="001B0763"/>
    <w:rsid w:val="001B0798"/>
    <w:rsid w:val="001B187D"/>
    <w:rsid w:val="001B18C5"/>
    <w:rsid w:val="001B27F5"/>
    <w:rsid w:val="001B315B"/>
    <w:rsid w:val="001B35AA"/>
    <w:rsid w:val="001B47FC"/>
    <w:rsid w:val="001B4AF3"/>
    <w:rsid w:val="001B4C0F"/>
    <w:rsid w:val="001B514A"/>
    <w:rsid w:val="001B5161"/>
    <w:rsid w:val="001B5533"/>
    <w:rsid w:val="001B55BE"/>
    <w:rsid w:val="001B5CFB"/>
    <w:rsid w:val="001B5DF9"/>
    <w:rsid w:val="001B61DC"/>
    <w:rsid w:val="001B7155"/>
    <w:rsid w:val="001B78C7"/>
    <w:rsid w:val="001C002B"/>
    <w:rsid w:val="001C08A9"/>
    <w:rsid w:val="001C13B3"/>
    <w:rsid w:val="001C1C81"/>
    <w:rsid w:val="001C1F5E"/>
    <w:rsid w:val="001C23C9"/>
    <w:rsid w:val="001C25B2"/>
    <w:rsid w:val="001C3490"/>
    <w:rsid w:val="001C3F88"/>
    <w:rsid w:val="001C4222"/>
    <w:rsid w:val="001C5D83"/>
    <w:rsid w:val="001C5F79"/>
    <w:rsid w:val="001C615D"/>
    <w:rsid w:val="001C6C07"/>
    <w:rsid w:val="001C6E03"/>
    <w:rsid w:val="001C6FA4"/>
    <w:rsid w:val="001C7865"/>
    <w:rsid w:val="001C79D4"/>
    <w:rsid w:val="001C7C5A"/>
    <w:rsid w:val="001D1288"/>
    <w:rsid w:val="001D140D"/>
    <w:rsid w:val="001D1578"/>
    <w:rsid w:val="001D27B0"/>
    <w:rsid w:val="001D28C6"/>
    <w:rsid w:val="001D2E11"/>
    <w:rsid w:val="001D3322"/>
    <w:rsid w:val="001D3618"/>
    <w:rsid w:val="001D3A6B"/>
    <w:rsid w:val="001D3AC0"/>
    <w:rsid w:val="001D40C5"/>
    <w:rsid w:val="001D4ACD"/>
    <w:rsid w:val="001D4CB7"/>
    <w:rsid w:val="001D537A"/>
    <w:rsid w:val="001D569C"/>
    <w:rsid w:val="001D56EF"/>
    <w:rsid w:val="001D5EAD"/>
    <w:rsid w:val="001D6023"/>
    <w:rsid w:val="001D6099"/>
    <w:rsid w:val="001D6504"/>
    <w:rsid w:val="001D6D39"/>
    <w:rsid w:val="001E0617"/>
    <w:rsid w:val="001E0852"/>
    <w:rsid w:val="001E08BD"/>
    <w:rsid w:val="001E0FA3"/>
    <w:rsid w:val="001E1289"/>
    <w:rsid w:val="001E1418"/>
    <w:rsid w:val="001E27D9"/>
    <w:rsid w:val="001E288B"/>
    <w:rsid w:val="001E2A1D"/>
    <w:rsid w:val="001E2B55"/>
    <w:rsid w:val="001E2D09"/>
    <w:rsid w:val="001E3697"/>
    <w:rsid w:val="001E3B80"/>
    <w:rsid w:val="001E3CCB"/>
    <w:rsid w:val="001E3FBD"/>
    <w:rsid w:val="001E497D"/>
    <w:rsid w:val="001E4A2B"/>
    <w:rsid w:val="001E4F1B"/>
    <w:rsid w:val="001E53C4"/>
    <w:rsid w:val="001E57FC"/>
    <w:rsid w:val="001E5A08"/>
    <w:rsid w:val="001E5E5D"/>
    <w:rsid w:val="001E63E1"/>
    <w:rsid w:val="001E6541"/>
    <w:rsid w:val="001E6567"/>
    <w:rsid w:val="001E6B58"/>
    <w:rsid w:val="001E6B5B"/>
    <w:rsid w:val="001E6BC7"/>
    <w:rsid w:val="001E6BDE"/>
    <w:rsid w:val="001E6EB4"/>
    <w:rsid w:val="001E6F30"/>
    <w:rsid w:val="001E710C"/>
    <w:rsid w:val="001E7E21"/>
    <w:rsid w:val="001F0511"/>
    <w:rsid w:val="001F07BA"/>
    <w:rsid w:val="001F07BC"/>
    <w:rsid w:val="001F0CA7"/>
    <w:rsid w:val="001F0DBA"/>
    <w:rsid w:val="001F1565"/>
    <w:rsid w:val="001F1BFE"/>
    <w:rsid w:val="001F2475"/>
    <w:rsid w:val="001F29B4"/>
    <w:rsid w:val="001F2DDC"/>
    <w:rsid w:val="001F2EF3"/>
    <w:rsid w:val="001F319A"/>
    <w:rsid w:val="001F398E"/>
    <w:rsid w:val="001F3A9B"/>
    <w:rsid w:val="001F3B54"/>
    <w:rsid w:val="001F3D6C"/>
    <w:rsid w:val="001F4FC4"/>
    <w:rsid w:val="001F5328"/>
    <w:rsid w:val="001F5671"/>
    <w:rsid w:val="001F58E7"/>
    <w:rsid w:val="001F67AC"/>
    <w:rsid w:val="001F6A01"/>
    <w:rsid w:val="001F6D55"/>
    <w:rsid w:val="001F74D6"/>
    <w:rsid w:val="001F7BF7"/>
    <w:rsid w:val="00200275"/>
    <w:rsid w:val="00200A76"/>
    <w:rsid w:val="00200CB4"/>
    <w:rsid w:val="0020151D"/>
    <w:rsid w:val="0020165B"/>
    <w:rsid w:val="00201E20"/>
    <w:rsid w:val="00201E7E"/>
    <w:rsid w:val="002028F4"/>
    <w:rsid w:val="00202CA9"/>
    <w:rsid w:val="00202F2A"/>
    <w:rsid w:val="002037FF"/>
    <w:rsid w:val="00203877"/>
    <w:rsid w:val="00203B42"/>
    <w:rsid w:val="00204348"/>
    <w:rsid w:val="00204746"/>
    <w:rsid w:val="00204AB3"/>
    <w:rsid w:val="00204CE0"/>
    <w:rsid w:val="00204F1A"/>
    <w:rsid w:val="00205195"/>
    <w:rsid w:val="00205AED"/>
    <w:rsid w:val="00205E69"/>
    <w:rsid w:val="0020621E"/>
    <w:rsid w:val="00206526"/>
    <w:rsid w:val="00206A99"/>
    <w:rsid w:val="0020761F"/>
    <w:rsid w:val="00207B13"/>
    <w:rsid w:val="00207E1C"/>
    <w:rsid w:val="00210028"/>
    <w:rsid w:val="0021034E"/>
    <w:rsid w:val="002104B7"/>
    <w:rsid w:val="002105F8"/>
    <w:rsid w:val="00210B3F"/>
    <w:rsid w:val="00211178"/>
    <w:rsid w:val="00211A51"/>
    <w:rsid w:val="00211FFD"/>
    <w:rsid w:val="002128B4"/>
    <w:rsid w:val="00212A5B"/>
    <w:rsid w:val="00213085"/>
    <w:rsid w:val="002131FE"/>
    <w:rsid w:val="00213746"/>
    <w:rsid w:val="00213FA3"/>
    <w:rsid w:val="0021433B"/>
    <w:rsid w:val="00214CE0"/>
    <w:rsid w:val="0021566E"/>
    <w:rsid w:val="0021568D"/>
    <w:rsid w:val="0021617E"/>
    <w:rsid w:val="0021622E"/>
    <w:rsid w:val="002166F2"/>
    <w:rsid w:val="00216DF6"/>
    <w:rsid w:val="00217508"/>
    <w:rsid w:val="002179C1"/>
    <w:rsid w:val="00217B41"/>
    <w:rsid w:val="00217DD8"/>
    <w:rsid w:val="00217E49"/>
    <w:rsid w:val="0022033B"/>
    <w:rsid w:val="002208BB"/>
    <w:rsid w:val="00220B0C"/>
    <w:rsid w:val="002211BE"/>
    <w:rsid w:val="0022185A"/>
    <w:rsid w:val="002220AE"/>
    <w:rsid w:val="00222D15"/>
    <w:rsid w:val="00223056"/>
    <w:rsid w:val="00223424"/>
    <w:rsid w:val="0022346D"/>
    <w:rsid w:val="002234B6"/>
    <w:rsid w:val="00223527"/>
    <w:rsid w:val="00225A57"/>
    <w:rsid w:val="002268CA"/>
    <w:rsid w:val="00226AEE"/>
    <w:rsid w:val="002277A6"/>
    <w:rsid w:val="00230120"/>
    <w:rsid w:val="002302D7"/>
    <w:rsid w:val="0023082D"/>
    <w:rsid w:val="00231731"/>
    <w:rsid w:val="00231A6F"/>
    <w:rsid w:val="00231DA8"/>
    <w:rsid w:val="002320C2"/>
    <w:rsid w:val="00232563"/>
    <w:rsid w:val="0023264E"/>
    <w:rsid w:val="00232E26"/>
    <w:rsid w:val="0023319C"/>
    <w:rsid w:val="00233405"/>
    <w:rsid w:val="00233714"/>
    <w:rsid w:val="00233916"/>
    <w:rsid w:val="00234296"/>
    <w:rsid w:val="002342AD"/>
    <w:rsid w:val="0023516C"/>
    <w:rsid w:val="002353C2"/>
    <w:rsid w:val="0023551D"/>
    <w:rsid w:val="00235A73"/>
    <w:rsid w:val="00235B5B"/>
    <w:rsid w:val="00235BD5"/>
    <w:rsid w:val="00235E0B"/>
    <w:rsid w:val="00235F2A"/>
    <w:rsid w:val="00236588"/>
    <w:rsid w:val="00236726"/>
    <w:rsid w:val="00236E8C"/>
    <w:rsid w:val="0023719B"/>
    <w:rsid w:val="0023758C"/>
    <w:rsid w:val="0023797F"/>
    <w:rsid w:val="00237A4F"/>
    <w:rsid w:val="00237BD1"/>
    <w:rsid w:val="00237EF6"/>
    <w:rsid w:val="00237F4C"/>
    <w:rsid w:val="002403B6"/>
    <w:rsid w:val="00240943"/>
    <w:rsid w:val="00241262"/>
    <w:rsid w:val="002420B7"/>
    <w:rsid w:val="00242220"/>
    <w:rsid w:val="0024245C"/>
    <w:rsid w:val="00242DFC"/>
    <w:rsid w:val="002430A1"/>
    <w:rsid w:val="00243935"/>
    <w:rsid w:val="00243D39"/>
    <w:rsid w:val="00244300"/>
    <w:rsid w:val="00244311"/>
    <w:rsid w:val="00244462"/>
    <w:rsid w:val="00244F6A"/>
    <w:rsid w:val="00245639"/>
    <w:rsid w:val="00246C9C"/>
    <w:rsid w:val="00247327"/>
    <w:rsid w:val="00247330"/>
    <w:rsid w:val="00247578"/>
    <w:rsid w:val="00247A43"/>
    <w:rsid w:val="00247A87"/>
    <w:rsid w:val="00250602"/>
    <w:rsid w:val="00250DBC"/>
    <w:rsid w:val="0025103D"/>
    <w:rsid w:val="00251274"/>
    <w:rsid w:val="002512AB"/>
    <w:rsid w:val="002522F1"/>
    <w:rsid w:val="0025262C"/>
    <w:rsid w:val="002529D6"/>
    <w:rsid w:val="002534EB"/>
    <w:rsid w:val="00253699"/>
    <w:rsid w:val="00253FC9"/>
    <w:rsid w:val="0025431E"/>
    <w:rsid w:val="00254895"/>
    <w:rsid w:val="0025567F"/>
    <w:rsid w:val="002559F3"/>
    <w:rsid w:val="00255A5C"/>
    <w:rsid w:val="00255E0F"/>
    <w:rsid w:val="002560C3"/>
    <w:rsid w:val="00256AF2"/>
    <w:rsid w:val="00256CD6"/>
    <w:rsid w:val="00257503"/>
    <w:rsid w:val="002577BE"/>
    <w:rsid w:val="002579BC"/>
    <w:rsid w:val="00257BEC"/>
    <w:rsid w:val="002604C3"/>
    <w:rsid w:val="002608B1"/>
    <w:rsid w:val="002608B4"/>
    <w:rsid w:val="002608C5"/>
    <w:rsid w:val="00260FB0"/>
    <w:rsid w:val="002618DE"/>
    <w:rsid w:val="00261F00"/>
    <w:rsid w:val="00262D9F"/>
    <w:rsid w:val="00262E7E"/>
    <w:rsid w:val="002631FF"/>
    <w:rsid w:val="002638CA"/>
    <w:rsid w:val="00263942"/>
    <w:rsid w:val="00263C3F"/>
    <w:rsid w:val="00263F29"/>
    <w:rsid w:val="0026421F"/>
    <w:rsid w:val="0026436B"/>
    <w:rsid w:val="002645B8"/>
    <w:rsid w:val="00264DA5"/>
    <w:rsid w:val="00265099"/>
    <w:rsid w:val="002652F2"/>
    <w:rsid w:val="0026577A"/>
    <w:rsid w:val="002657D9"/>
    <w:rsid w:val="002658A4"/>
    <w:rsid w:val="00265FAE"/>
    <w:rsid w:val="002664AB"/>
    <w:rsid w:val="00266C2D"/>
    <w:rsid w:val="00266D39"/>
    <w:rsid w:val="002671BC"/>
    <w:rsid w:val="0026726B"/>
    <w:rsid w:val="002672F1"/>
    <w:rsid w:val="00267FFE"/>
    <w:rsid w:val="002710A6"/>
    <w:rsid w:val="00271575"/>
    <w:rsid w:val="00271BF6"/>
    <w:rsid w:val="00271ECA"/>
    <w:rsid w:val="0027291B"/>
    <w:rsid w:val="002736BC"/>
    <w:rsid w:val="00273AAA"/>
    <w:rsid w:val="00273EA0"/>
    <w:rsid w:val="00274008"/>
    <w:rsid w:val="002741CE"/>
    <w:rsid w:val="0027465E"/>
    <w:rsid w:val="0027515D"/>
    <w:rsid w:val="0027528B"/>
    <w:rsid w:val="002753E3"/>
    <w:rsid w:val="00275518"/>
    <w:rsid w:val="002755BE"/>
    <w:rsid w:val="00275A2D"/>
    <w:rsid w:val="00276216"/>
    <w:rsid w:val="00276880"/>
    <w:rsid w:val="00276ACE"/>
    <w:rsid w:val="00276D24"/>
    <w:rsid w:val="0027773B"/>
    <w:rsid w:val="00277A03"/>
    <w:rsid w:val="002808A4"/>
    <w:rsid w:val="002808DB"/>
    <w:rsid w:val="00280A6F"/>
    <w:rsid w:val="00280AEA"/>
    <w:rsid w:val="002814CB"/>
    <w:rsid w:val="00282494"/>
    <w:rsid w:val="00282780"/>
    <w:rsid w:val="00282C09"/>
    <w:rsid w:val="00282FF1"/>
    <w:rsid w:val="002830C2"/>
    <w:rsid w:val="002832C4"/>
    <w:rsid w:val="002832CF"/>
    <w:rsid w:val="002835A0"/>
    <w:rsid w:val="002839D1"/>
    <w:rsid w:val="00283AE7"/>
    <w:rsid w:val="00283B2B"/>
    <w:rsid w:val="0028400D"/>
    <w:rsid w:val="00284259"/>
    <w:rsid w:val="0028448E"/>
    <w:rsid w:val="0028474B"/>
    <w:rsid w:val="002849A2"/>
    <w:rsid w:val="00284D72"/>
    <w:rsid w:val="00285798"/>
    <w:rsid w:val="00285C3F"/>
    <w:rsid w:val="002863AE"/>
    <w:rsid w:val="00286A9E"/>
    <w:rsid w:val="00286DA9"/>
    <w:rsid w:val="00286FA5"/>
    <w:rsid w:val="0028747D"/>
    <w:rsid w:val="00287AF6"/>
    <w:rsid w:val="00287D16"/>
    <w:rsid w:val="002901B1"/>
    <w:rsid w:val="00290C4A"/>
    <w:rsid w:val="00290C94"/>
    <w:rsid w:val="00291872"/>
    <w:rsid w:val="0029199C"/>
    <w:rsid w:val="00291A8D"/>
    <w:rsid w:val="00292640"/>
    <w:rsid w:val="0029279C"/>
    <w:rsid w:val="00292AC9"/>
    <w:rsid w:val="00292BAB"/>
    <w:rsid w:val="00292DFE"/>
    <w:rsid w:val="00292E4E"/>
    <w:rsid w:val="002936C9"/>
    <w:rsid w:val="0029394B"/>
    <w:rsid w:val="00293A1E"/>
    <w:rsid w:val="00294B9E"/>
    <w:rsid w:val="002953A6"/>
    <w:rsid w:val="00295B0D"/>
    <w:rsid w:val="00295B19"/>
    <w:rsid w:val="002964F4"/>
    <w:rsid w:val="00296FF8"/>
    <w:rsid w:val="0029713D"/>
    <w:rsid w:val="00297318"/>
    <w:rsid w:val="00297DE5"/>
    <w:rsid w:val="002A0055"/>
    <w:rsid w:val="002A04A0"/>
    <w:rsid w:val="002A0628"/>
    <w:rsid w:val="002A07A4"/>
    <w:rsid w:val="002A0BEE"/>
    <w:rsid w:val="002A101C"/>
    <w:rsid w:val="002A1533"/>
    <w:rsid w:val="002A17E4"/>
    <w:rsid w:val="002A186B"/>
    <w:rsid w:val="002A1992"/>
    <w:rsid w:val="002A1AE6"/>
    <w:rsid w:val="002A2464"/>
    <w:rsid w:val="002A2BBF"/>
    <w:rsid w:val="002A3BD2"/>
    <w:rsid w:val="002A3E9D"/>
    <w:rsid w:val="002A4136"/>
    <w:rsid w:val="002A4822"/>
    <w:rsid w:val="002A4D6A"/>
    <w:rsid w:val="002A5008"/>
    <w:rsid w:val="002A5757"/>
    <w:rsid w:val="002A5BAC"/>
    <w:rsid w:val="002A5DF7"/>
    <w:rsid w:val="002A5F78"/>
    <w:rsid w:val="002A607B"/>
    <w:rsid w:val="002A6BA8"/>
    <w:rsid w:val="002A7075"/>
    <w:rsid w:val="002A786C"/>
    <w:rsid w:val="002A7C35"/>
    <w:rsid w:val="002B0247"/>
    <w:rsid w:val="002B142E"/>
    <w:rsid w:val="002B18B9"/>
    <w:rsid w:val="002B19DD"/>
    <w:rsid w:val="002B1DC6"/>
    <w:rsid w:val="002B264D"/>
    <w:rsid w:val="002B2BE6"/>
    <w:rsid w:val="002B34DA"/>
    <w:rsid w:val="002B3B3F"/>
    <w:rsid w:val="002B4118"/>
    <w:rsid w:val="002B422A"/>
    <w:rsid w:val="002B4884"/>
    <w:rsid w:val="002B4E27"/>
    <w:rsid w:val="002B5118"/>
    <w:rsid w:val="002B53FF"/>
    <w:rsid w:val="002B55D9"/>
    <w:rsid w:val="002B5CF3"/>
    <w:rsid w:val="002B666C"/>
    <w:rsid w:val="002B6E35"/>
    <w:rsid w:val="002B70B1"/>
    <w:rsid w:val="002B7BDA"/>
    <w:rsid w:val="002C1129"/>
    <w:rsid w:val="002C1C74"/>
    <w:rsid w:val="002C1CCA"/>
    <w:rsid w:val="002C1E83"/>
    <w:rsid w:val="002C1EA7"/>
    <w:rsid w:val="002C2646"/>
    <w:rsid w:val="002C27E8"/>
    <w:rsid w:val="002C2A60"/>
    <w:rsid w:val="002C3506"/>
    <w:rsid w:val="002C3A84"/>
    <w:rsid w:val="002C3D9D"/>
    <w:rsid w:val="002C3EED"/>
    <w:rsid w:val="002C460D"/>
    <w:rsid w:val="002C4B6C"/>
    <w:rsid w:val="002C4CD1"/>
    <w:rsid w:val="002C4EC1"/>
    <w:rsid w:val="002C51AB"/>
    <w:rsid w:val="002C55B0"/>
    <w:rsid w:val="002C63AA"/>
    <w:rsid w:val="002C68ED"/>
    <w:rsid w:val="002C6ED9"/>
    <w:rsid w:val="002C766D"/>
    <w:rsid w:val="002D01B1"/>
    <w:rsid w:val="002D0875"/>
    <w:rsid w:val="002D0D0F"/>
    <w:rsid w:val="002D0F3D"/>
    <w:rsid w:val="002D1310"/>
    <w:rsid w:val="002D25EB"/>
    <w:rsid w:val="002D2992"/>
    <w:rsid w:val="002D2D8E"/>
    <w:rsid w:val="002D2DDC"/>
    <w:rsid w:val="002D3719"/>
    <w:rsid w:val="002D381E"/>
    <w:rsid w:val="002D3977"/>
    <w:rsid w:val="002D49EE"/>
    <w:rsid w:val="002D4A31"/>
    <w:rsid w:val="002D4A90"/>
    <w:rsid w:val="002D532F"/>
    <w:rsid w:val="002D5364"/>
    <w:rsid w:val="002D603D"/>
    <w:rsid w:val="002D61F4"/>
    <w:rsid w:val="002D70D1"/>
    <w:rsid w:val="002D7414"/>
    <w:rsid w:val="002D751E"/>
    <w:rsid w:val="002D7BEC"/>
    <w:rsid w:val="002D7D98"/>
    <w:rsid w:val="002D7FF7"/>
    <w:rsid w:val="002E018C"/>
    <w:rsid w:val="002E06F4"/>
    <w:rsid w:val="002E1BF3"/>
    <w:rsid w:val="002E2310"/>
    <w:rsid w:val="002E25B2"/>
    <w:rsid w:val="002E27AB"/>
    <w:rsid w:val="002E2AE0"/>
    <w:rsid w:val="002E2B52"/>
    <w:rsid w:val="002E3CDD"/>
    <w:rsid w:val="002E3D57"/>
    <w:rsid w:val="002E4177"/>
    <w:rsid w:val="002E4756"/>
    <w:rsid w:val="002E55F1"/>
    <w:rsid w:val="002E5636"/>
    <w:rsid w:val="002E5843"/>
    <w:rsid w:val="002E58A4"/>
    <w:rsid w:val="002E5B00"/>
    <w:rsid w:val="002E5DEE"/>
    <w:rsid w:val="002E5FDD"/>
    <w:rsid w:val="002E6016"/>
    <w:rsid w:val="002E6330"/>
    <w:rsid w:val="002E6663"/>
    <w:rsid w:val="002E68BC"/>
    <w:rsid w:val="002E6A63"/>
    <w:rsid w:val="002E70B5"/>
    <w:rsid w:val="002E771D"/>
    <w:rsid w:val="002E77BF"/>
    <w:rsid w:val="002F0308"/>
    <w:rsid w:val="002F097F"/>
    <w:rsid w:val="002F0B88"/>
    <w:rsid w:val="002F1393"/>
    <w:rsid w:val="002F16C0"/>
    <w:rsid w:val="002F1C3A"/>
    <w:rsid w:val="002F20AB"/>
    <w:rsid w:val="002F24D3"/>
    <w:rsid w:val="002F2D44"/>
    <w:rsid w:val="002F35D4"/>
    <w:rsid w:val="002F3A77"/>
    <w:rsid w:val="002F3D34"/>
    <w:rsid w:val="002F410F"/>
    <w:rsid w:val="002F4404"/>
    <w:rsid w:val="002F4578"/>
    <w:rsid w:val="002F4699"/>
    <w:rsid w:val="002F5CEC"/>
    <w:rsid w:val="002F60F9"/>
    <w:rsid w:val="002F651E"/>
    <w:rsid w:val="002F6574"/>
    <w:rsid w:val="002F68A0"/>
    <w:rsid w:val="00300D56"/>
    <w:rsid w:val="0030119E"/>
    <w:rsid w:val="0030146B"/>
    <w:rsid w:val="0030152B"/>
    <w:rsid w:val="003015AC"/>
    <w:rsid w:val="003017D4"/>
    <w:rsid w:val="00301B9C"/>
    <w:rsid w:val="00301F26"/>
    <w:rsid w:val="003021B5"/>
    <w:rsid w:val="0030237B"/>
    <w:rsid w:val="00302B17"/>
    <w:rsid w:val="00302D28"/>
    <w:rsid w:val="00303E07"/>
    <w:rsid w:val="00304DA4"/>
    <w:rsid w:val="00305BE7"/>
    <w:rsid w:val="0030614D"/>
    <w:rsid w:val="00306439"/>
    <w:rsid w:val="00306AF6"/>
    <w:rsid w:val="00307B53"/>
    <w:rsid w:val="00307DDD"/>
    <w:rsid w:val="00310325"/>
    <w:rsid w:val="00310582"/>
    <w:rsid w:val="00310B48"/>
    <w:rsid w:val="00310FC6"/>
    <w:rsid w:val="0031104F"/>
    <w:rsid w:val="003112FB"/>
    <w:rsid w:val="00311C8B"/>
    <w:rsid w:val="00311F0E"/>
    <w:rsid w:val="003125FE"/>
    <w:rsid w:val="003128CD"/>
    <w:rsid w:val="0031381C"/>
    <w:rsid w:val="00313A50"/>
    <w:rsid w:val="00314735"/>
    <w:rsid w:val="00314B8B"/>
    <w:rsid w:val="0031513B"/>
    <w:rsid w:val="00315D51"/>
    <w:rsid w:val="00315E84"/>
    <w:rsid w:val="00315F62"/>
    <w:rsid w:val="0031711B"/>
    <w:rsid w:val="00317E15"/>
    <w:rsid w:val="00321220"/>
    <w:rsid w:val="003212C5"/>
    <w:rsid w:val="00321691"/>
    <w:rsid w:val="003220FA"/>
    <w:rsid w:val="0032291B"/>
    <w:rsid w:val="003232EA"/>
    <w:rsid w:val="00323E10"/>
    <w:rsid w:val="00323E9C"/>
    <w:rsid w:val="00323EC1"/>
    <w:rsid w:val="00324185"/>
    <w:rsid w:val="00325090"/>
    <w:rsid w:val="00325BD6"/>
    <w:rsid w:val="00325CBE"/>
    <w:rsid w:val="00325DC3"/>
    <w:rsid w:val="00326386"/>
    <w:rsid w:val="003266BD"/>
    <w:rsid w:val="00326A8C"/>
    <w:rsid w:val="0032776F"/>
    <w:rsid w:val="003278F3"/>
    <w:rsid w:val="00330276"/>
    <w:rsid w:val="00330295"/>
    <w:rsid w:val="0033125C"/>
    <w:rsid w:val="0033138C"/>
    <w:rsid w:val="003316F5"/>
    <w:rsid w:val="00331BE6"/>
    <w:rsid w:val="00331CE0"/>
    <w:rsid w:val="00331E96"/>
    <w:rsid w:val="00332057"/>
    <w:rsid w:val="003321DC"/>
    <w:rsid w:val="00332EEA"/>
    <w:rsid w:val="00333527"/>
    <w:rsid w:val="003336F3"/>
    <w:rsid w:val="00334160"/>
    <w:rsid w:val="0033423B"/>
    <w:rsid w:val="00335314"/>
    <w:rsid w:val="00335702"/>
    <w:rsid w:val="00335823"/>
    <w:rsid w:val="003358D7"/>
    <w:rsid w:val="00335B18"/>
    <w:rsid w:val="00335C05"/>
    <w:rsid w:val="00336BF9"/>
    <w:rsid w:val="00336DB9"/>
    <w:rsid w:val="00337736"/>
    <w:rsid w:val="0033783E"/>
    <w:rsid w:val="00337A0A"/>
    <w:rsid w:val="00337C43"/>
    <w:rsid w:val="00337FCD"/>
    <w:rsid w:val="00337FF4"/>
    <w:rsid w:val="003400C8"/>
    <w:rsid w:val="0034014D"/>
    <w:rsid w:val="003401E1"/>
    <w:rsid w:val="00340839"/>
    <w:rsid w:val="00340AB9"/>
    <w:rsid w:val="00341394"/>
    <w:rsid w:val="003418DC"/>
    <w:rsid w:val="00341928"/>
    <w:rsid w:val="00342032"/>
    <w:rsid w:val="003420BC"/>
    <w:rsid w:val="003422EA"/>
    <w:rsid w:val="00342423"/>
    <w:rsid w:val="00342E97"/>
    <w:rsid w:val="00343142"/>
    <w:rsid w:val="003442F7"/>
    <w:rsid w:val="003443DB"/>
    <w:rsid w:val="00344536"/>
    <w:rsid w:val="00344DD3"/>
    <w:rsid w:val="0034546E"/>
    <w:rsid w:val="00345AAF"/>
    <w:rsid w:val="00345AE8"/>
    <w:rsid w:val="00346079"/>
    <w:rsid w:val="003461C9"/>
    <w:rsid w:val="0034622A"/>
    <w:rsid w:val="003462A7"/>
    <w:rsid w:val="003464EB"/>
    <w:rsid w:val="00346B1A"/>
    <w:rsid w:val="00347790"/>
    <w:rsid w:val="00347A98"/>
    <w:rsid w:val="00347AC9"/>
    <w:rsid w:val="0035084D"/>
    <w:rsid w:val="00350A9A"/>
    <w:rsid w:val="00350C03"/>
    <w:rsid w:val="00350C9F"/>
    <w:rsid w:val="00350DC4"/>
    <w:rsid w:val="00350FA7"/>
    <w:rsid w:val="00351223"/>
    <w:rsid w:val="003515CD"/>
    <w:rsid w:val="00351720"/>
    <w:rsid w:val="00351FB6"/>
    <w:rsid w:val="0035233E"/>
    <w:rsid w:val="003523E2"/>
    <w:rsid w:val="00352744"/>
    <w:rsid w:val="003536C0"/>
    <w:rsid w:val="00353B2C"/>
    <w:rsid w:val="003542D4"/>
    <w:rsid w:val="003543E5"/>
    <w:rsid w:val="0035443D"/>
    <w:rsid w:val="00354457"/>
    <w:rsid w:val="0035472B"/>
    <w:rsid w:val="0035483F"/>
    <w:rsid w:val="00354C1C"/>
    <w:rsid w:val="003554C1"/>
    <w:rsid w:val="003555AF"/>
    <w:rsid w:val="00355935"/>
    <w:rsid w:val="00355D2C"/>
    <w:rsid w:val="00356396"/>
    <w:rsid w:val="00356CDB"/>
    <w:rsid w:val="003572AC"/>
    <w:rsid w:val="00357DCC"/>
    <w:rsid w:val="003609CB"/>
    <w:rsid w:val="00360F00"/>
    <w:rsid w:val="00360F68"/>
    <w:rsid w:val="003610B3"/>
    <w:rsid w:val="003625F3"/>
    <w:rsid w:val="003626FC"/>
    <w:rsid w:val="00362CCA"/>
    <w:rsid w:val="00362D7A"/>
    <w:rsid w:val="0036331B"/>
    <w:rsid w:val="00364D47"/>
    <w:rsid w:val="00365B44"/>
    <w:rsid w:val="00365C8D"/>
    <w:rsid w:val="00366153"/>
    <w:rsid w:val="0036620C"/>
    <w:rsid w:val="00366545"/>
    <w:rsid w:val="00366649"/>
    <w:rsid w:val="003666B6"/>
    <w:rsid w:val="0036710B"/>
    <w:rsid w:val="003677E0"/>
    <w:rsid w:val="003679C6"/>
    <w:rsid w:val="00367FEA"/>
    <w:rsid w:val="00370F2F"/>
    <w:rsid w:val="003713F0"/>
    <w:rsid w:val="0037165E"/>
    <w:rsid w:val="00371961"/>
    <w:rsid w:val="00371C6F"/>
    <w:rsid w:val="00371D1C"/>
    <w:rsid w:val="00371EE5"/>
    <w:rsid w:val="00372276"/>
    <w:rsid w:val="00372458"/>
    <w:rsid w:val="00372514"/>
    <w:rsid w:val="00372703"/>
    <w:rsid w:val="0037270B"/>
    <w:rsid w:val="0037292B"/>
    <w:rsid w:val="0037398E"/>
    <w:rsid w:val="00373DA4"/>
    <w:rsid w:val="00373F9D"/>
    <w:rsid w:val="003740DA"/>
    <w:rsid w:val="003741AA"/>
    <w:rsid w:val="00374BF0"/>
    <w:rsid w:val="00375220"/>
    <w:rsid w:val="00377929"/>
    <w:rsid w:val="00377AE9"/>
    <w:rsid w:val="0038015A"/>
    <w:rsid w:val="003806EF"/>
    <w:rsid w:val="00380ACF"/>
    <w:rsid w:val="00381084"/>
    <w:rsid w:val="00381377"/>
    <w:rsid w:val="003813A6"/>
    <w:rsid w:val="00381497"/>
    <w:rsid w:val="0038210F"/>
    <w:rsid w:val="00382375"/>
    <w:rsid w:val="00382C86"/>
    <w:rsid w:val="00383347"/>
    <w:rsid w:val="0038401F"/>
    <w:rsid w:val="00384112"/>
    <w:rsid w:val="00384763"/>
    <w:rsid w:val="00384AC2"/>
    <w:rsid w:val="00384E13"/>
    <w:rsid w:val="003855E7"/>
    <w:rsid w:val="003856BD"/>
    <w:rsid w:val="003867CC"/>
    <w:rsid w:val="00386AD6"/>
    <w:rsid w:val="0038788D"/>
    <w:rsid w:val="00387BBE"/>
    <w:rsid w:val="00387F5F"/>
    <w:rsid w:val="00390997"/>
    <w:rsid w:val="00390B1A"/>
    <w:rsid w:val="00391C68"/>
    <w:rsid w:val="00391D3E"/>
    <w:rsid w:val="00391E67"/>
    <w:rsid w:val="00392103"/>
    <w:rsid w:val="00392263"/>
    <w:rsid w:val="0039232F"/>
    <w:rsid w:val="003923EF"/>
    <w:rsid w:val="00392B81"/>
    <w:rsid w:val="00392CAC"/>
    <w:rsid w:val="003933B7"/>
    <w:rsid w:val="003933DD"/>
    <w:rsid w:val="00393A45"/>
    <w:rsid w:val="00393EC3"/>
    <w:rsid w:val="0039411C"/>
    <w:rsid w:val="00394DE8"/>
    <w:rsid w:val="00394E69"/>
    <w:rsid w:val="00395359"/>
    <w:rsid w:val="00396A83"/>
    <w:rsid w:val="00396CB7"/>
    <w:rsid w:val="00396ED7"/>
    <w:rsid w:val="003A02E6"/>
    <w:rsid w:val="003A046B"/>
    <w:rsid w:val="003A0822"/>
    <w:rsid w:val="003A09D9"/>
    <w:rsid w:val="003A0BA7"/>
    <w:rsid w:val="003A119C"/>
    <w:rsid w:val="003A172E"/>
    <w:rsid w:val="003A1890"/>
    <w:rsid w:val="003A1CA1"/>
    <w:rsid w:val="003A200A"/>
    <w:rsid w:val="003A23F9"/>
    <w:rsid w:val="003A24E3"/>
    <w:rsid w:val="003A36BB"/>
    <w:rsid w:val="003A3901"/>
    <w:rsid w:val="003A39CB"/>
    <w:rsid w:val="003A3FB1"/>
    <w:rsid w:val="003A426F"/>
    <w:rsid w:val="003A4324"/>
    <w:rsid w:val="003A4CC0"/>
    <w:rsid w:val="003A5366"/>
    <w:rsid w:val="003A5618"/>
    <w:rsid w:val="003A5751"/>
    <w:rsid w:val="003A5CD3"/>
    <w:rsid w:val="003A5F65"/>
    <w:rsid w:val="003A6433"/>
    <w:rsid w:val="003A65C9"/>
    <w:rsid w:val="003A67FF"/>
    <w:rsid w:val="003A7492"/>
    <w:rsid w:val="003A7CE7"/>
    <w:rsid w:val="003A7D0F"/>
    <w:rsid w:val="003B0094"/>
    <w:rsid w:val="003B03FB"/>
    <w:rsid w:val="003B06B4"/>
    <w:rsid w:val="003B0796"/>
    <w:rsid w:val="003B0DAA"/>
    <w:rsid w:val="003B14F4"/>
    <w:rsid w:val="003B1A4A"/>
    <w:rsid w:val="003B2E28"/>
    <w:rsid w:val="003B3368"/>
    <w:rsid w:val="003B35DA"/>
    <w:rsid w:val="003B3A33"/>
    <w:rsid w:val="003B3AD3"/>
    <w:rsid w:val="003B3E2E"/>
    <w:rsid w:val="003B4895"/>
    <w:rsid w:val="003B4896"/>
    <w:rsid w:val="003B4B8F"/>
    <w:rsid w:val="003B4E63"/>
    <w:rsid w:val="003B4F91"/>
    <w:rsid w:val="003B5006"/>
    <w:rsid w:val="003B5216"/>
    <w:rsid w:val="003B5AEC"/>
    <w:rsid w:val="003B5D11"/>
    <w:rsid w:val="003B5F0E"/>
    <w:rsid w:val="003B61F6"/>
    <w:rsid w:val="003B6380"/>
    <w:rsid w:val="003B6608"/>
    <w:rsid w:val="003B68A6"/>
    <w:rsid w:val="003B6CEC"/>
    <w:rsid w:val="003B73A5"/>
    <w:rsid w:val="003B75F9"/>
    <w:rsid w:val="003B77F0"/>
    <w:rsid w:val="003C085D"/>
    <w:rsid w:val="003C0AC9"/>
    <w:rsid w:val="003C0E4C"/>
    <w:rsid w:val="003C1550"/>
    <w:rsid w:val="003C1864"/>
    <w:rsid w:val="003C1F7D"/>
    <w:rsid w:val="003C214D"/>
    <w:rsid w:val="003C217C"/>
    <w:rsid w:val="003C261F"/>
    <w:rsid w:val="003C2686"/>
    <w:rsid w:val="003C3009"/>
    <w:rsid w:val="003C38B7"/>
    <w:rsid w:val="003C4212"/>
    <w:rsid w:val="003C5233"/>
    <w:rsid w:val="003C5A17"/>
    <w:rsid w:val="003C5E40"/>
    <w:rsid w:val="003C638B"/>
    <w:rsid w:val="003C654E"/>
    <w:rsid w:val="003C6CD4"/>
    <w:rsid w:val="003C6CD8"/>
    <w:rsid w:val="003C704A"/>
    <w:rsid w:val="003C7526"/>
    <w:rsid w:val="003C75E5"/>
    <w:rsid w:val="003C7972"/>
    <w:rsid w:val="003D0445"/>
    <w:rsid w:val="003D0997"/>
    <w:rsid w:val="003D1201"/>
    <w:rsid w:val="003D1517"/>
    <w:rsid w:val="003D1684"/>
    <w:rsid w:val="003D22AC"/>
    <w:rsid w:val="003D25AB"/>
    <w:rsid w:val="003D282C"/>
    <w:rsid w:val="003D2A1F"/>
    <w:rsid w:val="003D3413"/>
    <w:rsid w:val="003D3A3A"/>
    <w:rsid w:val="003D41CA"/>
    <w:rsid w:val="003D474A"/>
    <w:rsid w:val="003D52C0"/>
    <w:rsid w:val="003D5796"/>
    <w:rsid w:val="003D5921"/>
    <w:rsid w:val="003D5B2C"/>
    <w:rsid w:val="003D5C4B"/>
    <w:rsid w:val="003D6416"/>
    <w:rsid w:val="003D661A"/>
    <w:rsid w:val="003D6D69"/>
    <w:rsid w:val="003D6FAE"/>
    <w:rsid w:val="003D7235"/>
    <w:rsid w:val="003D7B71"/>
    <w:rsid w:val="003D7DF8"/>
    <w:rsid w:val="003E014E"/>
    <w:rsid w:val="003E03F7"/>
    <w:rsid w:val="003E09C1"/>
    <w:rsid w:val="003E0BD2"/>
    <w:rsid w:val="003E1316"/>
    <w:rsid w:val="003E17BB"/>
    <w:rsid w:val="003E2192"/>
    <w:rsid w:val="003E23D4"/>
    <w:rsid w:val="003E2494"/>
    <w:rsid w:val="003E2E6E"/>
    <w:rsid w:val="003E31C5"/>
    <w:rsid w:val="003E3E81"/>
    <w:rsid w:val="003E3EB7"/>
    <w:rsid w:val="003E63BE"/>
    <w:rsid w:val="003E6CCF"/>
    <w:rsid w:val="003E725D"/>
    <w:rsid w:val="003E733F"/>
    <w:rsid w:val="003E79B7"/>
    <w:rsid w:val="003E7FF8"/>
    <w:rsid w:val="003F05F8"/>
    <w:rsid w:val="003F0741"/>
    <w:rsid w:val="003F0D7B"/>
    <w:rsid w:val="003F0DCB"/>
    <w:rsid w:val="003F11B9"/>
    <w:rsid w:val="003F1BE4"/>
    <w:rsid w:val="003F229F"/>
    <w:rsid w:val="003F3203"/>
    <w:rsid w:val="003F32F4"/>
    <w:rsid w:val="003F3580"/>
    <w:rsid w:val="003F38EE"/>
    <w:rsid w:val="003F3F71"/>
    <w:rsid w:val="003F4081"/>
    <w:rsid w:val="003F427F"/>
    <w:rsid w:val="003F454B"/>
    <w:rsid w:val="003F47CB"/>
    <w:rsid w:val="003F4951"/>
    <w:rsid w:val="003F4A67"/>
    <w:rsid w:val="003F4DCB"/>
    <w:rsid w:val="003F5153"/>
    <w:rsid w:val="003F68FC"/>
    <w:rsid w:val="003F6DD4"/>
    <w:rsid w:val="003F729A"/>
    <w:rsid w:val="003F75AF"/>
    <w:rsid w:val="003F7624"/>
    <w:rsid w:val="003F771F"/>
    <w:rsid w:val="003F77C2"/>
    <w:rsid w:val="003F7AB7"/>
    <w:rsid w:val="003F7C05"/>
    <w:rsid w:val="00400100"/>
    <w:rsid w:val="004001C9"/>
    <w:rsid w:val="0040025C"/>
    <w:rsid w:val="004003A8"/>
    <w:rsid w:val="00400B63"/>
    <w:rsid w:val="00401105"/>
    <w:rsid w:val="004011D6"/>
    <w:rsid w:val="00401EAB"/>
    <w:rsid w:val="004025D1"/>
    <w:rsid w:val="004028D4"/>
    <w:rsid w:val="00402FC3"/>
    <w:rsid w:val="004030C5"/>
    <w:rsid w:val="00404CAC"/>
    <w:rsid w:val="00405A0E"/>
    <w:rsid w:val="00405CCD"/>
    <w:rsid w:val="00405F2E"/>
    <w:rsid w:val="00406310"/>
    <w:rsid w:val="00406C5D"/>
    <w:rsid w:val="00406CB6"/>
    <w:rsid w:val="00407059"/>
    <w:rsid w:val="00407E16"/>
    <w:rsid w:val="00410706"/>
    <w:rsid w:val="0041077F"/>
    <w:rsid w:val="00410ADD"/>
    <w:rsid w:val="00410BF0"/>
    <w:rsid w:val="00410C5A"/>
    <w:rsid w:val="0041185C"/>
    <w:rsid w:val="0041228F"/>
    <w:rsid w:val="0041247D"/>
    <w:rsid w:val="00412732"/>
    <w:rsid w:val="00413105"/>
    <w:rsid w:val="0041358C"/>
    <w:rsid w:val="00413D56"/>
    <w:rsid w:val="00413E32"/>
    <w:rsid w:val="00413FE1"/>
    <w:rsid w:val="00414248"/>
    <w:rsid w:val="004147CD"/>
    <w:rsid w:val="00414FBB"/>
    <w:rsid w:val="004151D6"/>
    <w:rsid w:val="00415712"/>
    <w:rsid w:val="004159A4"/>
    <w:rsid w:val="00415F7C"/>
    <w:rsid w:val="00416254"/>
    <w:rsid w:val="00416C55"/>
    <w:rsid w:val="00416D1F"/>
    <w:rsid w:val="0041702A"/>
    <w:rsid w:val="004171C3"/>
    <w:rsid w:val="0041722C"/>
    <w:rsid w:val="00420208"/>
    <w:rsid w:val="004202DD"/>
    <w:rsid w:val="004206C1"/>
    <w:rsid w:val="00420D2D"/>
    <w:rsid w:val="00420E44"/>
    <w:rsid w:val="00421B6F"/>
    <w:rsid w:val="00421E19"/>
    <w:rsid w:val="004220B0"/>
    <w:rsid w:val="00422645"/>
    <w:rsid w:val="00422766"/>
    <w:rsid w:val="00422A4F"/>
    <w:rsid w:val="00423DCB"/>
    <w:rsid w:val="004244C7"/>
    <w:rsid w:val="004244E3"/>
    <w:rsid w:val="004244F5"/>
    <w:rsid w:val="0042475D"/>
    <w:rsid w:val="00424775"/>
    <w:rsid w:val="004253D7"/>
    <w:rsid w:val="004254B9"/>
    <w:rsid w:val="0042598A"/>
    <w:rsid w:val="004259A2"/>
    <w:rsid w:val="00425D81"/>
    <w:rsid w:val="0042600C"/>
    <w:rsid w:val="004269FD"/>
    <w:rsid w:val="00427775"/>
    <w:rsid w:val="00427C75"/>
    <w:rsid w:val="004306AB"/>
    <w:rsid w:val="00430721"/>
    <w:rsid w:val="00430AC0"/>
    <w:rsid w:val="00430CF6"/>
    <w:rsid w:val="00431095"/>
    <w:rsid w:val="0043112C"/>
    <w:rsid w:val="00431301"/>
    <w:rsid w:val="00432BE2"/>
    <w:rsid w:val="00433391"/>
    <w:rsid w:val="004338C5"/>
    <w:rsid w:val="00433FBE"/>
    <w:rsid w:val="0043409D"/>
    <w:rsid w:val="004340EC"/>
    <w:rsid w:val="00434690"/>
    <w:rsid w:val="0043480A"/>
    <w:rsid w:val="004349DF"/>
    <w:rsid w:val="00434F6D"/>
    <w:rsid w:val="004350C9"/>
    <w:rsid w:val="004356BD"/>
    <w:rsid w:val="00435832"/>
    <w:rsid w:val="00435880"/>
    <w:rsid w:val="004358EC"/>
    <w:rsid w:val="0043610B"/>
    <w:rsid w:val="004366E8"/>
    <w:rsid w:val="00436726"/>
    <w:rsid w:val="00436A87"/>
    <w:rsid w:val="00436DC4"/>
    <w:rsid w:val="004373C4"/>
    <w:rsid w:val="0043767A"/>
    <w:rsid w:val="004377D5"/>
    <w:rsid w:val="004408D5"/>
    <w:rsid w:val="00440C84"/>
    <w:rsid w:val="0044112C"/>
    <w:rsid w:val="004413B7"/>
    <w:rsid w:val="004413E5"/>
    <w:rsid w:val="004416D6"/>
    <w:rsid w:val="00441E77"/>
    <w:rsid w:val="00441EEC"/>
    <w:rsid w:val="00442010"/>
    <w:rsid w:val="0044211E"/>
    <w:rsid w:val="00442159"/>
    <w:rsid w:val="0044227E"/>
    <w:rsid w:val="004426C0"/>
    <w:rsid w:val="00443066"/>
    <w:rsid w:val="00443191"/>
    <w:rsid w:val="00443735"/>
    <w:rsid w:val="00443C8A"/>
    <w:rsid w:val="0044412D"/>
    <w:rsid w:val="00444198"/>
    <w:rsid w:val="004441A8"/>
    <w:rsid w:val="00444E45"/>
    <w:rsid w:val="00444F1C"/>
    <w:rsid w:val="00445A83"/>
    <w:rsid w:val="0044656C"/>
    <w:rsid w:val="00446A52"/>
    <w:rsid w:val="00446B5F"/>
    <w:rsid w:val="0044724F"/>
    <w:rsid w:val="0044726A"/>
    <w:rsid w:val="004476EF"/>
    <w:rsid w:val="0044781E"/>
    <w:rsid w:val="00447A85"/>
    <w:rsid w:val="00447F36"/>
    <w:rsid w:val="00450320"/>
    <w:rsid w:val="00451088"/>
    <w:rsid w:val="00451A6B"/>
    <w:rsid w:val="0045209B"/>
    <w:rsid w:val="00452C40"/>
    <w:rsid w:val="004530EE"/>
    <w:rsid w:val="004534A1"/>
    <w:rsid w:val="00453500"/>
    <w:rsid w:val="004535A5"/>
    <w:rsid w:val="0045377B"/>
    <w:rsid w:val="00453886"/>
    <w:rsid w:val="00453BC6"/>
    <w:rsid w:val="00454609"/>
    <w:rsid w:val="004546DF"/>
    <w:rsid w:val="00454768"/>
    <w:rsid w:val="00454BB1"/>
    <w:rsid w:val="0045520A"/>
    <w:rsid w:val="00455311"/>
    <w:rsid w:val="00455350"/>
    <w:rsid w:val="00455AFD"/>
    <w:rsid w:val="00455F38"/>
    <w:rsid w:val="00456A5F"/>
    <w:rsid w:val="004600D1"/>
    <w:rsid w:val="00460410"/>
    <w:rsid w:val="0046045A"/>
    <w:rsid w:val="0046089C"/>
    <w:rsid w:val="00460919"/>
    <w:rsid w:val="0046152A"/>
    <w:rsid w:val="00461BA3"/>
    <w:rsid w:val="00461DFD"/>
    <w:rsid w:val="00462820"/>
    <w:rsid w:val="00462D66"/>
    <w:rsid w:val="004632B2"/>
    <w:rsid w:val="004635C1"/>
    <w:rsid w:val="00463789"/>
    <w:rsid w:val="004638B6"/>
    <w:rsid w:val="004638F1"/>
    <w:rsid w:val="00463C85"/>
    <w:rsid w:val="00464068"/>
    <w:rsid w:val="00465C91"/>
    <w:rsid w:val="00465F3D"/>
    <w:rsid w:val="00466BA1"/>
    <w:rsid w:val="00466D2A"/>
    <w:rsid w:val="00466E3A"/>
    <w:rsid w:val="0046751B"/>
    <w:rsid w:val="0046754D"/>
    <w:rsid w:val="004676D6"/>
    <w:rsid w:val="004705ED"/>
    <w:rsid w:val="00470749"/>
    <w:rsid w:val="00471065"/>
    <w:rsid w:val="00471097"/>
    <w:rsid w:val="004717D7"/>
    <w:rsid w:val="00471B1A"/>
    <w:rsid w:val="00471B6E"/>
    <w:rsid w:val="00472670"/>
    <w:rsid w:val="0047276F"/>
    <w:rsid w:val="00472E9A"/>
    <w:rsid w:val="00473049"/>
    <w:rsid w:val="0047358F"/>
    <w:rsid w:val="0047388E"/>
    <w:rsid w:val="00473F8D"/>
    <w:rsid w:val="00474343"/>
    <w:rsid w:val="00474353"/>
    <w:rsid w:val="004745C1"/>
    <w:rsid w:val="0047483A"/>
    <w:rsid w:val="00474D38"/>
    <w:rsid w:val="00474D71"/>
    <w:rsid w:val="00475F80"/>
    <w:rsid w:val="00476563"/>
    <w:rsid w:val="00476774"/>
    <w:rsid w:val="0047682D"/>
    <w:rsid w:val="00476F8B"/>
    <w:rsid w:val="0047711C"/>
    <w:rsid w:val="004771C3"/>
    <w:rsid w:val="0047738D"/>
    <w:rsid w:val="00477438"/>
    <w:rsid w:val="00477B8D"/>
    <w:rsid w:val="00477D69"/>
    <w:rsid w:val="004805B3"/>
    <w:rsid w:val="004811DC"/>
    <w:rsid w:val="0048196B"/>
    <w:rsid w:val="00481E40"/>
    <w:rsid w:val="00482C05"/>
    <w:rsid w:val="00482CB2"/>
    <w:rsid w:val="0048333C"/>
    <w:rsid w:val="00483B7E"/>
    <w:rsid w:val="00483DE6"/>
    <w:rsid w:val="00483EDC"/>
    <w:rsid w:val="00484C73"/>
    <w:rsid w:val="00484F9E"/>
    <w:rsid w:val="004862E4"/>
    <w:rsid w:val="00486BC8"/>
    <w:rsid w:val="004873EF"/>
    <w:rsid w:val="00487C7D"/>
    <w:rsid w:val="00487E59"/>
    <w:rsid w:val="004901FF"/>
    <w:rsid w:val="0049049D"/>
    <w:rsid w:val="00490DE1"/>
    <w:rsid w:val="00490F15"/>
    <w:rsid w:val="0049150E"/>
    <w:rsid w:val="004919C2"/>
    <w:rsid w:val="00491C2D"/>
    <w:rsid w:val="00491F94"/>
    <w:rsid w:val="004925C0"/>
    <w:rsid w:val="004927D1"/>
    <w:rsid w:val="004936DC"/>
    <w:rsid w:val="00493C0D"/>
    <w:rsid w:val="0049463A"/>
    <w:rsid w:val="00494807"/>
    <w:rsid w:val="00494902"/>
    <w:rsid w:val="00494BFC"/>
    <w:rsid w:val="00494D76"/>
    <w:rsid w:val="004953F1"/>
    <w:rsid w:val="0049589C"/>
    <w:rsid w:val="00495F67"/>
    <w:rsid w:val="0049618C"/>
    <w:rsid w:val="004969F2"/>
    <w:rsid w:val="004970E4"/>
    <w:rsid w:val="00497A87"/>
    <w:rsid w:val="004A0093"/>
    <w:rsid w:val="004A0122"/>
    <w:rsid w:val="004A084B"/>
    <w:rsid w:val="004A09BB"/>
    <w:rsid w:val="004A09CF"/>
    <w:rsid w:val="004A09F6"/>
    <w:rsid w:val="004A0E87"/>
    <w:rsid w:val="004A18F8"/>
    <w:rsid w:val="004A1AA1"/>
    <w:rsid w:val="004A1BD2"/>
    <w:rsid w:val="004A2399"/>
    <w:rsid w:val="004A2545"/>
    <w:rsid w:val="004A26BD"/>
    <w:rsid w:val="004A2AC1"/>
    <w:rsid w:val="004A2BC8"/>
    <w:rsid w:val="004A2C2A"/>
    <w:rsid w:val="004A31AE"/>
    <w:rsid w:val="004A35A0"/>
    <w:rsid w:val="004A3920"/>
    <w:rsid w:val="004A3B87"/>
    <w:rsid w:val="004A3BD7"/>
    <w:rsid w:val="004A3C48"/>
    <w:rsid w:val="004A3D04"/>
    <w:rsid w:val="004A40B4"/>
    <w:rsid w:val="004A4799"/>
    <w:rsid w:val="004A47F2"/>
    <w:rsid w:val="004A5375"/>
    <w:rsid w:val="004A56F4"/>
    <w:rsid w:val="004A5783"/>
    <w:rsid w:val="004A58E5"/>
    <w:rsid w:val="004A58FA"/>
    <w:rsid w:val="004A69F0"/>
    <w:rsid w:val="004A706E"/>
    <w:rsid w:val="004A7AB0"/>
    <w:rsid w:val="004A7DF8"/>
    <w:rsid w:val="004B000A"/>
    <w:rsid w:val="004B04E6"/>
    <w:rsid w:val="004B0511"/>
    <w:rsid w:val="004B0E0D"/>
    <w:rsid w:val="004B0F2E"/>
    <w:rsid w:val="004B0F84"/>
    <w:rsid w:val="004B1209"/>
    <w:rsid w:val="004B16A8"/>
    <w:rsid w:val="004B19B2"/>
    <w:rsid w:val="004B1B3A"/>
    <w:rsid w:val="004B27CE"/>
    <w:rsid w:val="004B2A30"/>
    <w:rsid w:val="004B2D17"/>
    <w:rsid w:val="004B3CCA"/>
    <w:rsid w:val="004B3DA3"/>
    <w:rsid w:val="004B4086"/>
    <w:rsid w:val="004B416F"/>
    <w:rsid w:val="004B52D5"/>
    <w:rsid w:val="004B58FF"/>
    <w:rsid w:val="004B595F"/>
    <w:rsid w:val="004B5DB8"/>
    <w:rsid w:val="004B6025"/>
    <w:rsid w:val="004B6294"/>
    <w:rsid w:val="004B6709"/>
    <w:rsid w:val="004B672A"/>
    <w:rsid w:val="004B686E"/>
    <w:rsid w:val="004B742F"/>
    <w:rsid w:val="004B793B"/>
    <w:rsid w:val="004B7B32"/>
    <w:rsid w:val="004B7CF4"/>
    <w:rsid w:val="004C0278"/>
    <w:rsid w:val="004C0B53"/>
    <w:rsid w:val="004C0D09"/>
    <w:rsid w:val="004C15DA"/>
    <w:rsid w:val="004C1654"/>
    <w:rsid w:val="004C199D"/>
    <w:rsid w:val="004C1A32"/>
    <w:rsid w:val="004C1F5F"/>
    <w:rsid w:val="004C27AF"/>
    <w:rsid w:val="004C2825"/>
    <w:rsid w:val="004C3733"/>
    <w:rsid w:val="004C3EB4"/>
    <w:rsid w:val="004C4656"/>
    <w:rsid w:val="004C4805"/>
    <w:rsid w:val="004C537F"/>
    <w:rsid w:val="004C57B9"/>
    <w:rsid w:val="004C59A0"/>
    <w:rsid w:val="004C5AF1"/>
    <w:rsid w:val="004C5BE9"/>
    <w:rsid w:val="004C5E94"/>
    <w:rsid w:val="004C6A29"/>
    <w:rsid w:val="004C731D"/>
    <w:rsid w:val="004C75A8"/>
    <w:rsid w:val="004C7FA3"/>
    <w:rsid w:val="004D01F8"/>
    <w:rsid w:val="004D0DED"/>
    <w:rsid w:val="004D0FA5"/>
    <w:rsid w:val="004D13FB"/>
    <w:rsid w:val="004D2B8D"/>
    <w:rsid w:val="004D306B"/>
    <w:rsid w:val="004D3097"/>
    <w:rsid w:val="004D30A4"/>
    <w:rsid w:val="004D3185"/>
    <w:rsid w:val="004D3498"/>
    <w:rsid w:val="004D3856"/>
    <w:rsid w:val="004D3897"/>
    <w:rsid w:val="004D3ADC"/>
    <w:rsid w:val="004D3D47"/>
    <w:rsid w:val="004D3E3E"/>
    <w:rsid w:val="004D41A1"/>
    <w:rsid w:val="004D4610"/>
    <w:rsid w:val="004D4801"/>
    <w:rsid w:val="004D4829"/>
    <w:rsid w:val="004D4AAE"/>
    <w:rsid w:val="004D4BBC"/>
    <w:rsid w:val="004D4C6F"/>
    <w:rsid w:val="004D5037"/>
    <w:rsid w:val="004D5887"/>
    <w:rsid w:val="004D59CF"/>
    <w:rsid w:val="004D5A38"/>
    <w:rsid w:val="004D64A9"/>
    <w:rsid w:val="004D77EC"/>
    <w:rsid w:val="004D78E7"/>
    <w:rsid w:val="004D7A2E"/>
    <w:rsid w:val="004D7B1E"/>
    <w:rsid w:val="004D7ED3"/>
    <w:rsid w:val="004E04F3"/>
    <w:rsid w:val="004E1D12"/>
    <w:rsid w:val="004E39B8"/>
    <w:rsid w:val="004E4B01"/>
    <w:rsid w:val="004E51ED"/>
    <w:rsid w:val="004E5818"/>
    <w:rsid w:val="004E5C37"/>
    <w:rsid w:val="004E6151"/>
    <w:rsid w:val="004E64AC"/>
    <w:rsid w:val="004E65F1"/>
    <w:rsid w:val="004E6898"/>
    <w:rsid w:val="004E75A9"/>
    <w:rsid w:val="004E7850"/>
    <w:rsid w:val="004E7A5C"/>
    <w:rsid w:val="004E7C78"/>
    <w:rsid w:val="004F07CB"/>
    <w:rsid w:val="004F0EF5"/>
    <w:rsid w:val="004F1779"/>
    <w:rsid w:val="004F1843"/>
    <w:rsid w:val="004F1946"/>
    <w:rsid w:val="004F1C77"/>
    <w:rsid w:val="004F23E5"/>
    <w:rsid w:val="004F2C8D"/>
    <w:rsid w:val="004F3036"/>
    <w:rsid w:val="004F3500"/>
    <w:rsid w:val="004F3858"/>
    <w:rsid w:val="004F569A"/>
    <w:rsid w:val="004F5833"/>
    <w:rsid w:val="004F5A37"/>
    <w:rsid w:val="004F64DC"/>
    <w:rsid w:val="004F748A"/>
    <w:rsid w:val="004F760F"/>
    <w:rsid w:val="004F7616"/>
    <w:rsid w:val="004F7B60"/>
    <w:rsid w:val="004F7E9E"/>
    <w:rsid w:val="00500373"/>
    <w:rsid w:val="00500420"/>
    <w:rsid w:val="00500E29"/>
    <w:rsid w:val="00501014"/>
    <w:rsid w:val="00501570"/>
    <w:rsid w:val="005015F9"/>
    <w:rsid w:val="00501BB1"/>
    <w:rsid w:val="00501CBD"/>
    <w:rsid w:val="005026EC"/>
    <w:rsid w:val="0050284A"/>
    <w:rsid w:val="0050289F"/>
    <w:rsid w:val="00502ACE"/>
    <w:rsid w:val="00502C17"/>
    <w:rsid w:val="00502C7B"/>
    <w:rsid w:val="00502E85"/>
    <w:rsid w:val="00503752"/>
    <w:rsid w:val="005039BC"/>
    <w:rsid w:val="0050403F"/>
    <w:rsid w:val="0050421B"/>
    <w:rsid w:val="00504443"/>
    <w:rsid w:val="0050466B"/>
    <w:rsid w:val="00504A5A"/>
    <w:rsid w:val="00504D1A"/>
    <w:rsid w:val="00504F60"/>
    <w:rsid w:val="0050527A"/>
    <w:rsid w:val="005052B9"/>
    <w:rsid w:val="0050552B"/>
    <w:rsid w:val="00505606"/>
    <w:rsid w:val="005056FE"/>
    <w:rsid w:val="005057F6"/>
    <w:rsid w:val="0050582F"/>
    <w:rsid w:val="00505BAF"/>
    <w:rsid w:val="00505BE3"/>
    <w:rsid w:val="00506E8A"/>
    <w:rsid w:val="005072B9"/>
    <w:rsid w:val="005073DD"/>
    <w:rsid w:val="00507463"/>
    <w:rsid w:val="00507588"/>
    <w:rsid w:val="005075EE"/>
    <w:rsid w:val="0051019D"/>
    <w:rsid w:val="005101E9"/>
    <w:rsid w:val="005102F5"/>
    <w:rsid w:val="00510CA3"/>
    <w:rsid w:val="00511716"/>
    <w:rsid w:val="005122AC"/>
    <w:rsid w:val="00512390"/>
    <w:rsid w:val="00512927"/>
    <w:rsid w:val="00512C6E"/>
    <w:rsid w:val="0051339E"/>
    <w:rsid w:val="005133C9"/>
    <w:rsid w:val="0051390C"/>
    <w:rsid w:val="00513FDE"/>
    <w:rsid w:val="005142AF"/>
    <w:rsid w:val="005142D5"/>
    <w:rsid w:val="0051442B"/>
    <w:rsid w:val="005157CF"/>
    <w:rsid w:val="00516274"/>
    <w:rsid w:val="005176AA"/>
    <w:rsid w:val="00517708"/>
    <w:rsid w:val="0051790F"/>
    <w:rsid w:val="00520228"/>
    <w:rsid w:val="0052088B"/>
    <w:rsid w:val="00520975"/>
    <w:rsid w:val="00521148"/>
    <w:rsid w:val="00521257"/>
    <w:rsid w:val="005212D5"/>
    <w:rsid w:val="00521C60"/>
    <w:rsid w:val="005220AB"/>
    <w:rsid w:val="00522312"/>
    <w:rsid w:val="00522B3F"/>
    <w:rsid w:val="0052358B"/>
    <w:rsid w:val="0052395F"/>
    <w:rsid w:val="00523A40"/>
    <w:rsid w:val="00523E4A"/>
    <w:rsid w:val="00523EDC"/>
    <w:rsid w:val="0052400E"/>
    <w:rsid w:val="00524387"/>
    <w:rsid w:val="00524570"/>
    <w:rsid w:val="005255F7"/>
    <w:rsid w:val="00525B2C"/>
    <w:rsid w:val="00525DEF"/>
    <w:rsid w:val="0052619A"/>
    <w:rsid w:val="00526A2E"/>
    <w:rsid w:val="00526A91"/>
    <w:rsid w:val="00527425"/>
    <w:rsid w:val="00527A27"/>
    <w:rsid w:val="00527F69"/>
    <w:rsid w:val="005301F6"/>
    <w:rsid w:val="005309E5"/>
    <w:rsid w:val="00531B67"/>
    <w:rsid w:val="00531D95"/>
    <w:rsid w:val="00531E41"/>
    <w:rsid w:val="00532EA4"/>
    <w:rsid w:val="005337AA"/>
    <w:rsid w:val="00533A0B"/>
    <w:rsid w:val="005340F2"/>
    <w:rsid w:val="005342C1"/>
    <w:rsid w:val="00534958"/>
    <w:rsid w:val="0053544E"/>
    <w:rsid w:val="00535B35"/>
    <w:rsid w:val="005365A9"/>
    <w:rsid w:val="00536D59"/>
    <w:rsid w:val="00537033"/>
    <w:rsid w:val="0053725F"/>
    <w:rsid w:val="00537295"/>
    <w:rsid w:val="00537317"/>
    <w:rsid w:val="00537653"/>
    <w:rsid w:val="0053796C"/>
    <w:rsid w:val="0053796E"/>
    <w:rsid w:val="00537A71"/>
    <w:rsid w:val="00537C3C"/>
    <w:rsid w:val="00537C5E"/>
    <w:rsid w:val="00537EE9"/>
    <w:rsid w:val="005400FA"/>
    <w:rsid w:val="00540358"/>
    <w:rsid w:val="00541605"/>
    <w:rsid w:val="00541D3D"/>
    <w:rsid w:val="00541D82"/>
    <w:rsid w:val="00541D86"/>
    <w:rsid w:val="005420AF"/>
    <w:rsid w:val="00542216"/>
    <w:rsid w:val="00542298"/>
    <w:rsid w:val="005424D1"/>
    <w:rsid w:val="005424E1"/>
    <w:rsid w:val="00542A53"/>
    <w:rsid w:val="00543242"/>
    <w:rsid w:val="00543438"/>
    <w:rsid w:val="00543CDA"/>
    <w:rsid w:val="00543EC2"/>
    <w:rsid w:val="0054412A"/>
    <w:rsid w:val="0054443D"/>
    <w:rsid w:val="00544AD4"/>
    <w:rsid w:val="00544EA6"/>
    <w:rsid w:val="005452C5"/>
    <w:rsid w:val="005458B1"/>
    <w:rsid w:val="00545975"/>
    <w:rsid w:val="00545BBD"/>
    <w:rsid w:val="00545CD2"/>
    <w:rsid w:val="00545CDF"/>
    <w:rsid w:val="00546356"/>
    <w:rsid w:val="00546DB4"/>
    <w:rsid w:val="00547740"/>
    <w:rsid w:val="00547BF4"/>
    <w:rsid w:val="00547E73"/>
    <w:rsid w:val="00550965"/>
    <w:rsid w:val="00550F16"/>
    <w:rsid w:val="00551ACD"/>
    <w:rsid w:val="00551E1A"/>
    <w:rsid w:val="005525FD"/>
    <w:rsid w:val="00552A79"/>
    <w:rsid w:val="00552F8D"/>
    <w:rsid w:val="00552FB4"/>
    <w:rsid w:val="0055338D"/>
    <w:rsid w:val="0055348A"/>
    <w:rsid w:val="00553BA2"/>
    <w:rsid w:val="00553F1D"/>
    <w:rsid w:val="005541EC"/>
    <w:rsid w:val="00554303"/>
    <w:rsid w:val="00554793"/>
    <w:rsid w:val="00554C7E"/>
    <w:rsid w:val="00554DA6"/>
    <w:rsid w:val="00554EB8"/>
    <w:rsid w:val="005551EE"/>
    <w:rsid w:val="00555233"/>
    <w:rsid w:val="00555FE4"/>
    <w:rsid w:val="005562B0"/>
    <w:rsid w:val="005566C6"/>
    <w:rsid w:val="00556C0A"/>
    <w:rsid w:val="00556C5B"/>
    <w:rsid w:val="0055728E"/>
    <w:rsid w:val="00557D3F"/>
    <w:rsid w:val="00560514"/>
    <w:rsid w:val="005608E6"/>
    <w:rsid w:val="00560C2C"/>
    <w:rsid w:val="00561620"/>
    <w:rsid w:val="0056193E"/>
    <w:rsid w:val="00561946"/>
    <w:rsid w:val="005619B0"/>
    <w:rsid w:val="00561A44"/>
    <w:rsid w:val="00561D13"/>
    <w:rsid w:val="005620B4"/>
    <w:rsid w:val="005626D0"/>
    <w:rsid w:val="00562C1B"/>
    <w:rsid w:val="00564476"/>
    <w:rsid w:val="005649E2"/>
    <w:rsid w:val="00564CA3"/>
    <w:rsid w:val="00565154"/>
    <w:rsid w:val="005657F5"/>
    <w:rsid w:val="00565D27"/>
    <w:rsid w:val="005660A2"/>
    <w:rsid w:val="00566914"/>
    <w:rsid w:val="00567472"/>
    <w:rsid w:val="0056773B"/>
    <w:rsid w:val="00567EA5"/>
    <w:rsid w:val="00567ED1"/>
    <w:rsid w:val="00570B2F"/>
    <w:rsid w:val="00570F5F"/>
    <w:rsid w:val="00571359"/>
    <w:rsid w:val="0057175A"/>
    <w:rsid w:val="00572205"/>
    <w:rsid w:val="00572271"/>
    <w:rsid w:val="005724E2"/>
    <w:rsid w:val="00572706"/>
    <w:rsid w:val="005728D6"/>
    <w:rsid w:val="00572C10"/>
    <w:rsid w:val="00572F71"/>
    <w:rsid w:val="00573149"/>
    <w:rsid w:val="005732AF"/>
    <w:rsid w:val="0057436A"/>
    <w:rsid w:val="005746BB"/>
    <w:rsid w:val="0057492A"/>
    <w:rsid w:val="00574AFC"/>
    <w:rsid w:val="00575719"/>
    <w:rsid w:val="005763C0"/>
    <w:rsid w:val="00576551"/>
    <w:rsid w:val="00576EBF"/>
    <w:rsid w:val="005773CA"/>
    <w:rsid w:val="0057778E"/>
    <w:rsid w:val="00577809"/>
    <w:rsid w:val="00577C28"/>
    <w:rsid w:val="005808B2"/>
    <w:rsid w:val="00580905"/>
    <w:rsid w:val="00580BBA"/>
    <w:rsid w:val="00580DC1"/>
    <w:rsid w:val="005810C2"/>
    <w:rsid w:val="005810F2"/>
    <w:rsid w:val="00581473"/>
    <w:rsid w:val="005819A1"/>
    <w:rsid w:val="00582379"/>
    <w:rsid w:val="0058258E"/>
    <w:rsid w:val="005837F1"/>
    <w:rsid w:val="00583997"/>
    <w:rsid w:val="00583D95"/>
    <w:rsid w:val="005840A6"/>
    <w:rsid w:val="00584872"/>
    <w:rsid w:val="00585B74"/>
    <w:rsid w:val="0058642F"/>
    <w:rsid w:val="0058678C"/>
    <w:rsid w:val="00586BCF"/>
    <w:rsid w:val="00587CF9"/>
    <w:rsid w:val="00587E13"/>
    <w:rsid w:val="00587FD0"/>
    <w:rsid w:val="00587FDB"/>
    <w:rsid w:val="00590156"/>
    <w:rsid w:val="00590228"/>
    <w:rsid w:val="00590451"/>
    <w:rsid w:val="005908C3"/>
    <w:rsid w:val="00591983"/>
    <w:rsid w:val="00591BD7"/>
    <w:rsid w:val="00592053"/>
    <w:rsid w:val="0059209F"/>
    <w:rsid w:val="0059214F"/>
    <w:rsid w:val="0059262F"/>
    <w:rsid w:val="0059303B"/>
    <w:rsid w:val="005932F4"/>
    <w:rsid w:val="005934BE"/>
    <w:rsid w:val="005938BE"/>
    <w:rsid w:val="0059398C"/>
    <w:rsid w:val="0059419D"/>
    <w:rsid w:val="005943F1"/>
    <w:rsid w:val="00594614"/>
    <w:rsid w:val="005948C1"/>
    <w:rsid w:val="00594C28"/>
    <w:rsid w:val="00594D91"/>
    <w:rsid w:val="00594E82"/>
    <w:rsid w:val="00595461"/>
    <w:rsid w:val="005958BE"/>
    <w:rsid w:val="00595BD3"/>
    <w:rsid w:val="00596852"/>
    <w:rsid w:val="00596F57"/>
    <w:rsid w:val="005970B5"/>
    <w:rsid w:val="00597A70"/>
    <w:rsid w:val="005A0B3D"/>
    <w:rsid w:val="005A0BC1"/>
    <w:rsid w:val="005A1189"/>
    <w:rsid w:val="005A13F2"/>
    <w:rsid w:val="005A1B2A"/>
    <w:rsid w:val="005A1E10"/>
    <w:rsid w:val="005A22FC"/>
    <w:rsid w:val="005A251E"/>
    <w:rsid w:val="005A271F"/>
    <w:rsid w:val="005A3D5F"/>
    <w:rsid w:val="005A4399"/>
    <w:rsid w:val="005A4B5A"/>
    <w:rsid w:val="005A4BD7"/>
    <w:rsid w:val="005A4D08"/>
    <w:rsid w:val="005A537B"/>
    <w:rsid w:val="005A548E"/>
    <w:rsid w:val="005A570C"/>
    <w:rsid w:val="005A581A"/>
    <w:rsid w:val="005A5B9B"/>
    <w:rsid w:val="005A5C0C"/>
    <w:rsid w:val="005A61F3"/>
    <w:rsid w:val="005A6233"/>
    <w:rsid w:val="005A6306"/>
    <w:rsid w:val="005A6362"/>
    <w:rsid w:val="005A6479"/>
    <w:rsid w:val="005A6A14"/>
    <w:rsid w:val="005A6CE8"/>
    <w:rsid w:val="005A6EFE"/>
    <w:rsid w:val="005A7E36"/>
    <w:rsid w:val="005B0487"/>
    <w:rsid w:val="005B0606"/>
    <w:rsid w:val="005B0A50"/>
    <w:rsid w:val="005B0ABD"/>
    <w:rsid w:val="005B1080"/>
    <w:rsid w:val="005B139C"/>
    <w:rsid w:val="005B1A2C"/>
    <w:rsid w:val="005B243F"/>
    <w:rsid w:val="005B2A16"/>
    <w:rsid w:val="005B2E53"/>
    <w:rsid w:val="005B33E5"/>
    <w:rsid w:val="005B3495"/>
    <w:rsid w:val="005B36CF"/>
    <w:rsid w:val="005B3A22"/>
    <w:rsid w:val="005B41CA"/>
    <w:rsid w:val="005B4223"/>
    <w:rsid w:val="005B431E"/>
    <w:rsid w:val="005B4A6A"/>
    <w:rsid w:val="005B54D7"/>
    <w:rsid w:val="005B6037"/>
    <w:rsid w:val="005B6084"/>
    <w:rsid w:val="005B64A7"/>
    <w:rsid w:val="005B6618"/>
    <w:rsid w:val="005B667C"/>
    <w:rsid w:val="005B6ABA"/>
    <w:rsid w:val="005B6CDC"/>
    <w:rsid w:val="005B7108"/>
    <w:rsid w:val="005B755E"/>
    <w:rsid w:val="005B7613"/>
    <w:rsid w:val="005B77C0"/>
    <w:rsid w:val="005B7969"/>
    <w:rsid w:val="005C0D0F"/>
    <w:rsid w:val="005C19CE"/>
    <w:rsid w:val="005C1C3B"/>
    <w:rsid w:val="005C203A"/>
    <w:rsid w:val="005C23D7"/>
    <w:rsid w:val="005C2807"/>
    <w:rsid w:val="005C3188"/>
    <w:rsid w:val="005C3412"/>
    <w:rsid w:val="005C3B44"/>
    <w:rsid w:val="005C3B9E"/>
    <w:rsid w:val="005C3C03"/>
    <w:rsid w:val="005C3D2E"/>
    <w:rsid w:val="005C3D5A"/>
    <w:rsid w:val="005C3D5F"/>
    <w:rsid w:val="005C4600"/>
    <w:rsid w:val="005C4D67"/>
    <w:rsid w:val="005C567A"/>
    <w:rsid w:val="005C57C2"/>
    <w:rsid w:val="005C60C2"/>
    <w:rsid w:val="005C6AC0"/>
    <w:rsid w:val="005C7018"/>
    <w:rsid w:val="005C766A"/>
    <w:rsid w:val="005C7902"/>
    <w:rsid w:val="005D09E4"/>
    <w:rsid w:val="005D0A87"/>
    <w:rsid w:val="005D0C41"/>
    <w:rsid w:val="005D0E0B"/>
    <w:rsid w:val="005D11F0"/>
    <w:rsid w:val="005D122D"/>
    <w:rsid w:val="005D15D8"/>
    <w:rsid w:val="005D1AC1"/>
    <w:rsid w:val="005D1B4F"/>
    <w:rsid w:val="005D20BC"/>
    <w:rsid w:val="005D224D"/>
    <w:rsid w:val="005D266B"/>
    <w:rsid w:val="005D2A33"/>
    <w:rsid w:val="005D2A56"/>
    <w:rsid w:val="005D2B14"/>
    <w:rsid w:val="005D2DE6"/>
    <w:rsid w:val="005D2E02"/>
    <w:rsid w:val="005D2E2A"/>
    <w:rsid w:val="005D36A4"/>
    <w:rsid w:val="005D3A45"/>
    <w:rsid w:val="005D3A68"/>
    <w:rsid w:val="005D41E1"/>
    <w:rsid w:val="005D4B23"/>
    <w:rsid w:val="005D4E7B"/>
    <w:rsid w:val="005D50EE"/>
    <w:rsid w:val="005D563C"/>
    <w:rsid w:val="005D5C01"/>
    <w:rsid w:val="005D6049"/>
    <w:rsid w:val="005D62DC"/>
    <w:rsid w:val="005D63D4"/>
    <w:rsid w:val="005D6405"/>
    <w:rsid w:val="005D6588"/>
    <w:rsid w:val="005D66D8"/>
    <w:rsid w:val="005D68CD"/>
    <w:rsid w:val="005D6959"/>
    <w:rsid w:val="005D6ED5"/>
    <w:rsid w:val="005D7355"/>
    <w:rsid w:val="005D7D6A"/>
    <w:rsid w:val="005D7D7F"/>
    <w:rsid w:val="005E0128"/>
    <w:rsid w:val="005E041D"/>
    <w:rsid w:val="005E073A"/>
    <w:rsid w:val="005E0991"/>
    <w:rsid w:val="005E0A20"/>
    <w:rsid w:val="005E0AC5"/>
    <w:rsid w:val="005E15A3"/>
    <w:rsid w:val="005E1F33"/>
    <w:rsid w:val="005E2A6D"/>
    <w:rsid w:val="005E2A7B"/>
    <w:rsid w:val="005E2ABD"/>
    <w:rsid w:val="005E304D"/>
    <w:rsid w:val="005E3984"/>
    <w:rsid w:val="005E3F58"/>
    <w:rsid w:val="005E41E3"/>
    <w:rsid w:val="005E4273"/>
    <w:rsid w:val="005E446B"/>
    <w:rsid w:val="005E4524"/>
    <w:rsid w:val="005E466B"/>
    <w:rsid w:val="005E50AC"/>
    <w:rsid w:val="005E530B"/>
    <w:rsid w:val="005E5410"/>
    <w:rsid w:val="005E54C2"/>
    <w:rsid w:val="005E59D6"/>
    <w:rsid w:val="005E623A"/>
    <w:rsid w:val="005E6A39"/>
    <w:rsid w:val="005E6A4B"/>
    <w:rsid w:val="005E6F7C"/>
    <w:rsid w:val="005E79E3"/>
    <w:rsid w:val="005E7C39"/>
    <w:rsid w:val="005F0150"/>
    <w:rsid w:val="005F0417"/>
    <w:rsid w:val="005F09BF"/>
    <w:rsid w:val="005F1090"/>
    <w:rsid w:val="005F1574"/>
    <w:rsid w:val="005F19ED"/>
    <w:rsid w:val="005F2487"/>
    <w:rsid w:val="005F2B65"/>
    <w:rsid w:val="005F344C"/>
    <w:rsid w:val="005F36A7"/>
    <w:rsid w:val="005F390B"/>
    <w:rsid w:val="005F3A51"/>
    <w:rsid w:val="005F4067"/>
    <w:rsid w:val="005F4196"/>
    <w:rsid w:val="005F421A"/>
    <w:rsid w:val="005F4261"/>
    <w:rsid w:val="005F543C"/>
    <w:rsid w:val="005F54F1"/>
    <w:rsid w:val="005F5D7E"/>
    <w:rsid w:val="005F5E17"/>
    <w:rsid w:val="005F627E"/>
    <w:rsid w:val="005F6824"/>
    <w:rsid w:val="005F6915"/>
    <w:rsid w:val="005F698C"/>
    <w:rsid w:val="005F6F29"/>
    <w:rsid w:val="005F6FFB"/>
    <w:rsid w:val="005F7028"/>
    <w:rsid w:val="005F7251"/>
    <w:rsid w:val="005F7277"/>
    <w:rsid w:val="00600553"/>
    <w:rsid w:val="00600608"/>
    <w:rsid w:val="00600A05"/>
    <w:rsid w:val="0060115B"/>
    <w:rsid w:val="006011C8"/>
    <w:rsid w:val="00601735"/>
    <w:rsid w:val="00601CC9"/>
    <w:rsid w:val="006029D3"/>
    <w:rsid w:val="00602E8C"/>
    <w:rsid w:val="00602EA2"/>
    <w:rsid w:val="00602FE6"/>
    <w:rsid w:val="006031F0"/>
    <w:rsid w:val="00603420"/>
    <w:rsid w:val="006034A3"/>
    <w:rsid w:val="006034E4"/>
    <w:rsid w:val="0060363B"/>
    <w:rsid w:val="00604746"/>
    <w:rsid w:val="0060497F"/>
    <w:rsid w:val="00604B62"/>
    <w:rsid w:val="00604DD0"/>
    <w:rsid w:val="00604FAE"/>
    <w:rsid w:val="006051C1"/>
    <w:rsid w:val="00605426"/>
    <w:rsid w:val="0060548B"/>
    <w:rsid w:val="00605B3A"/>
    <w:rsid w:val="00605BD0"/>
    <w:rsid w:val="006062D6"/>
    <w:rsid w:val="00606960"/>
    <w:rsid w:val="00606996"/>
    <w:rsid w:val="00606E50"/>
    <w:rsid w:val="00607921"/>
    <w:rsid w:val="00607D84"/>
    <w:rsid w:val="00607F0E"/>
    <w:rsid w:val="006101C0"/>
    <w:rsid w:val="00610EDB"/>
    <w:rsid w:val="006110AB"/>
    <w:rsid w:val="00611B6E"/>
    <w:rsid w:val="00611CD3"/>
    <w:rsid w:val="006121E0"/>
    <w:rsid w:val="006125AD"/>
    <w:rsid w:val="00612735"/>
    <w:rsid w:val="00613B88"/>
    <w:rsid w:val="00614921"/>
    <w:rsid w:val="00614FDD"/>
    <w:rsid w:val="00615AF2"/>
    <w:rsid w:val="00615DDD"/>
    <w:rsid w:val="00615F8D"/>
    <w:rsid w:val="00616EC7"/>
    <w:rsid w:val="0061778E"/>
    <w:rsid w:val="00617929"/>
    <w:rsid w:val="00617C0E"/>
    <w:rsid w:val="006200AC"/>
    <w:rsid w:val="00621CF3"/>
    <w:rsid w:val="00621F17"/>
    <w:rsid w:val="006222D4"/>
    <w:rsid w:val="006226C6"/>
    <w:rsid w:val="00622729"/>
    <w:rsid w:val="00622960"/>
    <w:rsid w:val="0062298F"/>
    <w:rsid w:val="00622D16"/>
    <w:rsid w:val="00622D5F"/>
    <w:rsid w:val="00623528"/>
    <w:rsid w:val="006238C8"/>
    <w:rsid w:val="00623B49"/>
    <w:rsid w:val="006240A4"/>
    <w:rsid w:val="00624124"/>
    <w:rsid w:val="00624E19"/>
    <w:rsid w:val="00625C2F"/>
    <w:rsid w:val="00625D8B"/>
    <w:rsid w:val="00626CBD"/>
    <w:rsid w:val="00626FB4"/>
    <w:rsid w:val="00627038"/>
    <w:rsid w:val="00627202"/>
    <w:rsid w:val="00627B16"/>
    <w:rsid w:val="00627E13"/>
    <w:rsid w:val="0063033F"/>
    <w:rsid w:val="006305FB"/>
    <w:rsid w:val="00630941"/>
    <w:rsid w:val="0063104B"/>
    <w:rsid w:val="00631D5E"/>
    <w:rsid w:val="00633368"/>
    <w:rsid w:val="00633CA6"/>
    <w:rsid w:val="0063413B"/>
    <w:rsid w:val="00634870"/>
    <w:rsid w:val="00634A90"/>
    <w:rsid w:val="00634BA4"/>
    <w:rsid w:val="00634C9F"/>
    <w:rsid w:val="00635215"/>
    <w:rsid w:val="0063525C"/>
    <w:rsid w:val="00635D8F"/>
    <w:rsid w:val="00636250"/>
    <w:rsid w:val="0063676F"/>
    <w:rsid w:val="00636882"/>
    <w:rsid w:val="00636912"/>
    <w:rsid w:val="006369F6"/>
    <w:rsid w:val="00636D64"/>
    <w:rsid w:val="00636F1A"/>
    <w:rsid w:val="0063705F"/>
    <w:rsid w:val="006375D3"/>
    <w:rsid w:val="006376ED"/>
    <w:rsid w:val="006377D7"/>
    <w:rsid w:val="00637F65"/>
    <w:rsid w:val="00640272"/>
    <w:rsid w:val="00640322"/>
    <w:rsid w:val="0064045D"/>
    <w:rsid w:val="006404C9"/>
    <w:rsid w:val="00640618"/>
    <w:rsid w:val="006406B2"/>
    <w:rsid w:val="006407CF"/>
    <w:rsid w:val="006413D3"/>
    <w:rsid w:val="00641637"/>
    <w:rsid w:val="00641833"/>
    <w:rsid w:val="0064259E"/>
    <w:rsid w:val="00642E51"/>
    <w:rsid w:val="00643364"/>
    <w:rsid w:val="00643882"/>
    <w:rsid w:val="00645393"/>
    <w:rsid w:val="00645868"/>
    <w:rsid w:val="00645D37"/>
    <w:rsid w:val="00645EA8"/>
    <w:rsid w:val="00645FD4"/>
    <w:rsid w:val="00646032"/>
    <w:rsid w:val="0064620C"/>
    <w:rsid w:val="00646307"/>
    <w:rsid w:val="00646604"/>
    <w:rsid w:val="00646D1F"/>
    <w:rsid w:val="00647602"/>
    <w:rsid w:val="00650B8B"/>
    <w:rsid w:val="00650C2F"/>
    <w:rsid w:val="0065113B"/>
    <w:rsid w:val="006513E5"/>
    <w:rsid w:val="00651784"/>
    <w:rsid w:val="0065194F"/>
    <w:rsid w:val="00651C67"/>
    <w:rsid w:val="00651CA8"/>
    <w:rsid w:val="00654031"/>
    <w:rsid w:val="00654240"/>
    <w:rsid w:val="00655914"/>
    <w:rsid w:val="00655D6B"/>
    <w:rsid w:val="00655E34"/>
    <w:rsid w:val="0065616C"/>
    <w:rsid w:val="006566BC"/>
    <w:rsid w:val="00657179"/>
    <w:rsid w:val="006601FC"/>
    <w:rsid w:val="00660498"/>
    <w:rsid w:val="0066055C"/>
    <w:rsid w:val="00660FC6"/>
    <w:rsid w:val="0066169F"/>
    <w:rsid w:val="00661CB7"/>
    <w:rsid w:val="00661DA6"/>
    <w:rsid w:val="00662605"/>
    <w:rsid w:val="00662B42"/>
    <w:rsid w:val="00662FE5"/>
    <w:rsid w:val="00663BE0"/>
    <w:rsid w:val="00664573"/>
    <w:rsid w:val="006651F7"/>
    <w:rsid w:val="006658C6"/>
    <w:rsid w:val="00665A5C"/>
    <w:rsid w:val="00665F38"/>
    <w:rsid w:val="00665FAC"/>
    <w:rsid w:val="00666B7A"/>
    <w:rsid w:val="00666D22"/>
    <w:rsid w:val="00666D5E"/>
    <w:rsid w:val="00667108"/>
    <w:rsid w:val="00667124"/>
    <w:rsid w:val="006672DA"/>
    <w:rsid w:val="00670205"/>
    <w:rsid w:val="006702AD"/>
    <w:rsid w:val="0067034D"/>
    <w:rsid w:val="00670510"/>
    <w:rsid w:val="0067056F"/>
    <w:rsid w:val="00670C73"/>
    <w:rsid w:val="0067153F"/>
    <w:rsid w:val="0067160B"/>
    <w:rsid w:val="00671763"/>
    <w:rsid w:val="006718C4"/>
    <w:rsid w:val="00671BF3"/>
    <w:rsid w:val="00671EB1"/>
    <w:rsid w:val="00672182"/>
    <w:rsid w:val="00672190"/>
    <w:rsid w:val="0067276F"/>
    <w:rsid w:val="006729A3"/>
    <w:rsid w:val="00672E12"/>
    <w:rsid w:val="0067333A"/>
    <w:rsid w:val="0067334B"/>
    <w:rsid w:val="00673E35"/>
    <w:rsid w:val="006751C1"/>
    <w:rsid w:val="0067524A"/>
    <w:rsid w:val="00677FF6"/>
    <w:rsid w:val="006809CB"/>
    <w:rsid w:val="00681061"/>
    <w:rsid w:val="0068146F"/>
    <w:rsid w:val="00681897"/>
    <w:rsid w:val="006821F0"/>
    <w:rsid w:val="0068280E"/>
    <w:rsid w:val="0068322D"/>
    <w:rsid w:val="0068365A"/>
    <w:rsid w:val="006836DE"/>
    <w:rsid w:val="00683840"/>
    <w:rsid w:val="00683F29"/>
    <w:rsid w:val="00684B1F"/>
    <w:rsid w:val="006852AE"/>
    <w:rsid w:val="00685994"/>
    <w:rsid w:val="00685AA3"/>
    <w:rsid w:val="00686674"/>
    <w:rsid w:val="00687419"/>
    <w:rsid w:val="00690D8B"/>
    <w:rsid w:val="00690F92"/>
    <w:rsid w:val="006917A4"/>
    <w:rsid w:val="00691940"/>
    <w:rsid w:val="00691C9C"/>
    <w:rsid w:val="006920B9"/>
    <w:rsid w:val="00692BBE"/>
    <w:rsid w:val="0069374A"/>
    <w:rsid w:val="0069437A"/>
    <w:rsid w:val="00694419"/>
    <w:rsid w:val="0069466B"/>
    <w:rsid w:val="00694A75"/>
    <w:rsid w:val="00694D82"/>
    <w:rsid w:val="00695016"/>
    <w:rsid w:val="00695523"/>
    <w:rsid w:val="006963E2"/>
    <w:rsid w:val="00696730"/>
    <w:rsid w:val="0069689C"/>
    <w:rsid w:val="00696D60"/>
    <w:rsid w:val="0069718A"/>
    <w:rsid w:val="00697C91"/>
    <w:rsid w:val="00697E13"/>
    <w:rsid w:val="006A005A"/>
    <w:rsid w:val="006A00E1"/>
    <w:rsid w:val="006A0965"/>
    <w:rsid w:val="006A0B12"/>
    <w:rsid w:val="006A0D94"/>
    <w:rsid w:val="006A119C"/>
    <w:rsid w:val="006A15AC"/>
    <w:rsid w:val="006A1EFA"/>
    <w:rsid w:val="006A2276"/>
    <w:rsid w:val="006A29E0"/>
    <w:rsid w:val="006A2B80"/>
    <w:rsid w:val="006A2C28"/>
    <w:rsid w:val="006A335B"/>
    <w:rsid w:val="006A38B4"/>
    <w:rsid w:val="006A3F75"/>
    <w:rsid w:val="006A4534"/>
    <w:rsid w:val="006A46C8"/>
    <w:rsid w:val="006A47B7"/>
    <w:rsid w:val="006A4F62"/>
    <w:rsid w:val="006A4F6F"/>
    <w:rsid w:val="006A50B6"/>
    <w:rsid w:val="006A5202"/>
    <w:rsid w:val="006A5285"/>
    <w:rsid w:val="006A5462"/>
    <w:rsid w:val="006A5690"/>
    <w:rsid w:val="006A58C7"/>
    <w:rsid w:val="006A5F1C"/>
    <w:rsid w:val="006A6376"/>
    <w:rsid w:val="006A6532"/>
    <w:rsid w:val="006A6877"/>
    <w:rsid w:val="006A698F"/>
    <w:rsid w:val="006A74CA"/>
    <w:rsid w:val="006A7560"/>
    <w:rsid w:val="006A75AD"/>
    <w:rsid w:val="006A75F6"/>
    <w:rsid w:val="006B03CD"/>
    <w:rsid w:val="006B070E"/>
    <w:rsid w:val="006B0D63"/>
    <w:rsid w:val="006B0FDA"/>
    <w:rsid w:val="006B1415"/>
    <w:rsid w:val="006B1480"/>
    <w:rsid w:val="006B1864"/>
    <w:rsid w:val="006B18A1"/>
    <w:rsid w:val="006B1948"/>
    <w:rsid w:val="006B1987"/>
    <w:rsid w:val="006B279F"/>
    <w:rsid w:val="006B2915"/>
    <w:rsid w:val="006B2973"/>
    <w:rsid w:val="006B2B73"/>
    <w:rsid w:val="006B2CC3"/>
    <w:rsid w:val="006B2CCC"/>
    <w:rsid w:val="006B36B2"/>
    <w:rsid w:val="006B37EE"/>
    <w:rsid w:val="006B3CAA"/>
    <w:rsid w:val="006B3E03"/>
    <w:rsid w:val="006B3E2F"/>
    <w:rsid w:val="006B3EA4"/>
    <w:rsid w:val="006B3F80"/>
    <w:rsid w:val="006B4053"/>
    <w:rsid w:val="006B4772"/>
    <w:rsid w:val="006B4A07"/>
    <w:rsid w:val="006B4DB5"/>
    <w:rsid w:val="006B6BBC"/>
    <w:rsid w:val="006B740D"/>
    <w:rsid w:val="006B746C"/>
    <w:rsid w:val="006B79E3"/>
    <w:rsid w:val="006B7CBA"/>
    <w:rsid w:val="006B7FF0"/>
    <w:rsid w:val="006C0B81"/>
    <w:rsid w:val="006C117C"/>
    <w:rsid w:val="006C1216"/>
    <w:rsid w:val="006C1FE8"/>
    <w:rsid w:val="006C20B2"/>
    <w:rsid w:val="006C219F"/>
    <w:rsid w:val="006C243F"/>
    <w:rsid w:val="006C250F"/>
    <w:rsid w:val="006C2C1B"/>
    <w:rsid w:val="006C2FE5"/>
    <w:rsid w:val="006C33D4"/>
    <w:rsid w:val="006C39E4"/>
    <w:rsid w:val="006C3C40"/>
    <w:rsid w:val="006C5016"/>
    <w:rsid w:val="006C5594"/>
    <w:rsid w:val="006C5A02"/>
    <w:rsid w:val="006C62D3"/>
    <w:rsid w:val="006C6472"/>
    <w:rsid w:val="006C654D"/>
    <w:rsid w:val="006C65DA"/>
    <w:rsid w:val="006C6CE1"/>
    <w:rsid w:val="006C720F"/>
    <w:rsid w:val="006D00E6"/>
    <w:rsid w:val="006D025E"/>
    <w:rsid w:val="006D0410"/>
    <w:rsid w:val="006D04EC"/>
    <w:rsid w:val="006D059F"/>
    <w:rsid w:val="006D0793"/>
    <w:rsid w:val="006D27F3"/>
    <w:rsid w:val="006D3387"/>
    <w:rsid w:val="006D349C"/>
    <w:rsid w:val="006D3A73"/>
    <w:rsid w:val="006D411A"/>
    <w:rsid w:val="006D4439"/>
    <w:rsid w:val="006D520D"/>
    <w:rsid w:val="006D5C65"/>
    <w:rsid w:val="006D5C9A"/>
    <w:rsid w:val="006D631F"/>
    <w:rsid w:val="006D6A8A"/>
    <w:rsid w:val="006D6F66"/>
    <w:rsid w:val="006D720B"/>
    <w:rsid w:val="006D74B4"/>
    <w:rsid w:val="006D753D"/>
    <w:rsid w:val="006D77EB"/>
    <w:rsid w:val="006D79F8"/>
    <w:rsid w:val="006E0200"/>
    <w:rsid w:val="006E0210"/>
    <w:rsid w:val="006E0460"/>
    <w:rsid w:val="006E0476"/>
    <w:rsid w:val="006E04C7"/>
    <w:rsid w:val="006E075F"/>
    <w:rsid w:val="006E0918"/>
    <w:rsid w:val="006E0A9F"/>
    <w:rsid w:val="006E0ABF"/>
    <w:rsid w:val="006E0AF4"/>
    <w:rsid w:val="006E10BE"/>
    <w:rsid w:val="006E1565"/>
    <w:rsid w:val="006E15DE"/>
    <w:rsid w:val="006E15F2"/>
    <w:rsid w:val="006E1B27"/>
    <w:rsid w:val="006E234A"/>
    <w:rsid w:val="006E241D"/>
    <w:rsid w:val="006E2DF6"/>
    <w:rsid w:val="006E3485"/>
    <w:rsid w:val="006E3F26"/>
    <w:rsid w:val="006E4218"/>
    <w:rsid w:val="006E43FF"/>
    <w:rsid w:val="006E46C6"/>
    <w:rsid w:val="006E471E"/>
    <w:rsid w:val="006E475F"/>
    <w:rsid w:val="006E4919"/>
    <w:rsid w:val="006E5330"/>
    <w:rsid w:val="006E5820"/>
    <w:rsid w:val="006E5B3F"/>
    <w:rsid w:val="006E5E44"/>
    <w:rsid w:val="006E6111"/>
    <w:rsid w:val="006E61D4"/>
    <w:rsid w:val="006E736A"/>
    <w:rsid w:val="006E75A1"/>
    <w:rsid w:val="006E7A5C"/>
    <w:rsid w:val="006F004F"/>
    <w:rsid w:val="006F04F2"/>
    <w:rsid w:val="006F07AB"/>
    <w:rsid w:val="006F0CB0"/>
    <w:rsid w:val="006F0DB0"/>
    <w:rsid w:val="006F1A9A"/>
    <w:rsid w:val="006F23CB"/>
    <w:rsid w:val="006F2731"/>
    <w:rsid w:val="006F27E2"/>
    <w:rsid w:val="006F368C"/>
    <w:rsid w:val="006F399A"/>
    <w:rsid w:val="006F4870"/>
    <w:rsid w:val="006F4E5A"/>
    <w:rsid w:val="006F5710"/>
    <w:rsid w:val="006F591C"/>
    <w:rsid w:val="006F5BE6"/>
    <w:rsid w:val="006F5C32"/>
    <w:rsid w:val="006F64C1"/>
    <w:rsid w:val="006F6898"/>
    <w:rsid w:val="006F74F9"/>
    <w:rsid w:val="006F77B0"/>
    <w:rsid w:val="006F7BAA"/>
    <w:rsid w:val="00700212"/>
    <w:rsid w:val="00700764"/>
    <w:rsid w:val="00701096"/>
    <w:rsid w:val="00701D8B"/>
    <w:rsid w:val="00702013"/>
    <w:rsid w:val="00702188"/>
    <w:rsid w:val="007023F2"/>
    <w:rsid w:val="007024F8"/>
    <w:rsid w:val="0070267B"/>
    <w:rsid w:val="007026C6"/>
    <w:rsid w:val="00702D0E"/>
    <w:rsid w:val="00702DA3"/>
    <w:rsid w:val="00702EA9"/>
    <w:rsid w:val="007030FB"/>
    <w:rsid w:val="0070383B"/>
    <w:rsid w:val="007038FA"/>
    <w:rsid w:val="00703A90"/>
    <w:rsid w:val="0070458C"/>
    <w:rsid w:val="00704F80"/>
    <w:rsid w:val="00705689"/>
    <w:rsid w:val="007057E5"/>
    <w:rsid w:val="00705FF2"/>
    <w:rsid w:val="00706464"/>
    <w:rsid w:val="00706A4C"/>
    <w:rsid w:val="00706F1D"/>
    <w:rsid w:val="007070EB"/>
    <w:rsid w:val="007072F1"/>
    <w:rsid w:val="0070735C"/>
    <w:rsid w:val="007075DA"/>
    <w:rsid w:val="00707B25"/>
    <w:rsid w:val="00707DDD"/>
    <w:rsid w:val="0071046B"/>
    <w:rsid w:val="0071046F"/>
    <w:rsid w:val="0071076A"/>
    <w:rsid w:val="00710792"/>
    <w:rsid w:val="00711435"/>
    <w:rsid w:val="00711588"/>
    <w:rsid w:val="007117EF"/>
    <w:rsid w:val="00711822"/>
    <w:rsid w:val="00711847"/>
    <w:rsid w:val="00711F4F"/>
    <w:rsid w:val="00711FF1"/>
    <w:rsid w:val="0071375E"/>
    <w:rsid w:val="00713BBB"/>
    <w:rsid w:val="00713E1D"/>
    <w:rsid w:val="0071426B"/>
    <w:rsid w:val="007142F7"/>
    <w:rsid w:val="007144F7"/>
    <w:rsid w:val="0071531C"/>
    <w:rsid w:val="00715751"/>
    <w:rsid w:val="00715806"/>
    <w:rsid w:val="00715A0C"/>
    <w:rsid w:val="00715BAC"/>
    <w:rsid w:val="00715F3A"/>
    <w:rsid w:val="007160AF"/>
    <w:rsid w:val="00716892"/>
    <w:rsid w:val="00716986"/>
    <w:rsid w:val="00716F10"/>
    <w:rsid w:val="00717611"/>
    <w:rsid w:val="00717745"/>
    <w:rsid w:val="00717FA4"/>
    <w:rsid w:val="00720004"/>
    <w:rsid w:val="00720440"/>
    <w:rsid w:val="00720774"/>
    <w:rsid w:val="00720CBA"/>
    <w:rsid w:val="00721204"/>
    <w:rsid w:val="00721DE9"/>
    <w:rsid w:val="00722022"/>
    <w:rsid w:val="00722190"/>
    <w:rsid w:val="007235A4"/>
    <w:rsid w:val="007236C4"/>
    <w:rsid w:val="0072379D"/>
    <w:rsid w:val="00723DF0"/>
    <w:rsid w:val="007243CE"/>
    <w:rsid w:val="0072495E"/>
    <w:rsid w:val="00724E45"/>
    <w:rsid w:val="00724EF5"/>
    <w:rsid w:val="007258E0"/>
    <w:rsid w:val="00725CB7"/>
    <w:rsid w:val="00726070"/>
    <w:rsid w:val="00726404"/>
    <w:rsid w:val="00726519"/>
    <w:rsid w:val="007267C9"/>
    <w:rsid w:val="00726FF3"/>
    <w:rsid w:val="007275B2"/>
    <w:rsid w:val="00727626"/>
    <w:rsid w:val="00727664"/>
    <w:rsid w:val="00727848"/>
    <w:rsid w:val="00727D8B"/>
    <w:rsid w:val="00727EC3"/>
    <w:rsid w:val="00727F43"/>
    <w:rsid w:val="0073048C"/>
    <w:rsid w:val="00730C4D"/>
    <w:rsid w:val="00730DE0"/>
    <w:rsid w:val="0073105A"/>
    <w:rsid w:val="007311C4"/>
    <w:rsid w:val="0073155A"/>
    <w:rsid w:val="00731AD2"/>
    <w:rsid w:val="0073277E"/>
    <w:rsid w:val="0073284F"/>
    <w:rsid w:val="007328E9"/>
    <w:rsid w:val="00732A3E"/>
    <w:rsid w:val="00732CC3"/>
    <w:rsid w:val="007330FD"/>
    <w:rsid w:val="007331DF"/>
    <w:rsid w:val="007345C9"/>
    <w:rsid w:val="007347EC"/>
    <w:rsid w:val="00734BC1"/>
    <w:rsid w:val="00735AA0"/>
    <w:rsid w:val="00735AF5"/>
    <w:rsid w:val="00735C1A"/>
    <w:rsid w:val="0073605E"/>
    <w:rsid w:val="00736107"/>
    <w:rsid w:val="00736342"/>
    <w:rsid w:val="007365E9"/>
    <w:rsid w:val="0073661F"/>
    <w:rsid w:val="00736D92"/>
    <w:rsid w:val="007372A7"/>
    <w:rsid w:val="0073744B"/>
    <w:rsid w:val="0073772D"/>
    <w:rsid w:val="007378D9"/>
    <w:rsid w:val="00737E24"/>
    <w:rsid w:val="00737F72"/>
    <w:rsid w:val="00740168"/>
    <w:rsid w:val="007404EE"/>
    <w:rsid w:val="00740936"/>
    <w:rsid w:val="00740D7F"/>
    <w:rsid w:val="00741310"/>
    <w:rsid w:val="00741D2B"/>
    <w:rsid w:val="007421FB"/>
    <w:rsid w:val="00742F2B"/>
    <w:rsid w:val="00743422"/>
    <w:rsid w:val="0074350D"/>
    <w:rsid w:val="007436F0"/>
    <w:rsid w:val="00743706"/>
    <w:rsid w:val="00743786"/>
    <w:rsid w:val="007438DD"/>
    <w:rsid w:val="00743A89"/>
    <w:rsid w:val="007440EF"/>
    <w:rsid w:val="00744F72"/>
    <w:rsid w:val="007455D8"/>
    <w:rsid w:val="007458CE"/>
    <w:rsid w:val="00745927"/>
    <w:rsid w:val="00745C4F"/>
    <w:rsid w:val="00745ED9"/>
    <w:rsid w:val="00746B02"/>
    <w:rsid w:val="00747321"/>
    <w:rsid w:val="00747FD9"/>
    <w:rsid w:val="0075008C"/>
    <w:rsid w:val="00750AA0"/>
    <w:rsid w:val="00750CF7"/>
    <w:rsid w:val="00750F51"/>
    <w:rsid w:val="00751583"/>
    <w:rsid w:val="0075166E"/>
    <w:rsid w:val="00751693"/>
    <w:rsid w:val="00751BB5"/>
    <w:rsid w:val="00751E0A"/>
    <w:rsid w:val="00751E81"/>
    <w:rsid w:val="007523B7"/>
    <w:rsid w:val="00752BDA"/>
    <w:rsid w:val="00753410"/>
    <w:rsid w:val="007537DA"/>
    <w:rsid w:val="00753D68"/>
    <w:rsid w:val="00754315"/>
    <w:rsid w:val="00754368"/>
    <w:rsid w:val="00754BA3"/>
    <w:rsid w:val="00754BA4"/>
    <w:rsid w:val="007551BF"/>
    <w:rsid w:val="00755215"/>
    <w:rsid w:val="007561B5"/>
    <w:rsid w:val="0075628B"/>
    <w:rsid w:val="00756A5E"/>
    <w:rsid w:val="00756DAA"/>
    <w:rsid w:val="00756F12"/>
    <w:rsid w:val="00757AB0"/>
    <w:rsid w:val="007603D7"/>
    <w:rsid w:val="00760B68"/>
    <w:rsid w:val="00760BAB"/>
    <w:rsid w:val="00761396"/>
    <w:rsid w:val="00761925"/>
    <w:rsid w:val="00761B2F"/>
    <w:rsid w:val="00761FE3"/>
    <w:rsid w:val="0076261B"/>
    <w:rsid w:val="007630AB"/>
    <w:rsid w:val="007632DC"/>
    <w:rsid w:val="00763941"/>
    <w:rsid w:val="00763A08"/>
    <w:rsid w:val="00763D9E"/>
    <w:rsid w:val="00764FBE"/>
    <w:rsid w:val="0076500D"/>
    <w:rsid w:val="00765094"/>
    <w:rsid w:val="00766000"/>
    <w:rsid w:val="00766220"/>
    <w:rsid w:val="00766818"/>
    <w:rsid w:val="00766E9D"/>
    <w:rsid w:val="0076733C"/>
    <w:rsid w:val="007673CC"/>
    <w:rsid w:val="0076798E"/>
    <w:rsid w:val="00767D57"/>
    <w:rsid w:val="00770B12"/>
    <w:rsid w:val="00770BF9"/>
    <w:rsid w:val="007710E0"/>
    <w:rsid w:val="0077130D"/>
    <w:rsid w:val="00771614"/>
    <w:rsid w:val="0077209E"/>
    <w:rsid w:val="007722AB"/>
    <w:rsid w:val="007722F4"/>
    <w:rsid w:val="0077285A"/>
    <w:rsid w:val="00772878"/>
    <w:rsid w:val="0077393D"/>
    <w:rsid w:val="00773949"/>
    <w:rsid w:val="0077416E"/>
    <w:rsid w:val="007745BC"/>
    <w:rsid w:val="007753D0"/>
    <w:rsid w:val="007754A7"/>
    <w:rsid w:val="00775593"/>
    <w:rsid w:val="00775B59"/>
    <w:rsid w:val="00776A81"/>
    <w:rsid w:val="00777ED9"/>
    <w:rsid w:val="00780A67"/>
    <w:rsid w:val="00780B0D"/>
    <w:rsid w:val="00781194"/>
    <w:rsid w:val="00781560"/>
    <w:rsid w:val="00781A05"/>
    <w:rsid w:val="00782C90"/>
    <w:rsid w:val="007830BB"/>
    <w:rsid w:val="007835EC"/>
    <w:rsid w:val="0078386C"/>
    <w:rsid w:val="00783D2F"/>
    <w:rsid w:val="00783DD2"/>
    <w:rsid w:val="00783F8E"/>
    <w:rsid w:val="00784160"/>
    <w:rsid w:val="007841E1"/>
    <w:rsid w:val="007848EA"/>
    <w:rsid w:val="007852DC"/>
    <w:rsid w:val="0078540B"/>
    <w:rsid w:val="00785570"/>
    <w:rsid w:val="00785609"/>
    <w:rsid w:val="0078593F"/>
    <w:rsid w:val="007863AA"/>
    <w:rsid w:val="007865FC"/>
    <w:rsid w:val="0078662A"/>
    <w:rsid w:val="007866C9"/>
    <w:rsid w:val="00787359"/>
    <w:rsid w:val="00787931"/>
    <w:rsid w:val="00787D51"/>
    <w:rsid w:val="0079023C"/>
    <w:rsid w:val="00790450"/>
    <w:rsid w:val="00791290"/>
    <w:rsid w:val="00791576"/>
    <w:rsid w:val="007916F3"/>
    <w:rsid w:val="007917C5"/>
    <w:rsid w:val="00791ABE"/>
    <w:rsid w:val="00791D75"/>
    <w:rsid w:val="007920E1"/>
    <w:rsid w:val="0079295E"/>
    <w:rsid w:val="00792BEA"/>
    <w:rsid w:val="00793F28"/>
    <w:rsid w:val="0079589D"/>
    <w:rsid w:val="00795E79"/>
    <w:rsid w:val="007960BD"/>
    <w:rsid w:val="0079620D"/>
    <w:rsid w:val="007964C9"/>
    <w:rsid w:val="007970DC"/>
    <w:rsid w:val="0079719E"/>
    <w:rsid w:val="00797401"/>
    <w:rsid w:val="00797A49"/>
    <w:rsid w:val="00797A8C"/>
    <w:rsid w:val="007A0170"/>
    <w:rsid w:val="007A020D"/>
    <w:rsid w:val="007A0498"/>
    <w:rsid w:val="007A0BC6"/>
    <w:rsid w:val="007A21AC"/>
    <w:rsid w:val="007A2378"/>
    <w:rsid w:val="007A2692"/>
    <w:rsid w:val="007A2810"/>
    <w:rsid w:val="007A363D"/>
    <w:rsid w:val="007A38E2"/>
    <w:rsid w:val="007A3A36"/>
    <w:rsid w:val="007A3B08"/>
    <w:rsid w:val="007A3C82"/>
    <w:rsid w:val="007A3D52"/>
    <w:rsid w:val="007A41EF"/>
    <w:rsid w:val="007A4742"/>
    <w:rsid w:val="007A4EF5"/>
    <w:rsid w:val="007A53FB"/>
    <w:rsid w:val="007A5E64"/>
    <w:rsid w:val="007A633E"/>
    <w:rsid w:val="007A6585"/>
    <w:rsid w:val="007A660B"/>
    <w:rsid w:val="007A6BA4"/>
    <w:rsid w:val="007A6C3C"/>
    <w:rsid w:val="007A6DE5"/>
    <w:rsid w:val="007A7EB5"/>
    <w:rsid w:val="007B14DD"/>
    <w:rsid w:val="007B1584"/>
    <w:rsid w:val="007B16C0"/>
    <w:rsid w:val="007B1C96"/>
    <w:rsid w:val="007B1CD4"/>
    <w:rsid w:val="007B1FCC"/>
    <w:rsid w:val="007B2165"/>
    <w:rsid w:val="007B2187"/>
    <w:rsid w:val="007B2FC8"/>
    <w:rsid w:val="007B3C7A"/>
    <w:rsid w:val="007B3F1F"/>
    <w:rsid w:val="007B496F"/>
    <w:rsid w:val="007B4A3C"/>
    <w:rsid w:val="007B4CD5"/>
    <w:rsid w:val="007B4EE2"/>
    <w:rsid w:val="007B51A1"/>
    <w:rsid w:val="007B529F"/>
    <w:rsid w:val="007B5ED9"/>
    <w:rsid w:val="007B6535"/>
    <w:rsid w:val="007B67CC"/>
    <w:rsid w:val="007B6BF3"/>
    <w:rsid w:val="007B6C44"/>
    <w:rsid w:val="007B6FEC"/>
    <w:rsid w:val="007B733A"/>
    <w:rsid w:val="007B7658"/>
    <w:rsid w:val="007B77F2"/>
    <w:rsid w:val="007B7814"/>
    <w:rsid w:val="007B7B1D"/>
    <w:rsid w:val="007B7F4B"/>
    <w:rsid w:val="007C07F0"/>
    <w:rsid w:val="007C1929"/>
    <w:rsid w:val="007C1D29"/>
    <w:rsid w:val="007C2196"/>
    <w:rsid w:val="007C382F"/>
    <w:rsid w:val="007C3F48"/>
    <w:rsid w:val="007C454B"/>
    <w:rsid w:val="007C47B7"/>
    <w:rsid w:val="007C4868"/>
    <w:rsid w:val="007C4F41"/>
    <w:rsid w:val="007C5257"/>
    <w:rsid w:val="007C5431"/>
    <w:rsid w:val="007C5675"/>
    <w:rsid w:val="007C5F1E"/>
    <w:rsid w:val="007C61BC"/>
    <w:rsid w:val="007C652F"/>
    <w:rsid w:val="007C70DC"/>
    <w:rsid w:val="007C7186"/>
    <w:rsid w:val="007C7AB8"/>
    <w:rsid w:val="007C7CFD"/>
    <w:rsid w:val="007D01C7"/>
    <w:rsid w:val="007D15D0"/>
    <w:rsid w:val="007D167C"/>
    <w:rsid w:val="007D27CA"/>
    <w:rsid w:val="007D29AE"/>
    <w:rsid w:val="007D2AD7"/>
    <w:rsid w:val="007D2ED5"/>
    <w:rsid w:val="007D3184"/>
    <w:rsid w:val="007D3369"/>
    <w:rsid w:val="007D341C"/>
    <w:rsid w:val="007D348D"/>
    <w:rsid w:val="007D34E6"/>
    <w:rsid w:val="007D39D6"/>
    <w:rsid w:val="007D3FB6"/>
    <w:rsid w:val="007D4096"/>
    <w:rsid w:val="007D409D"/>
    <w:rsid w:val="007D411A"/>
    <w:rsid w:val="007D43D9"/>
    <w:rsid w:val="007D4526"/>
    <w:rsid w:val="007D46D6"/>
    <w:rsid w:val="007D47DC"/>
    <w:rsid w:val="007D51D6"/>
    <w:rsid w:val="007D5D27"/>
    <w:rsid w:val="007D64FE"/>
    <w:rsid w:val="007D682B"/>
    <w:rsid w:val="007D6B88"/>
    <w:rsid w:val="007D76A9"/>
    <w:rsid w:val="007D76C7"/>
    <w:rsid w:val="007D79A6"/>
    <w:rsid w:val="007E0760"/>
    <w:rsid w:val="007E14CC"/>
    <w:rsid w:val="007E166E"/>
    <w:rsid w:val="007E1DA5"/>
    <w:rsid w:val="007E2A3C"/>
    <w:rsid w:val="007E2BAE"/>
    <w:rsid w:val="007E3356"/>
    <w:rsid w:val="007E3757"/>
    <w:rsid w:val="007E3A06"/>
    <w:rsid w:val="007E3A0C"/>
    <w:rsid w:val="007E3A55"/>
    <w:rsid w:val="007E3CB0"/>
    <w:rsid w:val="007E4451"/>
    <w:rsid w:val="007E4725"/>
    <w:rsid w:val="007E49C1"/>
    <w:rsid w:val="007E4B17"/>
    <w:rsid w:val="007E4C60"/>
    <w:rsid w:val="007E5678"/>
    <w:rsid w:val="007E572E"/>
    <w:rsid w:val="007E5AEC"/>
    <w:rsid w:val="007E5CA2"/>
    <w:rsid w:val="007E5E32"/>
    <w:rsid w:val="007E608C"/>
    <w:rsid w:val="007E6503"/>
    <w:rsid w:val="007E6B02"/>
    <w:rsid w:val="007E6FF9"/>
    <w:rsid w:val="007E7350"/>
    <w:rsid w:val="007E7425"/>
    <w:rsid w:val="007E74A5"/>
    <w:rsid w:val="007E7D2A"/>
    <w:rsid w:val="007F0989"/>
    <w:rsid w:val="007F0D1B"/>
    <w:rsid w:val="007F0DD3"/>
    <w:rsid w:val="007F1590"/>
    <w:rsid w:val="007F19FA"/>
    <w:rsid w:val="007F1B86"/>
    <w:rsid w:val="007F304C"/>
    <w:rsid w:val="007F3643"/>
    <w:rsid w:val="007F3D13"/>
    <w:rsid w:val="007F3F4D"/>
    <w:rsid w:val="007F41F3"/>
    <w:rsid w:val="007F488E"/>
    <w:rsid w:val="007F4A66"/>
    <w:rsid w:val="007F4D17"/>
    <w:rsid w:val="007F4FBA"/>
    <w:rsid w:val="007F4FE4"/>
    <w:rsid w:val="007F5444"/>
    <w:rsid w:val="007F55D0"/>
    <w:rsid w:val="007F580A"/>
    <w:rsid w:val="007F5BB3"/>
    <w:rsid w:val="007F6045"/>
    <w:rsid w:val="007F60AB"/>
    <w:rsid w:val="007F6263"/>
    <w:rsid w:val="007F724C"/>
    <w:rsid w:val="007F77C3"/>
    <w:rsid w:val="008001A9"/>
    <w:rsid w:val="0080035D"/>
    <w:rsid w:val="008007CD"/>
    <w:rsid w:val="00800B00"/>
    <w:rsid w:val="00800ECF"/>
    <w:rsid w:val="00800F47"/>
    <w:rsid w:val="00801DE5"/>
    <w:rsid w:val="00801E8C"/>
    <w:rsid w:val="008029AC"/>
    <w:rsid w:val="008029CE"/>
    <w:rsid w:val="00803061"/>
    <w:rsid w:val="008036D9"/>
    <w:rsid w:val="008036E3"/>
    <w:rsid w:val="0080464D"/>
    <w:rsid w:val="00804A8F"/>
    <w:rsid w:val="00804D72"/>
    <w:rsid w:val="00805C98"/>
    <w:rsid w:val="00806570"/>
    <w:rsid w:val="008068CE"/>
    <w:rsid w:val="0080743F"/>
    <w:rsid w:val="008079C7"/>
    <w:rsid w:val="00807B4C"/>
    <w:rsid w:val="0081045B"/>
    <w:rsid w:val="00810669"/>
    <w:rsid w:val="0081113C"/>
    <w:rsid w:val="00811A52"/>
    <w:rsid w:val="00811E9A"/>
    <w:rsid w:val="00812169"/>
    <w:rsid w:val="00812618"/>
    <w:rsid w:val="008130FE"/>
    <w:rsid w:val="00813E91"/>
    <w:rsid w:val="00814056"/>
    <w:rsid w:val="0081409D"/>
    <w:rsid w:val="00814D26"/>
    <w:rsid w:val="008151B0"/>
    <w:rsid w:val="008155CF"/>
    <w:rsid w:val="008159DA"/>
    <w:rsid w:val="00815DB4"/>
    <w:rsid w:val="00816075"/>
    <w:rsid w:val="00816360"/>
    <w:rsid w:val="0081667B"/>
    <w:rsid w:val="00816B23"/>
    <w:rsid w:val="008170AF"/>
    <w:rsid w:val="00817A05"/>
    <w:rsid w:val="00817B87"/>
    <w:rsid w:val="00817C97"/>
    <w:rsid w:val="0082040D"/>
    <w:rsid w:val="0082051B"/>
    <w:rsid w:val="00820690"/>
    <w:rsid w:val="00820C04"/>
    <w:rsid w:val="00820D17"/>
    <w:rsid w:val="00821333"/>
    <w:rsid w:val="00821B3C"/>
    <w:rsid w:val="00821E45"/>
    <w:rsid w:val="00823162"/>
    <w:rsid w:val="0082327C"/>
    <w:rsid w:val="00823833"/>
    <w:rsid w:val="00823ACB"/>
    <w:rsid w:val="00823FA2"/>
    <w:rsid w:val="00824AE7"/>
    <w:rsid w:val="00825557"/>
    <w:rsid w:val="00825620"/>
    <w:rsid w:val="0082580B"/>
    <w:rsid w:val="00825B41"/>
    <w:rsid w:val="00826224"/>
    <w:rsid w:val="0082644B"/>
    <w:rsid w:val="008266F1"/>
    <w:rsid w:val="00827456"/>
    <w:rsid w:val="00827EC0"/>
    <w:rsid w:val="00827EEA"/>
    <w:rsid w:val="0083019A"/>
    <w:rsid w:val="00830234"/>
    <w:rsid w:val="00830B5B"/>
    <w:rsid w:val="00830F63"/>
    <w:rsid w:val="008311FA"/>
    <w:rsid w:val="008316B1"/>
    <w:rsid w:val="0083195D"/>
    <w:rsid w:val="00831ED4"/>
    <w:rsid w:val="008323C3"/>
    <w:rsid w:val="00832658"/>
    <w:rsid w:val="008330F2"/>
    <w:rsid w:val="00833BAD"/>
    <w:rsid w:val="00836E2E"/>
    <w:rsid w:val="008374D5"/>
    <w:rsid w:val="0083756B"/>
    <w:rsid w:val="00837BBF"/>
    <w:rsid w:val="00837F08"/>
    <w:rsid w:val="00837FDB"/>
    <w:rsid w:val="008402D6"/>
    <w:rsid w:val="00840915"/>
    <w:rsid w:val="00840E8F"/>
    <w:rsid w:val="00841343"/>
    <w:rsid w:val="00842124"/>
    <w:rsid w:val="00842152"/>
    <w:rsid w:val="00842371"/>
    <w:rsid w:val="00842432"/>
    <w:rsid w:val="00842997"/>
    <w:rsid w:val="00843665"/>
    <w:rsid w:val="0084394A"/>
    <w:rsid w:val="008439D4"/>
    <w:rsid w:val="00843AF7"/>
    <w:rsid w:val="00843BBE"/>
    <w:rsid w:val="0084424A"/>
    <w:rsid w:val="008445CB"/>
    <w:rsid w:val="00844C28"/>
    <w:rsid w:val="00845377"/>
    <w:rsid w:val="0084549D"/>
    <w:rsid w:val="00845552"/>
    <w:rsid w:val="00845891"/>
    <w:rsid w:val="008459FC"/>
    <w:rsid w:val="008463DB"/>
    <w:rsid w:val="008463FF"/>
    <w:rsid w:val="0084697C"/>
    <w:rsid w:val="00846D3A"/>
    <w:rsid w:val="00846D75"/>
    <w:rsid w:val="00850373"/>
    <w:rsid w:val="00850694"/>
    <w:rsid w:val="00850AF6"/>
    <w:rsid w:val="00850DE4"/>
    <w:rsid w:val="00850E2E"/>
    <w:rsid w:val="008511C8"/>
    <w:rsid w:val="00851BCC"/>
    <w:rsid w:val="0085289F"/>
    <w:rsid w:val="0085297C"/>
    <w:rsid w:val="00852B92"/>
    <w:rsid w:val="0085344E"/>
    <w:rsid w:val="00853AFC"/>
    <w:rsid w:val="00853B84"/>
    <w:rsid w:val="00853D0B"/>
    <w:rsid w:val="00854527"/>
    <w:rsid w:val="008545C6"/>
    <w:rsid w:val="008545FB"/>
    <w:rsid w:val="0085484D"/>
    <w:rsid w:val="00854AB4"/>
    <w:rsid w:val="00854D43"/>
    <w:rsid w:val="00855196"/>
    <w:rsid w:val="00855824"/>
    <w:rsid w:val="00855827"/>
    <w:rsid w:val="00855944"/>
    <w:rsid w:val="008568B7"/>
    <w:rsid w:val="00856BC9"/>
    <w:rsid w:val="00856E31"/>
    <w:rsid w:val="0085711B"/>
    <w:rsid w:val="0085712B"/>
    <w:rsid w:val="0085724C"/>
    <w:rsid w:val="0085741A"/>
    <w:rsid w:val="008576A1"/>
    <w:rsid w:val="0085771C"/>
    <w:rsid w:val="00857D66"/>
    <w:rsid w:val="008603B8"/>
    <w:rsid w:val="008605B1"/>
    <w:rsid w:val="00860A70"/>
    <w:rsid w:val="00860C84"/>
    <w:rsid w:val="008611BF"/>
    <w:rsid w:val="00861A5E"/>
    <w:rsid w:val="00861C80"/>
    <w:rsid w:val="00861F0D"/>
    <w:rsid w:val="008623E9"/>
    <w:rsid w:val="00862786"/>
    <w:rsid w:val="00862C2D"/>
    <w:rsid w:val="00863078"/>
    <w:rsid w:val="008633A2"/>
    <w:rsid w:val="008633C1"/>
    <w:rsid w:val="008637A1"/>
    <w:rsid w:val="00863C20"/>
    <w:rsid w:val="00863C7E"/>
    <w:rsid w:val="0086412E"/>
    <w:rsid w:val="0086417F"/>
    <w:rsid w:val="008643BE"/>
    <w:rsid w:val="00864455"/>
    <w:rsid w:val="008646AE"/>
    <w:rsid w:val="008648A3"/>
    <w:rsid w:val="00864AD8"/>
    <w:rsid w:val="00865FBC"/>
    <w:rsid w:val="00866023"/>
    <w:rsid w:val="00866155"/>
    <w:rsid w:val="00866FAC"/>
    <w:rsid w:val="00867097"/>
    <w:rsid w:val="008673EA"/>
    <w:rsid w:val="00870087"/>
    <w:rsid w:val="00870BDC"/>
    <w:rsid w:val="008711AE"/>
    <w:rsid w:val="0087143F"/>
    <w:rsid w:val="008716FF"/>
    <w:rsid w:val="00872078"/>
    <w:rsid w:val="00872EC5"/>
    <w:rsid w:val="00872F4A"/>
    <w:rsid w:val="00872F54"/>
    <w:rsid w:val="0087323E"/>
    <w:rsid w:val="008733B2"/>
    <w:rsid w:val="008733DE"/>
    <w:rsid w:val="00873B71"/>
    <w:rsid w:val="0087405C"/>
    <w:rsid w:val="00874125"/>
    <w:rsid w:val="0087463A"/>
    <w:rsid w:val="008746AE"/>
    <w:rsid w:val="00874ED1"/>
    <w:rsid w:val="00875C6F"/>
    <w:rsid w:val="008762BA"/>
    <w:rsid w:val="008765A0"/>
    <w:rsid w:val="008768A6"/>
    <w:rsid w:val="0087724D"/>
    <w:rsid w:val="008773F6"/>
    <w:rsid w:val="008774CF"/>
    <w:rsid w:val="008777BC"/>
    <w:rsid w:val="00877CD3"/>
    <w:rsid w:val="00877FBE"/>
    <w:rsid w:val="008818F9"/>
    <w:rsid w:val="008823DA"/>
    <w:rsid w:val="0088263E"/>
    <w:rsid w:val="00882C15"/>
    <w:rsid w:val="00882C6B"/>
    <w:rsid w:val="0088337B"/>
    <w:rsid w:val="00883667"/>
    <w:rsid w:val="00885040"/>
    <w:rsid w:val="0088647D"/>
    <w:rsid w:val="0088681F"/>
    <w:rsid w:val="00886C3C"/>
    <w:rsid w:val="00886D29"/>
    <w:rsid w:val="008873B9"/>
    <w:rsid w:val="00887BEF"/>
    <w:rsid w:val="00887D9B"/>
    <w:rsid w:val="00887DCD"/>
    <w:rsid w:val="00887EEE"/>
    <w:rsid w:val="008900F1"/>
    <w:rsid w:val="00890F30"/>
    <w:rsid w:val="00891314"/>
    <w:rsid w:val="008915BB"/>
    <w:rsid w:val="008917BF"/>
    <w:rsid w:val="00891EC3"/>
    <w:rsid w:val="008923DB"/>
    <w:rsid w:val="00892717"/>
    <w:rsid w:val="008931A5"/>
    <w:rsid w:val="008931CA"/>
    <w:rsid w:val="0089328C"/>
    <w:rsid w:val="00894619"/>
    <w:rsid w:val="00894B72"/>
    <w:rsid w:val="008952A8"/>
    <w:rsid w:val="00895A39"/>
    <w:rsid w:val="00896012"/>
    <w:rsid w:val="00896A5C"/>
    <w:rsid w:val="00896DE5"/>
    <w:rsid w:val="008970C1"/>
    <w:rsid w:val="008972B7"/>
    <w:rsid w:val="00897528"/>
    <w:rsid w:val="00897564"/>
    <w:rsid w:val="0089773B"/>
    <w:rsid w:val="00897829"/>
    <w:rsid w:val="00897A5B"/>
    <w:rsid w:val="00897C4F"/>
    <w:rsid w:val="00897D77"/>
    <w:rsid w:val="008A0273"/>
    <w:rsid w:val="008A085F"/>
    <w:rsid w:val="008A09D8"/>
    <w:rsid w:val="008A21E6"/>
    <w:rsid w:val="008A2208"/>
    <w:rsid w:val="008A2269"/>
    <w:rsid w:val="008A27AD"/>
    <w:rsid w:val="008A2C76"/>
    <w:rsid w:val="008A3032"/>
    <w:rsid w:val="008A31B8"/>
    <w:rsid w:val="008A39C5"/>
    <w:rsid w:val="008A3C70"/>
    <w:rsid w:val="008A4186"/>
    <w:rsid w:val="008A44A3"/>
    <w:rsid w:val="008A5E0B"/>
    <w:rsid w:val="008A6286"/>
    <w:rsid w:val="008A65A7"/>
    <w:rsid w:val="008A6BBA"/>
    <w:rsid w:val="008A6C15"/>
    <w:rsid w:val="008A6D76"/>
    <w:rsid w:val="008A7B2C"/>
    <w:rsid w:val="008A7D8E"/>
    <w:rsid w:val="008B0122"/>
    <w:rsid w:val="008B040C"/>
    <w:rsid w:val="008B05F5"/>
    <w:rsid w:val="008B0A77"/>
    <w:rsid w:val="008B0C42"/>
    <w:rsid w:val="008B1003"/>
    <w:rsid w:val="008B1030"/>
    <w:rsid w:val="008B11AC"/>
    <w:rsid w:val="008B1611"/>
    <w:rsid w:val="008B19FA"/>
    <w:rsid w:val="008B1FF9"/>
    <w:rsid w:val="008B2025"/>
    <w:rsid w:val="008B24C7"/>
    <w:rsid w:val="008B2C11"/>
    <w:rsid w:val="008B3A47"/>
    <w:rsid w:val="008B44CD"/>
    <w:rsid w:val="008B4B0C"/>
    <w:rsid w:val="008B539F"/>
    <w:rsid w:val="008B5598"/>
    <w:rsid w:val="008B5BD0"/>
    <w:rsid w:val="008B67BA"/>
    <w:rsid w:val="008B6813"/>
    <w:rsid w:val="008B6E96"/>
    <w:rsid w:val="008B7439"/>
    <w:rsid w:val="008B78B4"/>
    <w:rsid w:val="008B7B1F"/>
    <w:rsid w:val="008C01E3"/>
    <w:rsid w:val="008C05B8"/>
    <w:rsid w:val="008C0FFA"/>
    <w:rsid w:val="008C1354"/>
    <w:rsid w:val="008C14DC"/>
    <w:rsid w:val="008C170D"/>
    <w:rsid w:val="008C1A0D"/>
    <w:rsid w:val="008C1AB1"/>
    <w:rsid w:val="008C1D5D"/>
    <w:rsid w:val="008C1F0A"/>
    <w:rsid w:val="008C1F4F"/>
    <w:rsid w:val="008C21D6"/>
    <w:rsid w:val="008C233A"/>
    <w:rsid w:val="008C2557"/>
    <w:rsid w:val="008C26CA"/>
    <w:rsid w:val="008C27AA"/>
    <w:rsid w:val="008C2EF6"/>
    <w:rsid w:val="008C3161"/>
    <w:rsid w:val="008C3287"/>
    <w:rsid w:val="008C3C1A"/>
    <w:rsid w:val="008C3F3F"/>
    <w:rsid w:val="008C488B"/>
    <w:rsid w:val="008C5148"/>
    <w:rsid w:val="008C58A0"/>
    <w:rsid w:val="008C58A7"/>
    <w:rsid w:val="008C5A88"/>
    <w:rsid w:val="008C5E8D"/>
    <w:rsid w:val="008C5F67"/>
    <w:rsid w:val="008C6EE1"/>
    <w:rsid w:val="008C7605"/>
    <w:rsid w:val="008C7A7A"/>
    <w:rsid w:val="008C7DA4"/>
    <w:rsid w:val="008D04B6"/>
    <w:rsid w:val="008D07BF"/>
    <w:rsid w:val="008D184B"/>
    <w:rsid w:val="008D1CCB"/>
    <w:rsid w:val="008D200F"/>
    <w:rsid w:val="008D2298"/>
    <w:rsid w:val="008D282A"/>
    <w:rsid w:val="008D32DA"/>
    <w:rsid w:val="008D3542"/>
    <w:rsid w:val="008D3732"/>
    <w:rsid w:val="008D39C4"/>
    <w:rsid w:val="008D3C4D"/>
    <w:rsid w:val="008D3E6C"/>
    <w:rsid w:val="008D42F0"/>
    <w:rsid w:val="008D447E"/>
    <w:rsid w:val="008D449D"/>
    <w:rsid w:val="008D4750"/>
    <w:rsid w:val="008D492B"/>
    <w:rsid w:val="008D501D"/>
    <w:rsid w:val="008D50BD"/>
    <w:rsid w:val="008D534D"/>
    <w:rsid w:val="008D59EA"/>
    <w:rsid w:val="008D5BB9"/>
    <w:rsid w:val="008D7A6B"/>
    <w:rsid w:val="008D7BAE"/>
    <w:rsid w:val="008E0322"/>
    <w:rsid w:val="008E0536"/>
    <w:rsid w:val="008E0C78"/>
    <w:rsid w:val="008E16AC"/>
    <w:rsid w:val="008E1B60"/>
    <w:rsid w:val="008E223C"/>
    <w:rsid w:val="008E32B3"/>
    <w:rsid w:val="008E436B"/>
    <w:rsid w:val="008E44B1"/>
    <w:rsid w:val="008E4F2D"/>
    <w:rsid w:val="008E538E"/>
    <w:rsid w:val="008E5B47"/>
    <w:rsid w:val="008E674B"/>
    <w:rsid w:val="008E6D13"/>
    <w:rsid w:val="008E7642"/>
    <w:rsid w:val="008E7BB4"/>
    <w:rsid w:val="008E7BB8"/>
    <w:rsid w:val="008E7E0E"/>
    <w:rsid w:val="008F029E"/>
    <w:rsid w:val="008F0368"/>
    <w:rsid w:val="008F0B3F"/>
    <w:rsid w:val="008F0EC8"/>
    <w:rsid w:val="008F0F48"/>
    <w:rsid w:val="008F0F6F"/>
    <w:rsid w:val="008F1278"/>
    <w:rsid w:val="008F16CF"/>
    <w:rsid w:val="008F16DF"/>
    <w:rsid w:val="008F1A37"/>
    <w:rsid w:val="008F22CA"/>
    <w:rsid w:val="008F2512"/>
    <w:rsid w:val="008F3452"/>
    <w:rsid w:val="008F4269"/>
    <w:rsid w:val="008F45E4"/>
    <w:rsid w:val="008F4794"/>
    <w:rsid w:val="008F4C5A"/>
    <w:rsid w:val="008F4F9E"/>
    <w:rsid w:val="008F624A"/>
    <w:rsid w:val="008F6977"/>
    <w:rsid w:val="008F6ED7"/>
    <w:rsid w:val="008F77A9"/>
    <w:rsid w:val="008F7A84"/>
    <w:rsid w:val="009000DF"/>
    <w:rsid w:val="0090025E"/>
    <w:rsid w:val="00900A3A"/>
    <w:rsid w:val="00901099"/>
    <w:rsid w:val="00901485"/>
    <w:rsid w:val="009019A8"/>
    <w:rsid w:val="00902298"/>
    <w:rsid w:val="00902771"/>
    <w:rsid w:val="00903495"/>
    <w:rsid w:val="009045B1"/>
    <w:rsid w:val="00904A92"/>
    <w:rsid w:val="00905529"/>
    <w:rsid w:val="00905E02"/>
    <w:rsid w:val="0090628E"/>
    <w:rsid w:val="0090641E"/>
    <w:rsid w:val="009071DB"/>
    <w:rsid w:val="0090740F"/>
    <w:rsid w:val="00907522"/>
    <w:rsid w:val="00907598"/>
    <w:rsid w:val="00907B0B"/>
    <w:rsid w:val="009101CA"/>
    <w:rsid w:val="0091027C"/>
    <w:rsid w:val="00910E0F"/>
    <w:rsid w:val="00911448"/>
    <w:rsid w:val="00911530"/>
    <w:rsid w:val="009117C9"/>
    <w:rsid w:val="00911EA9"/>
    <w:rsid w:val="00912203"/>
    <w:rsid w:val="009124A1"/>
    <w:rsid w:val="0091255D"/>
    <w:rsid w:val="009127C7"/>
    <w:rsid w:val="00912AD9"/>
    <w:rsid w:val="00912EB1"/>
    <w:rsid w:val="00912ECF"/>
    <w:rsid w:val="00913403"/>
    <w:rsid w:val="009138C3"/>
    <w:rsid w:val="00913DFC"/>
    <w:rsid w:val="00913EB0"/>
    <w:rsid w:val="00914779"/>
    <w:rsid w:val="00914F2A"/>
    <w:rsid w:val="009157AF"/>
    <w:rsid w:val="009162C4"/>
    <w:rsid w:val="009164A0"/>
    <w:rsid w:val="009165C3"/>
    <w:rsid w:val="00916F4F"/>
    <w:rsid w:val="009178F5"/>
    <w:rsid w:val="00917950"/>
    <w:rsid w:val="00917C33"/>
    <w:rsid w:val="00917C86"/>
    <w:rsid w:val="00917D01"/>
    <w:rsid w:val="00917DBD"/>
    <w:rsid w:val="0092031E"/>
    <w:rsid w:val="0092052E"/>
    <w:rsid w:val="00920E98"/>
    <w:rsid w:val="00921208"/>
    <w:rsid w:val="009215D8"/>
    <w:rsid w:val="009218B8"/>
    <w:rsid w:val="00921C44"/>
    <w:rsid w:val="0092219E"/>
    <w:rsid w:val="00922307"/>
    <w:rsid w:val="009228D5"/>
    <w:rsid w:val="00923011"/>
    <w:rsid w:val="00923B69"/>
    <w:rsid w:val="00923D28"/>
    <w:rsid w:val="00923F80"/>
    <w:rsid w:val="009248DD"/>
    <w:rsid w:val="009249B0"/>
    <w:rsid w:val="00924B35"/>
    <w:rsid w:val="0092580D"/>
    <w:rsid w:val="0092661E"/>
    <w:rsid w:val="009267F4"/>
    <w:rsid w:val="00927889"/>
    <w:rsid w:val="00927B20"/>
    <w:rsid w:val="0093030D"/>
    <w:rsid w:val="00930360"/>
    <w:rsid w:val="00931609"/>
    <w:rsid w:val="00932701"/>
    <w:rsid w:val="0093271A"/>
    <w:rsid w:val="009334DC"/>
    <w:rsid w:val="0093363B"/>
    <w:rsid w:val="00933C57"/>
    <w:rsid w:val="00933DA8"/>
    <w:rsid w:val="00933DEC"/>
    <w:rsid w:val="00934672"/>
    <w:rsid w:val="0093479D"/>
    <w:rsid w:val="0093492E"/>
    <w:rsid w:val="00937903"/>
    <w:rsid w:val="00937C87"/>
    <w:rsid w:val="00937FC4"/>
    <w:rsid w:val="00940440"/>
    <w:rsid w:val="00940582"/>
    <w:rsid w:val="009414A2"/>
    <w:rsid w:val="00941763"/>
    <w:rsid w:val="0094176F"/>
    <w:rsid w:val="0094199F"/>
    <w:rsid w:val="00941DD5"/>
    <w:rsid w:val="009422DD"/>
    <w:rsid w:val="009424BD"/>
    <w:rsid w:val="00942818"/>
    <w:rsid w:val="00943027"/>
    <w:rsid w:val="009430B7"/>
    <w:rsid w:val="0094334B"/>
    <w:rsid w:val="00943948"/>
    <w:rsid w:val="009444EF"/>
    <w:rsid w:val="0094458A"/>
    <w:rsid w:val="00945363"/>
    <w:rsid w:val="009454DD"/>
    <w:rsid w:val="00945EED"/>
    <w:rsid w:val="00945F05"/>
    <w:rsid w:val="00946599"/>
    <w:rsid w:val="0094694D"/>
    <w:rsid w:val="009469A9"/>
    <w:rsid w:val="00946DFE"/>
    <w:rsid w:val="009471AF"/>
    <w:rsid w:val="00947EDA"/>
    <w:rsid w:val="00950108"/>
    <w:rsid w:val="00950351"/>
    <w:rsid w:val="0095071D"/>
    <w:rsid w:val="0095086B"/>
    <w:rsid w:val="00950A09"/>
    <w:rsid w:val="00951E7E"/>
    <w:rsid w:val="00951FF0"/>
    <w:rsid w:val="0095232F"/>
    <w:rsid w:val="00952626"/>
    <w:rsid w:val="00952FEF"/>
    <w:rsid w:val="009530A6"/>
    <w:rsid w:val="009530E3"/>
    <w:rsid w:val="009537EE"/>
    <w:rsid w:val="009538A1"/>
    <w:rsid w:val="00953B2A"/>
    <w:rsid w:val="00954656"/>
    <w:rsid w:val="0095475E"/>
    <w:rsid w:val="009547FE"/>
    <w:rsid w:val="00955011"/>
    <w:rsid w:val="009551B3"/>
    <w:rsid w:val="00955224"/>
    <w:rsid w:val="0095566C"/>
    <w:rsid w:val="00955CAD"/>
    <w:rsid w:val="009561B5"/>
    <w:rsid w:val="009565DD"/>
    <w:rsid w:val="00956AE0"/>
    <w:rsid w:val="009571F1"/>
    <w:rsid w:val="00957CDE"/>
    <w:rsid w:val="00957D67"/>
    <w:rsid w:val="00960067"/>
    <w:rsid w:val="0096073B"/>
    <w:rsid w:val="009615AB"/>
    <w:rsid w:val="00962D56"/>
    <w:rsid w:val="0096304E"/>
    <w:rsid w:val="009633E2"/>
    <w:rsid w:val="00963877"/>
    <w:rsid w:val="00963CB6"/>
    <w:rsid w:val="009640BA"/>
    <w:rsid w:val="009649C8"/>
    <w:rsid w:val="00965358"/>
    <w:rsid w:val="00965FE3"/>
    <w:rsid w:val="00966B1E"/>
    <w:rsid w:val="0096725E"/>
    <w:rsid w:val="0096781E"/>
    <w:rsid w:val="009678CC"/>
    <w:rsid w:val="00970ADC"/>
    <w:rsid w:val="0097129D"/>
    <w:rsid w:val="009718B5"/>
    <w:rsid w:val="00971CA1"/>
    <w:rsid w:val="00972328"/>
    <w:rsid w:val="0097269E"/>
    <w:rsid w:val="0097291E"/>
    <w:rsid w:val="00972943"/>
    <w:rsid w:val="00972B97"/>
    <w:rsid w:val="00972D19"/>
    <w:rsid w:val="00973157"/>
    <w:rsid w:val="009734C8"/>
    <w:rsid w:val="009739F3"/>
    <w:rsid w:val="00973E2D"/>
    <w:rsid w:val="00974636"/>
    <w:rsid w:val="00975302"/>
    <w:rsid w:val="009755F1"/>
    <w:rsid w:val="00975A77"/>
    <w:rsid w:val="00975AF1"/>
    <w:rsid w:val="00976302"/>
    <w:rsid w:val="00977093"/>
    <w:rsid w:val="009775B8"/>
    <w:rsid w:val="00977CBD"/>
    <w:rsid w:val="00977D21"/>
    <w:rsid w:val="0098012C"/>
    <w:rsid w:val="009804E7"/>
    <w:rsid w:val="00980615"/>
    <w:rsid w:val="00980689"/>
    <w:rsid w:val="00980975"/>
    <w:rsid w:val="00980AC5"/>
    <w:rsid w:val="00981223"/>
    <w:rsid w:val="00981464"/>
    <w:rsid w:val="0098167B"/>
    <w:rsid w:val="00981BC2"/>
    <w:rsid w:val="0098206E"/>
    <w:rsid w:val="009820A0"/>
    <w:rsid w:val="00982998"/>
    <w:rsid w:val="00982E74"/>
    <w:rsid w:val="009831A5"/>
    <w:rsid w:val="00983469"/>
    <w:rsid w:val="009835D8"/>
    <w:rsid w:val="00983FC2"/>
    <w:rsid w:val="00984371"/>
    <w:rsid w:val="00984BDA"/>
    <w:rsid w:val="009854AE"/>
    <w:rsid w:val="00985611"/>
    <w:rsid w:val="0098645A"/>
    <w:rsid w:val="0098647D"/>
    <w:rsid w:val="009864B1"/>
    <w:rsid w:val="009866DB"/>
    <w:rsid w:val="009867B7"/>
    <w:rsid w:val="00986903"/>
    <w:rsid w:val="00986C5C"/>
    <w:rsid w:val="00986D44"/>
    <w:rsid w:val="00986D57"/>
    <w:rsid w:val="009877AF"/>
    <w:rsid w:val="00987A9F"/>
    <w:rsid w:val="00987B12"/>
    <w:rsid w:val="00987C19"/>
    <w:rsid w:val="00987D1E"/>
    <w:rsid w:val="00990084"/>
    <w:rsid w:val="009904E6"/>
    <w:rsid w:val="009911F6"/>
    <w:rsid w:val="00991473"/>
    <w:rsid w:val="00991747"/>
    <w:rsid w:val="00991AEC"/>
    <w:rsid w:val="00991C1E"/>
    <w:rsid w:val="00992C19"/>
    <w:rsid w:val="00993BEC"/>
    <w:rsid w:val="00993EFB"/>
    <w:rsid w:val="00994435"/>
    <w:rsid w:val="009944CA"/>
    <w:rsid w:val="0099512D"/>
    <w:rsid w:val="0099520E"/>
    <w:rsid w:val="009954F3"/>
    <w:rsid w:val="00995DD7"/>
    <w:rsid w:val="00995E5F"/>
    <w:rsid w:val="00996198"/>
    <w:rsid w:val="00996952"/>
    <w:rsid w:val="00996A87"/>
    <w:rsid w:val="00996D20"/>
    <w:rsid w:val="00996DF3"/>
    <w:rsid w:val="009979BC"/>
    <w:rsid w:val="00997AD6"/>
    <w:rsid w:val="009A02E6"/>
    <w:rsid w:val="009A041C"/>
    <w:rsid w:val="009A068E"/>
    <w:rsid w:val="009A0883"/>
    <w:rsid w:val="009A0C26"/>
    <w:rsid w:val="009A0CF6"/>
    <w:rsid w:val="009A0E74"/>
    <w:rsid w:val="009A0F95"/>
    <w:rsid w:val="009A1086"/>
    <w:rsid w:val="009A1769"/>
    <w:rsid w:val="009A1AD2"/>
    <w:rsid w:val="009A2560"/>
    <w:rsid w:val="009A2E4E"/>
    <w:rsid w:val="009A417C"/>
    <w:rsid w:val="009A42EA"/>
    <w:rsid w:val="009A4873"/>
    <w:rsid w:val="009A48B8"/>
    <w:rsid w:val="009A4C47"/>
    <w:rsid w:val="009A4E66"/>
    <w:rsid w:val="009A5113"/>
    <w:rsid w:val="009A57DC"/>
    <w:rsid w:val="009A63CC"/>
    <w:rsid w:val="009A656A"/>
    <w:rsid w:val="009A6738"/>
    <w:rsid w:val="009A6947"/>
    <w:rsid w:val="009A6F2C"/>
    <w:rsid w:val="009A7687"/>
    <w:rsid w:val="009A7A7A"/>
    <w:rsid w:val="009A7D49"/>
    <w:rsid w:val="009B00B5"/>
    <w:rsid w:val="009B0247"/>
    <w:rsid w:val="009B031B"/>
    <w:rsid w:val="009B03F8"/>
    <w:rsid w:val="009B0D86"/>
    <w:rsid w:val="009B213E"/>
    <w:rsid w:val="009B2B92"/>
    <w:rsid w:val="009B2CF8"/>
    <w:rsid w:val="009B2E19"/>
    <w:rsid w:val="009B2E97"/>
    <w:rsid w:val="009B2E9D"/>
    <w:rsid w:val="009B3A22"/>
    <w:rsid w:val="009B3F74"/>
    <w:rsid w:val="009B47D5"/>
    <w:rsid w:val="009B4EC9"/>
    <w:rsid w:val="009B548A"/>
    <w:rsid w:val="009B65E4"/>
    <w:rsid w:val="009B69E4"/>
    <w:rsid w:val="009B6EED"/>
    <w:rsid w:val="009B714D"/>
    <w:rsid w:val="009C0BB9"/>
    <w:rsid w:val="009C0E24"/>
    <w:rsid w:val="009C0EE0"/>
    <w:rsid w:val="009C1EDE"/>
    <w:rsid w:val="009C26ED"/>
    <w:rsid w:val="009C2762"/>
    <w:rsid w:val="009C280E"/>
    <w:rsid w:val="009C2ACA"/>
    <w:rsid w:val="009C2B03"/>
    <w:rsid w:val="009C2E5C"/>
    <w:rsid w:val="009C31BB"/>
    <w:rsid w:val="009C376E"/>
    <w:rsid w:val="009C3B7A"/>
    <w:rsid w:val="009C3C06"/>
    <w:rsid w:val="009C5507"/>
    <w:rsid w:val="009C5B24"/>
    <w:rsid w:val="009C5FC1"/>
    <w:rsid w:val="009C61E7"/>
    <w:rsid w:val="009C71B4"/>
    <w:rsid w:val="009C74BC"/>
    <w:rsid w:val="009C7526"/>
    <w:rsid w:val="009C785A"/>
    <w:rsid w:val="009C7B7D"/>
    <w:rsid w:val="009D0034"/>
    <w:rsid w:val="009D06E7"/>
    <w:rsid w:val="009D0F41"/>
    <w:rsid w:val="009D1008"/>
    <w:rsid w:val="009D18AE"/>
    <w:rsid w:val="009D252E"/>
    <w:rsid w:val="009D2641"/>
    <w:rsid w:val="009D2660"/>
    <w:rsid w:val="009D2787"/>
    <w:rsid w:val="009D27CE"/>
    <w:rsid w:val="009D2D6E"/>
    <w:rsid w:val="009D3458"/>
    <w:rsid w:val="009D34F9"/>
    <w:rsid w:val="009D3703"/>
    <w:rsid w:val="009D3B8A"/>
    <w:rsid w:val="009D3C0D"/>
    <w:rsid w:val="009D3CFF"/>
    <w:rsid w:val="009D4101"/>
    <w:rsid w:val="009D43D7"/>
    <w:rsid w:val="009D489B"/>
    <w:rsid w:val="009D569A"/>
    <w:rsid w:val="009D584A"/>
    <w:rsid w:val="009D5B27"/>
    <w:rsid w:val="009D6264"/>
    <w:rsid w:val="009D6346"/>
    <w:rsid w:val="009D64D7"/>
    <w:rsid w:val="009D657A"/>
    <w:rsid w:val="009D6A68"/>
    <w:rsid w:val="009D6F37"/>
    <w:rsid w:val="009D70C6"/>
    <w:rsid w:val="009D727B"/>
    <w:rsid w:val="009D73DF"/>
    <w:rsid w:val="009D7A01"/>
    <w:rsid w:val="009D7A51"/>
    <w:rsid w:val="009D7EB2"/>
    <w:rsid w:val="009E0056"/>
    <w:rsid w:val="009E00F1"/>
    <w:rsid w:val="009E0272"/>
    <w:rsid w:val="009E03D0"/>
    <w:rsid w:val="009E08D5"/>
    <w:rsid w:val="009E093F"/>
    <w:rsid w:val="009E0C32"/>
    <w:rsid w:val="009E1B8F"/>
    <w:rsid w:val="009E2171"/>
    <w:rsid w:val="009E2612"/>
    <w:rsid w:val="009E26AC"/>
    <w:rsid w:val="009E3678"/>
    <w:rsid w:val="009E36A5"/>
    <w:rsid w:val="009E390A"/>
    <w:rsid w:val="009E3D9E"/>
    <w:rsid w:val="009E40E7"/>
    <w:rsid w:val="009E474F"/>
    <w:rsid w:val="009E47A8"/>
    <w:rsid w:val="009E4CB5"/>
    <w:rsid w:val="009E535B"/>
    <w:rsid w:val="009E55DB"/>
    <w:rsid w:val="009E58ED"/>
    <w:rsid w:val="009E62A3"/>
    <w:rsid w:val="009E685B"/>
    <w:rsid w:val="009E6BBF"/>
    <w:rsid w:val="009E6D0F"/>
    <w:rsid w:val="009E6D23"/>
    <w:rsid w:val="009E6DC0"/>
    <w:rsid w:val="009E6E5C"/>
    <w:rsid w:val="009E6FAF"/>
    <w:rsid w:val="009E758F"/>
    <w:rsid w:val="009E7852"/>
    <w:rsid w:val="009E7929"/>
    <w:rsid w:val="009E7995"/>
    <w:rsid w:val="009E7E57"/>
    <w:rsid w:val="009E7FF1"/>
    <w:rsid w:val="009F004D"/>
    <w:rsid w:val="009F0BE2"/>
    <w:rsid w:val="009F0E44"/>
    <w:rsid w:val="009F109F"/>
    <w:rsid w:val="009F1159"/>
    <w:rsid w:val="009F179F"/>
    <w:rsid w:val="009F1D33"/>
    <w:rsid w:val="009F1DF2"/>
    <w:rsid w:val="009F2258"/>
    <w:rsid w:val="009F230E"/>
    <w:rsid w:val="009F2787"/>
    <w:rsid w:val="009F29C1"/>
    <w:rsid w:val="009F380B"/>
    <w:rsid w:val="009F46FC"/>
    <w:rsid w:val="009F48D8"/>
    <w:rsid w:val="009F4D34"/>
    <w:rsid w:val="009F541A"/>
    <w:rsid w:val="009F55DC"/>
    <w:rsid w:val="009F568B"/>
    <w:rsid w:val="009F5894"/>
    <w:rsid w:val="009F59F7"/>
    <w:rsid w:val="009F5DCE"/>
    <w:rsid w:val="009F5E04"/>
    <w:rsid w:val="009F5F5F"/>
    <w:rsid w:val="009F669F"/>
    <w:rsid w:val="009F67C1"/>
    <w:rsid w:val="009F6A49"/>
    <w:rsid w:val="009F6D8F"/>
    <w:rsid w:val="009F6F17"/>
    <w:rsid w:val="009F6F4F"/>
    <w:rsid w:val="009F7240"/>
    <w:rsid w:val="009F7E69"/>
    <w:rsid w:val="00A0056B"/>
    <w:rsid w:val="00A00CE6"/>
    <w:rsid w:val="00A010A1"/>
    <w:rsid w:val="00A01538"/>
    <w:rsid w:val="00A0167D"/>
    <w:rsid w:val="00A01824"/>
    <w:rsid w:val="00A019B0"/>
    <w:rsid w:val="00A01B5F"/>
    <w:rsid w:val="00A01F83"/>
    <w:rsid w:val="00A02487"/>
    <w:rsid w:val="00A02695"/>
    <w:rsid w:val="00A02B4E"/>
    <w:rsid w:val="00A02F51"/>
    <w:rsid w:val="00A0359F"/>
    <w:rsid w:val="00A03DAB"/>
    <w:rsid w:val="00A04337"/>
    <w:rsid w:val="00A0442D"/>
    <w:rsid w:val="00A053C4"/>
    <w:rsid w:val="00A0594C"/>
    <w:rsid w:val="00A059E2"/>
    <w:rsid w:val="00A05E71"/>
    <w:rsid w:val="00A06782"/>
    <w:rsid w:val="00A06837"/>
    <w:rsid w:val="00A06B28"/>
    <w:rsid w:val="00A0724E"/>
    <w:rsid w:val="00A0753B"/>
    <w:rsid w:val="00A07ADF"/>
    <w:rsid w:val="00A10461"/>
    <w:rsid w:val="00A10BA8"/>
    <w:rsid w:val="00A1119F"/>
    <w:rsid w:val="00A11652"/>
    <w:rsid w:val="00A120A9"/>
    <w:rsid w:val="00A12C09"/>
    <w:rsid w:val="00A133B4"/>
    <w:rsid w:val="00A13526"/>
    <w:rsid w:val="00A136B7"/>
    <w:rsid w:val="00A13CEC"/>
    <w:rsid w:val="00A13E7B"/>
    <w:rsid w:val="00A140A1"/>
    <w:rsid w:val="00A14BC0"/>
    <w:rsid w:val="00A1515A"/>
    <w:rsid w:val="00A15738"/>
    <w:rsid w:val="00A16120"/>
    <w:rsid w:val="00A174D5"/>
    <w:rsid w:val="00A174FD"/>
    <w:rsid w:val="00A17E80"/>
    <w:rsid w:val="00A205EB"/>
    <w:rsid w:val="00A20B86"/>
    <w:rsid w:val="00A21D47"/>
    <w:rsid w:val="00A21DA9"/>
    <w:rsid w:val="00A21DD5"/>
    <w:rsid w:val="00A21FA3"/>
    <w:rsid w:val="00A22EF9"/>
    <w:rsid w:val="00A22F3C"/>
    <w:rsid w:val="00A22FC5"/>
    <w:rsid w:val="00A23050"/>
    <w:rsid w:val="00A2428A"/>
    <w:rsid w:val="00A24463"/>
    <w:rsid w:val="00A2470B"/>
    <w:rsid w:val="00A24BB7"/>
    <w:rsid w:val="00A24D41"/>
    <w:rsid w:val="00A2500C"/>
    <w:rsid w:val="00A25B60"/>
    <w:rsid w:val="00A25E48"/>
    <w:rsid w:val="00A2626F"/>
    <w:rsid w:val="00A26735"/>
    <w:rsid w:val="00A26B40"/>
    <w:rsid w:val="00A26CF7"/>
    <w:rsid w:val="00A2709C"/>
    <w:rsid w:val="00A2711C"/>
    <w:rsid w:val="00A2772D"/>
    <w:rsid w:val="00A27D15"/>
    <w:rsid w:val="00A27D5C"/>
    <w:rsid w:val="00A300DF"/>
    <w:rsid w:val="00A3033B"/>
    <w:rsid w:val="00A30879"/>
    <w:rsid w:val="00A30D39"/>
    <w:rsid w:val="00A30F57"/>
    <w:rsid w:val="00A311DD"/>
    <w:rsid w:val="00A31781"/>
    <w:rsid w:val="00A3228F"/>
    <w:rsid w:val="00A32442"/>
    <w:rsid w:val="00A32841"/>
    <w:rsid w:val="00A331EA"/>
    <w:rsid w:val="00A33C5A"/>
    <w:rsid w:val="00A33FBC"/>
    <w:rsid w:val="00A3437E"/>
    <w:rsid w:val="00A343D0"/>
    <w:rsid w:val="00A345DB"/>
    <w:rsid w:val="00A345EB"/>
    <w:rsid w:val="00A34B3D"/>
    <w:rsid w:val="00A353E4"/>
    <w:rsid w:val="00A35422"/>
    <w:rsid w:val="00A3558E"/>
    <w:rsid w:val="00A35C1E"/>
    <w:rsid w:val="00A365EC"/>
    <w:rsid w:val="00A36A11"/>
    <w:rsid w:val="00A36F7C"/>
    <w:rsid w:val="00A372A6"/>
    <w:rsid w:val="00A40071"/>
    <w:rsid w:val="00A4028B"/>
    <w:rsid w:val="00A403A9"/>
    <w:rsid w:val="00A405BA"/>
    <w:rsid w:val="00A4093C"/>
    <w:rsid w:val="00A40F65"/>
    <w:rsid w:val="00A411ED"/>
    <w:rsid w:val="00A411FF"/>
    <w:rsid w:val="00A4120E"/>
    <w:rsid w:val="00A41D72"/>
    <w:rsid w:val="00A41DED"/>
    <w:rsid w:val="00A420BD"/>
    <w:rsid w:val="00A424F0"/>
    <w:rsid w:val="00A4262D"/>
    <w:rsid w:val="00A427C0"/>
    <w:rsid w:val="00A428C1"/>
    <w:rsid w:val="00A42A79"/>
    <w:rsid w:val="00A42F40"/>
    <w:rsid w:val="00A4303A"/>
    <w:rsid w:val="00A43345"/>
    <w:rsid w:val="00A43474"/>
    <w:rsid w:val="00A43996"/>
    <w:rsid w:val="00A439BF"/>
    <w:rsid w:val="00A4433A"/>
    <w:rsid w:val="00A44520"/>
    <w:rsid w:val="00A44E8B"/>
    <w:rsid w:val="00A454DD"/>
    <w:rsid w:val="00A45D1F"/>
    <w:rsid w:val="00A46174"/>
    <w:rsid w:val="00A46763"/>
    <w:rsid w:val="00A46B16"/>
    <w:rsid w:val="00A472A4"/>
    <w:rsid w:val="00A4739B"/>
    <w:rsid w:val="00A47EB5"/>
    <w:rsid w:val="00A503C3"/>
    <w:rsid w:val="00A50B9E"/>
    <w:rsid w:val="00A50CEB"/>
    <w:rsid w:val="00A50E74"/>
    <w:rsid w:val="00A5168C"/>
    <w:rsid w:val="00A51C08"/>
    <w:rsid w:val="00A52E1F"/>
    <w:rsid w:val="00A5301D"/>
    <w:rsid w:val="00A5302C"/>
    <w:rsid w:val="00A530A0"/>
    <w:rsid w:val="00A531E2"/>
    <w:rsid w:val="00A532F4"/>
    <w:rsid w:val="00A536A5"/>
    <w:rsid w:val="00A53D2A"/>
    <w:rsid w:val="00A5430F"/>
    <w:rsid w:val="00A54DC0"/>
    <w:rsid w:val="00A555B4"/>
    <w:rsid w:val="00A555BC"/>
    <w:rsid w:val="00A557C4"/>
    <w:rsid w:val="00A5594F"/>
    <w:rsid w:val="00A55BEC"/>
    <w:rsid w:val="00A55D71"/>
    <w:rsid w:val="00A56424"/>
    <w:rsid w:val="00A56F3A"/>
    <w:rsid w:val="00A57474"/>
    <w:rsid w:val="00A57BD0"/>
    <w:rsid w:val="00A60644"/>
    <w:rsid w:val="00A6096F"/>
    <w:rsid w:val="00A60B48"/>
    <w:rsid w:val="00A60E74"/>
    <w:rsid w:val="00A619D8"/>
    <w:rsid w:val="00A61BA9"/>
    <w:rsid w:val="00A6218B"/>
    <w:rsid w:val="00A62851"/>
    <w:rsid w:val="00A6309C"/>
    <w:rsid w:val="00A6317F"/>
    <w:rsid w:val="00A6344C"/>
    <w:rsid w:val="00A63D46"/>
    <w:rsid w:val="00A6487B"/>
    <w:rsid w:val="00A64F92"/>
    <w:rsid w:val="00A6549A"/>
    <w:rsid w:val="00A6579E"/>
    <w:rsid w:val="00A6587A"/>
    <w:rsid w:val="00A65BEF"/>
    <w:rsid w:val="00A65C75"/>
    <w:rsid w:val="00A664BF"/>
    <w:rsid w:val="00A665A0"/>
    <w:rsid w:val="00A66875"/>
    <w:rsid w:val="00A673D1"/>
    <w:rsid w:val="00A67EBA"/>
    <w:rsid w:val="00A70391"/>
    <w:rsid w:val="00A71F15"/>
    <w:rsid w:val="00A7210F"/>
    <w:rsid w:val="00A7267F"/>
    <w:rsid w:val="00A73042"/>
    <w:rsid w:val="00A7344F"/>
    <w:rsid w:val="00A736E8"/>
    <w:rsid w:val="00A738AC"/>
    <w:rsid w:val="00A7465B"/>
    <w:rsid w:val="00A7466D"/>
    <w:rsid w:val="00A74772"/>
    <w:rsid w:val="00A7487C"/>
    <w:rsid w:val="00A74C7A"/>
    <w:rsid w:val="00A74DE1"/>
    <w:rsid w:val="00A75017"/>
    <w:rsid w:val="00A751EE"/>
    <w:rsid w:val="00A76483"/>
    <w:rsid w:val="00A76D0A"/>
    <w:rsid w:val="00A775A0"/>
    <w:rsid w:val="00A779A6"/>
    <w:rsid w:val="00A77A5C"/>
    <w:rsid w:val="00A80CE6"/>
    <w:rsid w:val="00A810BF"/>
    <w:rsid w:val="00A8135D"/>
    <w:rsid w:val="00A81D2C"/>
    <w:rsid w:val="00A81D78"/>
    <w:rsid w:val="00A81FF4"/>
    <w:rsid w:val="00A83021"/>
    <w:rsid w:val="00A832FB"/>
    <w:rsid w:val="00A83610"/>
    <w:rsid w:val="00A8430B"/>
    <w:rsid w:val="00A8439D"/>
    <w:rsid w:val="00A84496"/>
    <w:rsid w:val="00A845E2"/>
    <w:rsid w:val="00A8496E"/>
    <w:rsid w:val="00A84A9E"/>
    <w:rsid w:val="00A84E78"/>
    <w:rsid w:val="00A8515E"/>
    <w:rsid w:val="00A8525E"/>
    <w:rsid w:val="00A858B5"/>
    <w:rsid w:val="00A85A90"/>
    <w:rsid w:val="00A85C74"/>
    <w:rsid w:val="00A863A4"/>
    <w:rsid w:val="00A8644D"/>
    <w:rsid w:val="00A868DA"/>
    <w:rsid w:val="00A87964"/>
    <w:rsid w:val="00A87A3A"/>
    <w:rsid w:val="00A87E02"/>
    <w:rsid w:val="00A91062"/>
    <w:rsid w:val="00A91170"/>
    <w:rsid w:val="00A91734"/>
    <w:rsid w:val="00A917AA"/>
    <w:rsid w:val="00A9194E"/>
    <w:rsid w:val="00A919C0"/>
    <w:rsid w:val="00A91C84"/>
    <w:rsid w:val="00A91E69"/>
    <w:rsid w:val="00A929D6"/>
    <w:rsid w:val="00A931F9"/>
    <w:rsid w:val="00A93632"/>
    <w:rsid w:val="00A93C94"/>
    <w:rsid w:val="00A93F94"/>
    <w:rsid w:val="00A943DE"/>
    <w:rsid w:val="00A94816"/>
    <w:rsid w:val="00A94E75"/>
    <w:rsid w:val="00A954C3"/>
    <w:rsid w:val="00A95740"/>
    <w:rsid w:val="00A95BE7"/>
    <w:rsid w:val="00A97056"/>
    <w:rsid w:val="00A9741F"/>
    <w:rsid w:val="00A974E5"/>
    <w:rsid w:val="00A97924"/>
    <w:rsid w:val="00A97AF3"/>
    <w:rsid w:val="00A97C0D"/>
    <w:rsid w:val="00AA00BA"/>
    <w:rsid w:val="00AA0124"/>
    <w:rsid w:val="00AA0290"/>
    <w:rsid w:val="00AA0BE2"/>
    <w:rsid w:val="00AA0DA3"/>
    <w:rsid w:val="00AA0DAA"/>
    <w:rsid w:val="00AA13F5"/>
    <w:rsid w:val="00AA1620"/>
    <w:rsid w:val="00AA1C43"/>
    <w:rsid w:val="00AA212D"/>
    <w:rsid w:val="00AA27E0"/>
    <w:rsid w:val="00AA2A85"/>
    <w:rsid w:val="00AA30B7"/>
    <w:rsid w:val="00AA31DA"/>
    <w:rsid w:val="00AA34DF"/>
    <w:rsid w:val="00AA3554"/>
    <w:rsid w:val="00AA3667"/>
    <w:rsid w:val="00AA3F64"/>
    <w:rsid w:val="00AA4335"/>
    <w:rsid w:val="00AA50C1"/>
    <w:rsid w:val="00AA5690"/>
    <w:rsid w:val="00AA57D8"/>
    <w:rsid w:val="00AA6DFB"/>
    <w:rsid w:val="00AA7606"/>
    <w:rsid w:val="00AA79B9"/>
    <w:rsid w:val="00AA7EF1"/>
    <w:rsid w:val="00AA7F53"/>
    <w:rsid w:val="00AB022B"/>
    <w:rsid w:val="00AB035B"/>
    <w:rsid w:val="00AB07FD"/>
    <w:rsid w:val="00AB0AF9"/>
    <w:rsid w:val="00AB0C11"/>
    <w:rsid w:val="00AB204A"/>
    <w:rsid w:val="00AB2ADA"/>
    <w:rsid w:val="00AB488A"/>
    <w:rsid w:val="00AB4DB4"/>
    <w:rsid w:val="00AB4E73"/>
    <w:rsid w:val="00AB4EC3"/>
    <w:rsid w:val="00AB50D8"/>
    <w:rsid w:val="00AB5812"/>
    <w:rsid w:val="00AB666E"/>
    <w:rsid w:val="00AB6BEF"/>
    <w:rsid w:val="00AB6D87"/>
    <w:rsid w:val="00AB73B0"/>
    <w:rsid w:val="00AB7DD5"/>
    <w:rsid w:val="00AC02A0"/>
    <w:rsid w:val="00AC0544"/>
    <w:rsid w:val="00AC0620"/>
    <w:rsid w:val="00AC0789"/>
    <w:rsid w:val="00AC0F66"/>
    <w:rsid w:val="00AC0FC3"/>
    <w:rsid w:val="00AC1DC4"/>
    <w:rsid w:val="00AC2310"/>
    <w:rsid w:val="00AC2815"/>
    <w:rsid w:val="00AC29CF"/>
    <w:rsid w:val="00AC2DB2"/>
    <w:rsid w:val="00AC3AD1"/>
    <w:rsid w:val="00AC3F4D"/>
    <w:rsid w:val="00AC48D4"/>
    <w:rsid w:val="00AC4E90"/>
    <w:rsid w:val="00AC4EE4"/>
    <w:rsid w:val="00AC507F"/>
    <w:rsid w:val="00AC5882"/>
    <w:rsid w:val="00AC5D09"/>
    <w:rsid w:val="00AC5D85"/>
    <w:rsid w:val="00AC6051"/>
    <w:rsid w:val="00AC62C9"/>
    <w:rsid w:val="00AC65FF"/>
    <w:rsid w:val="00AC67A8"/>
    <w:rsid w:val="00AC75F5"/>
    <w:rsid w:val="00AC7D85"/>
    <w:rsid w:val="00AC7E45"/>
    <w:rsid w:val="00AD02E4"/>
    <w:rsid w:val="00AD119B"/>
    <w:rsid w:val="00AD16FE"/>
    <w:rsid w:val="00AD1B01"/>
    <w:rsid w:val="00AD1D94"/>
    <w:rsid w:val="00AD26FA"/>
    <w:rsid w:val="00AD2C62"/>
    <w:rsid w:val="00AD2D7B"/>
    <w:rsid w:val="00AD3240"/>
    <w:rsid w:val="00AD37D6"/>
    <w:rsid w:val="00AD39C5"/>
    <w:rsid w:val="00AD3BB2"/>
    <w:rsid w:val="00AD44BD"/>
    <w:rsid w:val="00AD454B"/>
    <w:rsid w:val="00AD47A9"/>
    <w:rsid w:val="00AD532D"/>
    <w:rsid w:val="00AD5A39"/>
    <w:rsid w:val="00AD5C4D"/>
    <w:rsid w:val="00AD5D1C"/>
    <w:rsid w:val="00AD62DC"/>
    <w:rsid w:val="00AD6E0D"/>
    <w:rsid w:val="00AD72DB"/>
    <w:rsid w:val="00AD7543"/>
    <w:rsid w:val="00AE0A03"/>
    <w:rsid w:val="00AE0A71"/>
    <w:rsid w:val="00AE126E"/>
    <w:rsid w:val="00AE1B6F"/>
    <w:rsid w:val="00AE27CC"/>
    <w:rsid w:val="00AE2AE9"/>
    <w:rsid w:val="00AE2AF7"/>
    <w:rsid w:val="00AE36EB"/>
    <w:rsid w:val="00AE373E"/>
    <w:rsid w:val="00AE3912"/>
    <w:rsid w:val="00AE442D"/>
    <w:rsid w:val="00AE4548"/>
    <w:rsid w:val="00AE4559"/>
    <w:rsid w:val="00AE4619"/>
    <w:rsid w:val="00AE494A"/>
    <w:rsid w:val="00AE5344"/>
    <w:rsid w:val="00AE5472"/>
    <w:rsid w:val="00AE548D"/>
    <w:rsid w:val="00AE6014"/>
    <w:rsid w:val="00AE6457"/>
    <w:rsid w:val="00AE6E23"/>
    <w:rsid w:val="00AE7BA7"/>
    <w:rsid w:val="00AE7CF4"/>
    <w:rsid w:val="00AF0470"/>
    <w:rsid w:val="00AF058D"/>
    <w:rsid w:val="00AF0833"/>
    <w:rsid w:val="00AF098A"/>
    <w:rsid w:val="00AF0C11"/>
    <w:rsid w:val="00AF139E"/>
    <w:rsid w:val="00AF22B2"/>
    <w:rsid w:val="00AF24D6"/>
    <w:rsid w:val="00AF2621"/>
    <w:rsid w:val="00AF33EB"/>
    <w:rsid w:val="00AF4201"/>
    <w:rsid w:val="00AF43E8"/>
    <w:rsid w:val="00AF53D6"/>
    <w:rsid w:val="00AF58BD"/>
    <w:rsid w:val="00AF5C25"/>
    <w:rsid w:val="00AF5CBB"/>
    <w:rsid w:val="00AF5F21"/>
    <w:rsid w:val="00AF6923"/>
    <w:rsid w:val="00AF6C42"/>
    <w:rsid w:val="00AF6CFE"/>
    <w:rsid w:val="00AF7509"/>
    <w:rsid w:val="00AF7FF8"/>
    <w:rsid w:val="00B00351"/>
    <w:rsid w:val="00B00F25"/>
    <w:rsid w:val="00B01908"/>
    <w:rsid w:val="00B0191E"/>
    <w:rsid w:val="00B023D7"/>
    <w:rsid w:val="00B0259C"/>
    <w:rsid w:val="00B0259D"/>
    <w:rsid w:val="00B029F9"/>
    <w:rsid w:val="00B02D56"/>
    <w:rsid w:val="00B02F05"/>
    <w:rsid w:val="00B033A1"/>
    <w:rsid w:val="00B044F3"/>
    <w:rsid w:val="00B04817"/>
    <w:rsid w:val="00B04AA4"/>
    <w:rsid w:val="00B0514F"/>
    <w:rsid w:val="00B06614"/>
    <w:rsid w:val="00B0678D"/>
    <w:rsid w:val="00B068F3"/>
    <w:rsid w:val="00B06EE5"/>
    <w:rsid w:val="00B072F9"/>
    <w:rsid w:val="00B077D0"/>
    <w:rsid w:val="00B10350"/>
    <w:rsid w:val="00B103E4"/>
    <w:rsid w:val="00B1142B"/>
    <w:rsid w:val="00B11EB4"/>
    <w:rsid w:val="00B1236D"/>
    <w:rsid w:val="00B124DE"/>
    <w:rsid w:val="00B12DFE"/>
    <w:rsid w:val="00B135B5"/>
    <w:rsid w:val="00B14119"/>
    <w:rsid w:val="00B14730"/>
    <w:rsid w:val="00B14793"/>
    <w:rsid w:val="00B14A56"/>
    <w:rsid w:val="00B14EDA"/>
    <w:rsid w:val="00B14F58"/>
    <w:rsid w:val="00B1602D"/>
    <w:rsid w:val="00B1616E"/>
    <w:rsid w:val="00B17170"/>
    <w:rsid w:val="00B1782E"/>
    <w:rsid w:val="00B17B10"/>
    <w:rsid w:val="00B17C33"/>
    <w:rsid w:val="00B2022D"/>
    <w:rsid w:val="00B2022E"/>
    <w:rsid w:val="00B20E40"/>
    <w:rsid w:val="00B2181B"/>
    <w:rsid w:val="00B2337E"/>
    <w:rsid w:val="00B233D2"/>
    <w:rsid w:val="00B23AC3"/>
    <w:rsid w:val="00B23D2E"/>
    <w:rsid w:val="00B240A7"/>
    <w:rsid w:val="00B243FE"/>
    <w:rsid w:val="00B2464F"/>
    <w:rsid w:val="00B24F03"/>
    <w:rsid w:val="00B24F60"/>
    <w:rsid w:val="00B25117"/>
    <w:rsid w:val="00B25552"/>
    <w:rsid w:val="00B26036"/>
    <w:rsid w:val="00B26233"/>
    <w:rsid w:val="00B26326"/>
    <w:rsid w:val="00B2701D"/>
    <w:rsid w:val="00B2720D"/>
    <w:rsid w:val="00B275AF"/>
    <w:rsid w:val="00B2771D"/>
    <w:rsid w:val="00B27B22"/>
    <w:rsid w:val="00B27B5F"/>
    <w:rsid w:val="00B27CAC"/>
    <w:rsid w:val="00B27E53"/>
    <w:rsid w:val="00B27F90"/>
    <w:rsid w:val="00B30489"/>
    <w:rsid w:val="00B30B5C"/>
    <w:rsid w:val="00B310B5"/>
    <w:rsid w:val="00B31290"/>
    <w:rsid w:val="00B31914"/>
    <w:rsid w:val="00B31FB8"/>
    <w:rsid w:val="00B32A93"/>
    <w:rsid w:val="00B32DCC"/>
    <w:rsid w:val="00B33BF3"/>
    <w:rsid w:val="00B33D36"/>
    <w:rsid w:val="00B34181"/>
    <w:rsid w:val="00B34293"/>
    <w:rsid w:val="00B34430"/>
    <w:rsid w:val="00B345C2"/>
    <w:rsid w:val="00B34B73"/>
    <w:rsid w:val="00B34BF7"/>
    <w:rsid w:val="00B35039"/>
    <w:rsid w:val="00B350B9"/>
    <w:rsid w:val="00B35324"/>
    <w:rsid w:val="00B3590B"/>
    <w:rsid w:val="00B35B28"/>
    <w:rsid w:val="00B35E1C"/>
    <w:rsid w:val="00B35F45"/>
    <w:rsid w:val="00B36444"/>
    <w:rsid w:val="00B377DA"/>
    <w:rsid w:val="00B401A5"/>
    <w:rsid w:val="00B40410"/>
    <w:rsid w:val="00B40BD7"/>
    <w:rsid w:val="00B410C5"/>
    <w:rsid w:val="00B410D0"/>
    <w:rsid w:val="00B411C0"/>
    <w:rsid w:val="00B41773"/>
    <w:rsid w:val="00B422C8"/>
    <w:rsid w:val="00B42F15"/>
    <w:rsid w:val="00B432A0"/>
    <w:rsid w:val="00B435F7"/>
    <w:rsid w:val="00B44099"/>
    <w:rsid w:val="00B4414D"/>
    <w:rsid w:val="00B44312"/>
    <w:rsid w:val="00B4464E"/>
    <w:rsid w:val="00B44EF4"/>
    <w:rsid w:val="00B451B6"/>
    <w:rsid w:val="00B460C3"/>
    <w:rsid w:val="00B462CD"/>
    <w:rsid w:val="00B4639D"/>
    <w:rsid w:val="00B46601"/>
    <w:rsid w:val="00B468AC"/>
    <w:rsid w:val="00B469AB"/>
    <w:rsid w:val="00B46C71"/>
    <w:rsid w:val="00B46E5C"/>
    <w:rsid w:val="00B47E8A"/>
    <w:rsid w:val="00B5003B"/>
    <w:rsid w:val="00B50993"/>
    <w:rsid w:val="00B50E94"/>
    <w:rsid w:val="00B5163D"/>
    <w:rsid w:val="00B51E5B"/>
    <w:rsid w:val="00B520A8"/>
    <w:rsid w:val="00B5229E"/>
    <w:rsid w:val="00B52D31"/>
    <w:rsid w:val="00B5389D"/>
    <w:rsid w:val="00B53C97"/>
    <w:rsid w:val="00B545D4"/>
    <w:rsid w:val="00B54664"/>
    <w:rsid w:val="00B54776"/>
    <w:rsid w:val="00B55DAA"/>
    <w:rsid w:val="00B566D5"/>
    <w:rsid w:val="00B600E8"/>
    <w:rsid w:val="00B605A8"/>
    <w:rsid w:val="00B60881"/>
    <w:rsid w:val="00B60B5E"/>
    <w:rsid w:val="00B60B79"/>
    <w:rsid w:val="00B60C8B"/>
    <w:rsid w:val="00B60DAF"/>
    <w:rsid w:val="00B60EF6"/>
    <w:rsid w:val="00B60F5E"/>
    <w:rsid w:val="00B61181"/>
    <w:rsid w:val="00B6167F"/>
    <w:rsid w:val="00B620BB"/>
    <w:rsid w:val="00B622F0"/>
    <w:rsid w:val="00B6231E"/>
    <w:rsid w:val="00B62475"/>
    <w:rsid w:val="00B62C2B"/>
    <w:rsid w:val="00B630E6"/>
    <w:rsid w:val="00B632BC"/>
    <w:rsid w:val="00B632D5"/>
    <w:rsid w:val="00B63F28"/>
    <w:rsid w:val="00B64285"/>
    <w:rsid w:val="00B644B3"/>
    <w:rsid w:val="00B64A14"/>
    <w:rsid w:val="00B64A5D"/>
    <w:rsid w:val="00B65309"/>
    <w:rsid w:val="00B6549A"/>
    <w:rsid w:val="00B659C4"/>
    <w:rsid w:val="00B65C05"/>
    <w:rsid w:val="00B66383"/>
    <w:rsid w:val="00B66DAB"/>
    <w:rsid w:val="00B66F87"/>
    <w:rsid w:val="00B66FAD"/>
    <w:rsid w:val="00B67130"/>
    <w:rsid w:val="00B67235"/>
    <w:rsid w:val="00B6740B"/>
    <w:rsid w:val="00B679D0"/>
    <w:rsid w:val="00B67D2E"/>
    <w:rsid w:val="00B67D81"/>
    <w:rsid w:val="00B7020C"/>
    <w:rsid w:val="00B70527"/>
    <w:rsid w:val="00B71822"/>
    <w:rsid w:val="00B71D52"/>
    <w:rsid w:val="00B724E3"/>
    <w:rsid w:val="00B72A42"/>
    <w:rsid w:val="00B72C8C"/>
    <w:rsid w:val="00B733AC"/>
    <w:rsid w:val="00B73513"/>
    <w:rsid w:val="00B73612"/>
    <w:rsid w:val="00B73A7D"/>
    <w:rsid w:val="00B73EC7"/>
    <w:rsid w:val="00B743CB"/>
    <w:rsid w:val="00B744D3"/>
    <w:rsid w:val="00B74830"/>
    <w:rsid w:val="00B749E9"/>
    <w:rsid w:val="00B7502E"/>
    <w:rsid w:val="00B750ED"/>
    <w:rsid w:val="00B7511B"/>
    <w:rsid w:val="00B75435"/>
    <w:rsid w:val="00B75A0C"/>
    <w:rsid w:val="00B76360"/>
    <w:rsid w:val="00B77258"/>
    <w:rsid w:val="00B775E8"/>
    <w:rsid w:val="00B7762D"/>
    <w:rsid w:val="00B77BDE"/>
    <w:rsid w:val="00B801B9"/>
    <w:rsid w:val="00B80659"/>
    <w:rsid w:val="00B80975"/>
    <w:rsid w:val="00B814A4"/>
    <w:rsid w:val="00B818C0"/>
    <w:rsid w:val="00B81AA9"/>
    <w:rsid w:val="00B81B90"/>
    <w:rsid w:val="00B81D46"/>
    <w:rsid w:val="00B82033"/>
    <w:rsid w:val="00B821B1"/>
    <w:rsid w:val="00B82381"/>
    <w:rsid w:val="00B82529"/>
    <w:rsid w:val="00B83365"/>
    <w:rsid w:val="00B837E5"/>
    <w:rsid w:val="00B83F8E"/>
    <w:rsid w:val="00B84236"/>
    <w:rsid w:val="00B84A7B"/>
    <w:rsid w:val="00B84D5A"/>
    <w:rsid w:val="00B8501B"/>
    <w:rsid w:val="00B8667D"/>
    <w:rsid w:val="00B86B2C"/>
    <w:rsid w:val="00B8728D"/>
    <w:rsid w:val="00B8761C"/>
    <w:rsid w:val="00B877F4"/>
    <w:rsid w:val="00B878B3"/>
    <w:rsid w:val="00B90203"/>
    <w:rsid w:val="00B904D4"/>
    <w:rsid w:val="00B908F2"/>
    <w:rsid w:val="00B90965"/>
    <w:rsid w:val="00B90F91"/>
    <w:rsid w:val="00B91896"/>
    <w:rsid w:val="00B92668"/>
    <w:rsid w:val="00B92E01"/>
    <w:rsid w:val="00B935EF"/>
    <w:rsid w:val="00B936E8"/>
    <w:rsid w:val="00B9376A"/>
    <w:rsid w:val="00B93F18"/>
    <w:rsid w:val="00B943E7"/>
    <w:rsid w:val="00B94A18"/>
    <w:rsid w:val="00B94DF1"/>
    <w:rsid w:val="00B951BF"/>
    <w:rsid w:val="00B9538F"/>
    <w:rsid w:val="00B95AD5"/>
    <w:rsid w:val="00B95B68"/>
    <w:rsid w:val="00B96B55"/>
    <w:rsid w:val="00B96BB8"/>
    <w:rsid w:val="00B97D78"/>
    <w:rsid w:val="00BA06F7"/>
    <w:rsid w:val="00BA09AF"/>
    <w:rsid w:val="00BA11C8"/>
    <w:rsid w:val="00BA1824"/>
    <w:rsid w:val="00BA1AFA"/>
    <w:rsid w:val="00BA1CF5"/>
    <w:rsid w:val="00BA2F6B"/>
    <w:rsid w:val="00BA356F"/>
    <w:rsid w:val="00BA35B9"/>
    <w:rsid w:val="00BA4303"/>
    <w:rsid w:val="00BA50A8"/>
    <w:rsid w:val="00BA542A"/>
    <w:rsid w:val="00BA5562"/>
    <w:rsid w:val="00BA5658"/>
    <w:rsid w:val="00BA56B0"/>
    <w:rsid w:val="00BA5785"/>
    <w:rsid w:val="00BA5F0A"/>
    <w:rsid w:val="00BA611B"/>
    <w:rsid w:val="00BA66D9"/>
    <w:rsid w:val="00BA683C"/>
    <w:rsid w:val="00BA6878"/>
    <w:rsid w:val="00BA6A83"/>
    <w:rsid w:val="00BA6E07"/>
    <w:rsid w:val="00BA719C"/>
    <w:rsid w:val="00BA75D2"/>
    <w:rsid w:val="00BA7A03"/>
    <w:rsid w:val="00BA7D17"/>
    <w:rsid w:val="00BB0502"/>
    <w:rsid w:val="00BB078B"/>
    <w:rsid w:val="00BB0BC3"/>
    <w:rsid w:val="00BB0C0F"/>
    <w:rsid w:val="00BB0CE4"/>
    <w:rsid w:val="00BB0D8E"/>
    <w:rsid w:val="00BB1EBB"/>
    <w:rsid w:val="00BB2597"/>
    <w:rsid w:val="00BB3370"/>
    <w:rsid w:val="00BB3457"/>
    <w:rsid w:val="00BB347D"/>
    <w:rsid w:val="00BB3A06"/>
    <w:rsid w:val="00BB3E12"/>
    <w:rsid w:val="00BB408B"/>
    <w:rsid w:val="00BB41B2"/>
    <w:rsid w:val="00BB459E"/>
    <w:rsid w:val="00BB4CCB"/>
    <w:rsid w:val="00BB50DE"/>
    <w:rsid w:val="00BB5579"/>
    <w:rsid w:val="00BB5C12"/>
    <w:rsid w:val="00BB635B"/>
    <w:rsid w:val="00BB6922"/>
    <w:rsid w:val="00BB7415"/>
    <w:rsid w:val="00BB7C04"/>
    <w:rsid w:val="00BB7E9F"/>
    <w:rsid w:val="00BC0453"/>
    <w:rsid w:val="00BC087C"/>
    <w:rsid w:val="00BC14C4"/>
    <w:rsid w:val="00BC1C98"/>
    <w:rsid w:val="00BC1CAA"/>
    <w:rsid w:val="00BC1E0A"/>
    <w:rsid w:val="00BC22C5"/>
    <w:rsid w:val="00BC2717"/>
    <w:rsid w:val="00BC2DF5"/>
    <w:rsid w:val="00BC3637"/>
    <w:rsid w:val="00BC37C4"/>
    <w:rsid w:val="00BC4859"/>
    <w:rsid w:val="00BC4974"/>
    <w:rsid w:val="00BC4AD7"/>
    <w:rsid w:val="00BC50E6"/>
    <w:rsid w:val="00BC52E3"/>
    <w:rsid w:val="00BC5E7C"/>
    <w:rsid w:val="00BC626D"/>
    <w:rsid w:val="00BC6BD6"/>
    <w:rsid w:val="00BC70AB"/>
    <w:rsid w:val="00BC75B2"/>
    <w:rsid w:val="00BD0021"/>
    <w:rsid w:val="00BD0572"/>
    <w:rsid w:val="00BD0FE7"/>
    <w:rsid w:val="00BD10A4"/>
    <w:rsid w:val="00BD1321"/>
    <w:rsid w:val="00BD1C78"/>
    <w:rsid w:val="00BD2153"/>
    <w:rsid w:val="00BD2305"/>
    <w:rsid w:val="00BD28B8"/>
    <w:rsid w:val="00BD2C52"/>
    <w:rsid w:val="00BD2E8A"/>
    <w:rsid w:val="00BD383E"/>
    <w:rsid w:val="00BD3AE6"/>
    <w:rsid w:val="00BD3B06"/>
    <w:rsid w:val="00BD3D98"/>
    <w:rsid w:val="00BD464D"/>
    <w:rsid w:val="00BD4ED3"/>
    <w:rsid w:val="00BD533D"/>
    <w:rsid w:val="00BD5A47"/>
    <w:rsid w:val="00BD67AF"/>
    <w:rsid w:val="00BD697F"/>
    <w:rsid w:val="00BD7466"/>
    <w:rsid w:val="00BD74D1"/>
    <w:rsid w:val="00BD7CA1"/>
    <w:rsid w:val="00BE00F4"/>
    <w:rsid w:val="00BE0319"/>
    <w:rsid w:val="00BE07A0"/>
    <w:rsid w:val="00BE0B25"/>
    <w:rsid w:val="00BE0BC7"/>
    <w:rsid w:val="00BE1029"/>
    <w:rsid w:val="00BE1346"/>
    <w:rsid w:val="00BE1B61"/>
    <w:rsid w:val="00BE1FDC"/>
    <w:rsid w:val="00BE2417"/>
    <w:rsid w:val="00BE28A0"/>
    <w:rsid w:val="00BE2D8B"/>
    <w:rsid w:val="00BE3186"/>
    <w:rsid w:val="00BE31B0"/>
    <w:rsid w:val="00BE374D"/>
    <w:rsid w:val="00BE38FD"/>
    <w:rsid w:val="00BE3ED3"/>
    <w:rsid w:val="00BE45DF"/>
    <w:rsid w:val="00BE470D"/>
    <w:rsid w:val="00BE4C26"/>
    <w:rsid w:val="00BE4DD6"/>
    <w:rsid w:val="00BE62EA"/>
    <w:rsid w:val="00BE6EBB"/>
    <w:rsid w:val="00BE75F7"/>
    <w:rsid w:val="00BE76B3"/>
    <w:rsid w:val="00BE7978"/>
    <w:rsid w:val="00BE7EDB"/>
    <w:rsid w:val="00BE7EEF"/>
    <w:rsid w:val="00BE7F0E"/>
    <w:rsid w:val="00BF018F"/>
    <w:rsid w:val="00BF055F"/>
    <w:rsid w:val="00BF15F3"/>
    <w:rsid w:val="00BF1734"/>
    <w:rsid w:val="00BF2A14"/>
    <w:rsid w:val="00BF3540"/>
    <w:rsid w:val="00BF3E2F"/>
    <w:rsid w:val="00BF3F86"/>
    <w:rsid w:val="00BF42C4"/>
    <w:rsid w:val="00BF4465"/>
    <w:rsid w:val="00BF46B4"/>
    <w:rsid w:val="00BF4BFC"/>
    <w:rsid w:val="00BF4C25"/>
    <w:rsid w:val="00BF4D1A"/>
    <w:rsid w:val="00BF53E3"/>
    <w:rsid w:val="00BF59D0"/>
    <w:rsid w:val="00BF5B14"/>
    <w:rsid w:val="00BF5D6A"/>
    <w:rsid w:val="00BF5DE1"/>
    <w:rsid w:val="00BF61E6"/>
    <w:rsid w:val="00BF7A60"/>
    <w:rsid w:val="00C00749"/>
    <w:rsid w:val="00C0083A"/>
    <w:rsid w:val="00C0087A"/>
    <w:rsid w:val="00C010CB"/>
    <w:rsid w:val="00C01718"/>
    <w:rsid w:val="00C01801"/>
    <w:rsid w:val="00C01C62"/>
    <w:rsid w:val="00C02042"/>
    <w:rsid w:val="00C02221"/>
    <w:rsid w:val="00C02477"/>
    <w:rsid w:val="00C02478"/>
    <w:rsid w:val="00C02BCB"/>
    <w:rsid w:val="00C02BFF"/>
    <w:rsid w:val="00C02EAE"/>
    <w:rsid w:val="00C03560"/>
    <w:rsid w:val="00C04060"/>
    <w:rsid w:val="00C04340"/>
    <w:rsid w:val="00C04577"/>
    <w:rsid w:val="00C0503F"/>
    <w:rsid w:val="00C05630"/>
    <w:rsid w:val="00C06095"/>
    <w:rsid w:val="00C06182"/>
    <w:rsid w:val="00C0654A"/>
    <w:rsid w:val="00C0662F"/>
    <w:rsid w:val="00C06C3B"/>
    <w:rsid w:val="00C06F7E"/>
    <w:rsid w:val="00C072B0"/>
    <w:rsid w:val="00C10262"/>
    <w:rsid w:val="00C1031A"/>
    <w:rsid w:val="00C10512"/>
    <w:rsid w:val="00C108CB"/>
    <w:rsid w:val="00C10BD3"/>
    <w:rsid w:val="00C11530"/>
    <w:rsid w:val="00C116E0"/>
    <w:rsid w:val="00C12349"/>
    <w:rsid w:val="00C1307D"/>
    <w:rsid w:val="00C1340D"/>
    <w:rsid w:val="00C13771"/>
    <w:rsid w:val="00C138A9"/>
    <w:rsid w:val="00C140AC"/>
    <w:rsid w:val="00C1425B"/>
    <w:rsid w:val="00C14317"/>
    <w:rsid w:val="00C1450B"/>
    <w:rsid w:val="00C14799"/>
    <w:rsid w:val="00C15D89"/>
    <w:rsid w:val="00C15FC3"/>
    <w:rsid w:val="00C16638"/>
    <w:rsid w:val="00C16642"/>
    <w:rsid w:val="00C166A5"/>
    <w:rsid w:val="00C16765"/>
    <w:rsid w:val="00C169BA"/>
    <w:rsid w:val="00C16BA4"/>
    <w:rsid w:val="00C1741C"/>
    <w:rsid w:val="00C17C30"/>
    <w:rsid w:val="00C17F36"/>
    <w:rsid w:val="00C200CE"/>
    <w:rsid w:val="00C2157A"/>
    <w:rsid w:val="00C22181"/>
    <w:rsid w:val="00C229F3"/>
    <w:rsid w:val="00C22B6A"/>
    <w:rsid w:val="00C22C05"/>
    <w:rsid w:val="00C232F5"/>
    <w:rsid w:val="00C236B6"/>
    <w:rsid w:val="00C23726"/>
    <w:rsid w:val="00C23929"/>
    <w:rsid w:val="00C23BD7"/>
    <w:rsid w:val="00C23F1C"/>
    <w:rsid w:val="00C2407E"/>
    <w:rsid w:val="00C24606"/>
    <w:rsid w:val="00C24F2F"/>
    <w:rsid w:val="00C24F49"/>
    <w:rsid w:val="00C254EC"/>
    <w:rsid w:val="00C25971"/>
    <w:rsid w:val="00C2685A"/>
    <w:rsid w:val="00C26BD7"/>
    <w:rsid w:val="00C26E76"/>
    <w:rsid w:val="00C26F35"/>
    <w:rsid w:val="00C27163"/>
    <w:rsid w:val="00C27435"/>
    <w:rsid w:val="00C27556"/>
    <w:rsid w:val="00C279A1"/>
    <w:rsid w:val="00C27B0A"/>
    <w:rsid w:val="00C30293"/>
    <w:rsid w:val="00C30645"/>
    <w:rsid w:val="00C309B6"/>
    <w:rsid w:val="00C30B8B"/>
    <w:rsid w:val="00C30BA8"/>
    <w:rsid w:val="00C30BCF"/>
    <w:rsid w:val="00C30EE4"/>
    <w:rsid w:val="00C30EF7"/>
    <w:rsid w:val="00C318E6"/>
    <w:rsid w:val="00C3195D"/>
    <w:rsid w:val="00C31D37"/>
    <w:rsid w:val="00C3203A"/>
    <w:rsid w:val="00C321D6"/>
    <w:rsid w:val="00C3274F"/>
    <w:rsid w:val="00C33D9A"/>
    <w:rsid w:val="00C342BE"/>
    <w:rsid w:val="00C35263"/>
    <w:rsid w:val="00C35438"/>
    <w:rsid w:val="00C35592"/>
    <w:rsid w:val="00C35BBD"/>
    <w:rsid w:val="00C35D40"/>
    <w:rsid w:val="00C36AD5"/>
    <w:rsid w:val="00C37055"/>
    <w:rsid w:val="00C375FC"/>
    <w:rsid w:val="00C37834"/>
    <w:rsid w:val="00C37D45"/>
    <w:rsid w:val="00C400F5"/>
    <w:rsid w:val="00C402E6"/>
    <w:rsid w:val="00C405B3"/>
    <w:rsid w:val="00C405DE"/>
    <w:rsid w:val="00C40848"/>
    <w:rsid w:val="00C410B1"/>
    <w:rsid w:val="00C41646"/>
    <w:rsid w:val="00C41804"/>
    <w:rsid w:val="00C41DEC"/>
    <w:rsid w:val="00C42230"/>
    <w:rsid w:val="00C42362"/>
    <w:rsid w:val="00C424A0"/>
    <w:rsid w:val="00C42549"/>
    <w:rsid w:val="00C4271F"/>
    <w:rsid w:val="00C42912"/>
    <w:rsid w:val="00C42988"/>
    <w:rsid w:val="00C42FC1"/>
    <w:rsid w:val="00C43190"/>
    <w:rsid w:val="00C44004"/>
    <w:rsid w:val="00C44178"/>
    <w:rsid w:val="00C446FB"/>
    <w:rsid w:val="00C45059"/>
    <w:rsid w:val="00C4583F"/>
    <w:rsid w:val="00C462E1"/>
    <w:rsid w:val="00C46AF7"/>
    <w:rsid w:val="00C46CFD"/>
    <w:rsid w:val="00C46DE1"/>
    <w:rsid w:val="00C46EC3"/>
    <w:rsid w:val="00C478BF"/>
    <w:rsid w:val="00C479F8"/>
    <w:rsid w:val="00C47AC1"/>
    <w:rsid w:val="00C50023"/>
    <w:rsid w:val="00C50233"/>
    <w:rsid w:val="00C50958"/>
    <w:rsid w:val="00C50C01"/>
    <w:rsid w:val="00C50DD7"/>
    <w:rsid w:val="00C51167"/>
    <w:rsid w:val="00C51409"/>
    <w:rsid w:val="00C519A6"/>
    <w:rsid w:val="00C51F4C"/>
    <w:rsid w:val="00C520E6"/>
    <w:rsid w:val="00C526CA"/>
    <w:rsid w:val="00C52AE7"/>
    <w:rsid w:val="00C53415"/>
    <w:rsid w:val="00C53CFD"/>
    <w:rsid w:val="00C54062"/>
    <w:rsid w:val="00C54A25"/>
    <w:rsid w:val="00C54AB1"/>
    <w:rsid w:val="00C54C56"/>
    <w:rsid w:val="00C54D47"/>
    <w:rsid w:val="00C55047"/>
    <w:rsid w:val="00C55CAE"/>
    <w:rsid w:val="00C55D32"/>
    <w:rsid w:val="00C56737"/>
    <w:rsid w:val="00C5681B"/>
    <w:rsid w:val="00C56863"/>
    <w:rsid w:val="00C571C4"/>
    <w:rsid w:val="00C572D6"/>
    <w:rsid w:val="00C575EA"/>
    <w:rsid w:val="00C576C6"/>
    <w:rsid w:val="00C5777A"/>
    <w:rsid w:val="00C57996"/>
    <w:rsid w:val="00C57CF5"/>
    <w:rsid w:val="00C60297"/>
    <w:rsid w:val="00C61004"/>
    <w:rsid w:val="00C613C2"/>
    <w:rsid w:val="00C618C6"/>
    <w:rsid w:val="00C61C4E"/>
    <w:rsid w:val="00C62384"/>
    <w:rsid w:val="00C62FD9"/>
    <w:rsid w:val="00C6301E"/>
    <w:rsid w:val="00C630F7"/>
    <w:rsid w:val="00C634DB"/>
    <w:rsid w:val="00C635D6"/>
    <w:rsid w:val="00C637B5"/>
    <w:rsid w:val="00C63D38"/>
    <w:rsid w:val="00C6401F"/>
    <w:rsid w:val="00C640AA"/>
    <w:rsid w:val="00C64549"/>
    <w:rsid w:val="00C6471B"/>
    <w:rsid w:val="00C6484C"/>
    <w:rsid w:val="00C648EE"/>
    <w:rsid w:val="00C64FF0"/>
    <w:rsid w:val="00C650D7"/>
    <w:rsid w:val="00C65797"/>
    <w:rsid w:val="00C65900"/>
    <w:rsid w:val="00C66363"/>
    <w:rsid w:val="00C66F16"/>
    <w:rsid w:val="00C67F30"/>
    <w:rsid w:val="00C706E6"/>
    <w:rsid w:val="00C707C9"/>
    <w:rsid w:val="00C70AF1"/>
    <w:rsid w:val="00C70E39"/>
    <w:rsid w:val="00C71451"/>
    <w:rsid w:val="00C714E7"/>
    <w:rsid w:val="00C72206"/>
    <w:rsid w:val="00C72236"/>
    <w:rsid w:val="00C72250"/>
    <w:rsid w:val="00C72488"/>
    <w:rsid w:val="00C724FE"/>
    <w:rsid w:val="00C7262F"/>
    <w:rsid w:val="00C7394A"/>
    <w:rsid w:val="00C746F2"/>
    <w:rsid w:val="00C7491B"/>
    <w:rsid w:val="00C74970"/>
    <w:rsid w:val="00C74F66"/>
    <w:rsid w:val="00C755AA"/>
    <w:rsid w:val="00C76CD0"/>
    <w:rsid w:val="00C76DAC"/>
    <w:rsid w:val="00C77056"/>
    <w:rsid w:val="00C77152"/>
    <w:rsid w:val="00C77CC7"/>
    <w:rsid w:val="00C80948"/>
    <w:rsid w:val="00C81536"/>
    <w:rsid w:val="00C82024"/>
    <w:rsid w:val="00C8217E"/>
    <w:rsid w:val="00C82734"/>
    <w:rsid w:val="00C82ACB"/>
    <w:rsid w:val="00C8318E"/>
    <w:rsid w:val="00C83CB4"/>
    <w:rsid w:val="00C83F43"/>
    <w:rsid w:val="00C848B5"/>
    <w:rsid w:val="00C85A66"/>
    <w:rsid w:val="00C86014"/>
    <w:rsid w:val="00C86782"/>
    <w:rsid w:val="00C867D0"/>
    <w:rsid w:val="00C86AB6"/>
    <w:rsid w:val="00C86E86"/>
    <w:rsid w:val="00C86F14"/>
    <w:rsid w:val="00C86F74"/>
    <w:rsid w:val="00C87846"/>
    <w:rsid w:val="00C87D8F"/>
    <w:rsid w:val="00C90002"/>
    <w:rsid w:val="00C9069E"/>
    <w:rsid w:val="00C907DD"/>
    <w:rsid w:val="00C90836"/>
    <w:rsid w:val="00C90A9D"/>
    <w:rsid w:val="00C90B05"/>
    <w:rsid w:val="00C90E14"/>
    <w:rsid w:val="00C90E1E"/>
    <w:rsid w:val="00C90F1A"/>
    <w:rsid w:val="00C910A1"/>
    <w:rsid w:val="00C916C5"/>
    <w:rsid w:val="00C918D5"/>
    <w:rsid w:val="00C918E5"/>
    <w:rsid w:val="00C919E0"/>
    <w:rsid w:val="00C92231"/>
    <w:rsid w:val="00C92232"/>
    <w:rsid w:val="00C92453"/>
    <w:rsid w:val="00C924FB"/>
    <w:rsid w:val="00C92526"/>
    <w:rsid w:val="00C92C8E"/>
    <w:rsid w:val="00C932AF"/>
    <w:rsid w:val="00C936AE"/>
    <w:rsid w:val="00C94850"/>
    <w:rsid w:val="00C953ED"/>
    <w:rsid w:val="00C954E3"/>
    <w:rsid w:val="00C957F4"/>
    <w:rsid w:val="00C95A84"/>
    <w:rsid w:val="00C96180"/>
    <w:rsid w:val="00C96293"/>
    <w:rsid w:val="00C9665A"/>
    <w:rsid w:val="00C96C1B"/>
    <w:rsid w:val="00C97592"/>
    <w:rsid w:val="00C97B2E"/>
    <w:rsid w:val="00C97FE6"/>
    <w:rsid w:val="00CA0011"/>
    <w:rsid w:val="00CA006B"/>
    <w:rsid w:val="00CA03F0"/>
    <w:rsid w:val="00CA07DB"/>
    <w:rsid w:val="00CA08D1"/>
    <w:rsid w:val="00CA1798"/>
    <w:rsid w:val="00CA1DF4"/>
    <w:rsid w:val="00CA2C7C"/>
    <w:rsid w:val="00CA2E9F"/>
    <w:rsid w:val="00CA3768"/>
    <w:rsid w:val="00CA3894"/>
    <w:rsid w:val="00CA39F1"/>
    <w:rsid w:val="00CA4C53"/>
    <w:rsid w:val="00CA4F5C"/>
    <w:rsid w:val="00CA518A"/>
    <w:rsid w:val="00CA5385"/>
    <w:rsid w:val="00CA5BE8"/>
    <w:rsid w:val="00CA5E79"/>
    <w:rsid w:val="00CA5F19"/>
    <w:rsid w:val="00CA5F3F"/>
    <w:rsid w:val="00CA6383"/>
    <w:rsid w:val="00CA662E"/>
    <w:rsid w:val="00CA6C36"/>
    <w:rsid w:val="00CA7047"/>
    <w:rsid w:val="00CA7DE5"/>
    <w:rsid w:val="00CA7EE7"/>
    <w:rsid w:val="00CB00DE"/>
    <w:rsid w:val="00CB012E"/>
    <w:rsid w:val="00CB039D"/>
    <w:rsid w:val="00CB081A"/>
    <w:rsid w:val="00CB1357"/>
    <w:rsid w:val="00CB17F1"/>
    <w:rsid w:val="00CB1AFF"/>
    <w:rsid w:val="00CB1B8E"/>
    <w:rsid w:val="00CB1C7A"/>
    <w:rsid w:val="00CB2651"/>
    <w:rsid w:val="00CB32DB"/>
    <w:rsid w:val="00CB3786"/>
    <w:rsid w:val="00CB4772"/>
    <w:rsid w:val="00CB4D99"/>
    <w:rsid w:val="00CB502F"/>
    <w:rsid w:val="00CB56D6"/>
    <w:rsid w:val="00CB5798"/>
    <w:rsid w:val="00CB587F"/>
    <w:rsid w:val="00CB5D17"/>
    <w:rsid w:val="00CB5D97"/>
    <w:rsid w:val="00CB67B1"/>
    <w:rsid w:val="00CB6AEA"/>
    <w:rsid w:val="00CB73D7"/>
    <w:rsid w:val="00CB7629"/>
    <w:rsid w:val="00CC003F"/>
    <w:rsid w:val="00CC0079"/>
    <w:rsid w:val="00CC00C3"/>
    <w:rsid w:val="00CC09C3"/>
    <w:rsid w:val="00CC0BBA"/>
    <w:rsid w:val="00CC1195"/>
    <w:rsid w:val="00CC1B5E"/>
    <w:rsid w:val="00CC1DC5"/>
    <w:rsid w:val="00CC1E20"/>
    <w:rsid w:val="00CC1F45"/>
    <w:rsid w:val="00CC2131"/>
    <w:rsid w:val="00CC25C3"/>
    <w:rsid w:val="00CC26BF"/>
    <w:rsid w:val="00CC2AEA"/>
    <w:rsid w:val="00CC2C9B"/>
    <w:rsid w:val="00CC2F53"/>
    <w:rsid w:val="00CC37AE"/>
    <w:rsid w:val="00CC3815"/>
    <w:rsid w:val="00CC3B40"/>
    <w:rsid w:val="00CC441F"/>
    <w:rsid w:val="00CC4B21"/>
    <w:rsid w:val="00CC5294"/>
    <w:rsid w:val="00CC5684"/>
    <w:rsid w:val="00CC56B3"/>
    <w:rsid w:val="00CC59AF"/>
    <w:rsid w:val="00CC5B00"/>
    <w:rsid w:val="00CC6262"/>
    <w:rsid w:val="00CC691A"/>
    <w:rsid w:val="00CC69C4"/>
    <w:rsid w:val="00CC6A57"/>
    <w:rsid w:val="00CC6D4E"/>
    <w:rsid w:val="00CC78A8"/>
    <w:rsid w:val="00CD0989"/>
    <w:rsid w:val="00CD2484"/>
    <w:rsid w:val="00CD264E"/>
    <w:rsid w:val="00CD2729"/>
    <w:rsid w:val="00CD2973"/>
    <w:rsid w:val="00CD29B8"/>
    <w:rsid w:val="00CD3445"/>
    <w:rsid w:val="00CD372B"/>
    <w:rsid w:val="00CD3BF3"/>
    <w:rsid w:val="00CD3D21"/>
    <w:rsid w:val="00CD3D91"/>
    <w:rsid w:val="00CD4477"/>
    <w:rsid w:val="00CD44B8"/>
    <w:rsid w:val="00CD471C"/>
    <w:rsid w:val="00CD49B9"/>
    <w:rsid w:val="00CD4E14"/>
    <w:rsid w:val="00CD4EED"/>
    <w:rsid w:val="00CD53E4"/>
    <w:rsid w:val="00CD5640"/>
    <w:rsid w:val="00CD5878"/>
    <w:rsid w:val="00CD5915"/>
    <w:rsid w:val="00CD6184"/>
    <w:rsid w:val="00CD630C"/>
    <w:rsid w:val="00CD63D5"/>
    <w:rsid w:val="00CD65A2"/>
    <w:rsid w:val="00CD7189"/>
    <w:rsid w:val="00CD789A"/>
    <w:rsid w:val="00CD7B81"/>
    <w:rsid w:val="00CD7CE2"/>
    <w:rsid w:val="00CE02F0"/>
    <w:rsid w:val="00CE055D"/>
    <w:rsid w:val="00CE06AB"/>
    <w:rsid w:val="00CE09BC"/>
    <w:rsid w:val="00CE0A02"/>
    <w:rsid w:val="00CE0F63"/>
    <w:rsid w:val="00CE2722"/>
    <w:rsid w:val="00CE2BA1"/>
    <w:rsid w:val="00CE2CEC"/>
    <w:rsid w:val="00CE30AB"/>
    <w:rsid w:val="00CE3134"/>
    <w:rsid w:val="00CE3CC3"/>
    <w:rsid w:val="00CE3CDA"/>
    <w:rsid w:val="00CE42F1"/>
    <w:rsid w:val="00CE5093"/>
    <w:rsid w:val="00CE5413"/>
    <w:rsid w:val="00CE54E6"/>
    <w:rsid w:val="00CE5780"/>
    <w:rsid w:val="00CE5D22"/>
    <w:rsid w:val="00CE5E3A"/>
    <w:rsid w:val="00CE6314"/>
    <w:rsid w:val="00CE6708"/>
    <w:rsid w:val="00CE6F33"/>
    <w:rsid w:val="00CE7467"/>
    <w:rsid w:val="00CE796E"/>
    <w:rsid w:val="00CE7BB6"/>
    <w:rsid w:val="00CF0919"/>
    <w:rsid w:val="00CF17A1"/>
    <w:rsid w:val="00CF180E"/>
    <w:rsid w:val="00CF1D1D"/>
    <w:rsid w:val="00CF2A92"/>
    <w:rsid w:val="00CF2E0C"/>
    <w:rsid w:val="00CF349E"/>
    <w:rsid w:val="00CF3DF4"/>
    <w:rsid w:val="00CF3E60"/>
    <w:rsid w:val="00CF4388"/>
    <w:rsid w:val="00CF4D9B"/>
    <w:rsid w:val="00CF53A1"/>
    <w:rsid w:val="00CF688B"/>
    <w:rsid w:val="00CF7367"/>
    <w:rsid w:val="00CF79FF"/>
    <w:rsid w:val="00CF7C77"/>
    <w:rsid w:val="00D00905"/>
    <w:rsid w:val="00D00B15"/>
    <w:rsid w:val="00D01E56"/>
    <w:rsid w:val="00D02095"/>
    <w:rsid w:val="00D02286"/>
    <w:rsid w:val="00D02308"/>
    <w:rsid w:val="00D0235B"/>
    <w:rsid w:val="00D02B25"/>
    <w:rsid w:val="00D02C21"/>
    <w:rsid w:val="00D039DA"/>
    <w:rsid w:val="00D04341"/>
    <w:rsid w:val="00D04363"/>
    <w:rsid w:val="00D0454B"/>
    <w:rsid w:val="00D0456D"/>
    <w:rsid w:val="00D0477F"/>
    <w:rsid w:val="00D05663"/>
    <w:rsid w:val="00D0594B"/>
    <w:rsid w:val="00D05BDE"/>
    <w:rsid w:val="00D05D1C"/>
    <w:rsid w:val="00D05DD9"/>
    <w:rsid w:val="00D065EC"/>
    <w:rsid w:val="00D0662D"/>
    <w:rsid w:val="00D0678D"/>
    <w:rsid w:val="00D0699D"/>
    <w:rsid w:val="00D06B31"/>
    <w:rsid w:val="00D06F66"/>
    <w:rsid w:val="00D07B75"/>
    <w:rsid w:val="00D07BD2"/>
    <w:rsid w:val="00D07FE6"/>
    <w:rsid w:val="00D1005D"/>
    <w:rsid w:val="00D104BF"/>
    <w:rsid w:val="00D115E3"/>
    <w:rsid w:val="00D12575"/>
    <w:rsid w:val="00D12ACF"/>
    <w:rsid w:val="00D12C4A"/>
    <w:rsid w:val="00D12F17"/>
    <w:rsid w:val="00D131C2"/>
    <w:rsid w:val="00D1324D"/>
    <w:rsid w:val="00D13D55"/>
    <w:rsid w:val="00D14033"/>
    <w:rsid w:val="00D141DD"/>
    <w:rsid w:val="00D1421E"/>
    <w:rsid w:val="00D148D9"/>
    <w:rsid w:val="00D14A89"/>
    <w:rsid w:val="00D14EEB"/>
    <w:rsid w:val="00D1582B"/>
    <w:rsid w:val="00D168D0"/>
    <w:rsid w:val="00D16B30"/>
    <w:rsid w:val="00D16FB2"/>
    <w:rsid w:val="00D17663"/>
    <w:rsid w:val="00D179B2"/>
    <w:rsid w:val="00D20070"/>
    <w:rsid w:val="00D2009A"/>
    <w:rsid w:val="00D2009B"/>
    <w:rsid w:val="00D20C22"/>
    <w:rsid w:val="00D21D25"/>
    <w:rsid w:val="00D22403"/>
    <w:rsid w:val="00D22D4F"/>
    <w:rsid w:val="00D2354A"/>
    <w:rsid w:val="00D23A92"/>
    <w:rsid w:val="00D2523E"/>
    <w:rsid w:val="00D25F65"/>
    <w:rsid w:val="00D26AC9"/>
    <w:rsid w:val="00D26AD6"/>
    <w:rsid w:val="00D27450"/>
    <w:rsid w:val="00D274B5"/>
    <w:rsid w:val="00D277D7"/>
    <w:rsid w:val="00D30430"/>
    <w:rsid w:val="00D318E3"/>
    <w:rsid w:val="00D3195E"/>
    <w:rsid w:val="00D31A51"/>
    <w:rsid w:val="00D320A7"/>
    <w:rsid w:val="00D320A9"/>
    <w:rsid w:val="00D32460"/>
    <w:rsid w:val="00D3246D"/>
    <w:rsid w:val="00D32656"/>
    <w:rsid w:val="00D32A73"/>
    <w:rsid w:val="00D32E2F"/>
    <w:rsid w:val="00D3321D"/>
    <w:rsid w:val="00D3323C"/>
    <w:rsid w:val="00D33358"/>
    <w:rsid w:val="00D346D6"/>
    <w:rsid w:val="00D34BF1"/>
    <w:rsid w:val="00D34DEC"/>
    <w:rsid w:val="00D34E50"/>
    <w:rsid w:val="00D35BAA"/>
    <w:rsid w:val="00D363EF"/>
    <w:rsid w:val="00D3660C"/>
    <w:rsid w:val="00D36AD3"/>
    <w:rsid w:val="00D36EF4"/>
    <w:rsid w:val="00D37335"/>
    <w:rsid w:val="00D378D1"/>
    <w:rsid w:val="00D407D9"/>
    <w:rsid w:val="00D409F4"/>
    <w:rsid w:val="00D40AF5"/>
    <w:rsid w:val="00D40FE3"/>
    <w:rsid w:val="00D41740"/>
    <w:rsid w:val="00D41C1C"/>
    <w:rsid w:val="00D41F8A"/>
    <w:rsid w:val="00D420EC"/>
    <w:rsid w:val="00D4218E"/>
    <w:rsid w:val="00D42882"/>
    <w:rsid w:val="00D4353B"/>
    <w:rsid w:val="00D437E5"/>
    <w:rsid w:val="00D43F8D"/>
    <w:rsid w:val="00D441CA"/>
    <w:rsid w:val="00D44C77"/>
    <w:rsid w:val="00D44FA1"/>
    <w:rsid w:val="00D4598F"/>
    <w:rsid w:val="00D46CF5"/>
    <w:rsid w:val="00D46E57"/>
    <w:rsid w:val="00D47332"/>
    <w:rsid w:val="00D4739D"/>
    <w:rsid w:val="00D473AA"/>
    <w:rsid w:val="00D47558"/>
    <w:rsid w:val="00D47584"/>
    <w:rsid w:val="00D4768C"/>
    <w:rsid w:val="00D47D88"/>
    <w:rsid w:val="00D47E87"/>
    <w:rsid w:val="00D500FB"/>
    <w:rsid w:val="00D50112"/>
    <w:rsid w:val="00D5012D"/>
    <w:rsid w:val="00D50180"/>
    <w:rsid w:val="00D505BA"/>
    <w:rsid w:val="00D50869"/>
    <w:rsid w:val="00D50D0D"/>
    <w:rsid w:val="00D50F27"/>
    <w:rsid w:val="00D5161D"/>
    <w:rsid w:val="00D51AA5"/>
    <w:rsid w:val="00D5274F"/>
    <w:rsid w:val="00D52A24"/>
    <w:rsid w:val="00D53439"/>
    <w:rsid w:val="00D534A3"/>
    <w:rsid w:val="00D53533"/>
    <w:rsid w:val="00D53A01"/>
    <w:rsid w:val="00D53A41"/>
    <w:rsid w:val="00D53C9A"/>
    <w:rsid w:val="00D54BB0"/>
    <w:rsid w:val="00D55DAA"/>
    <w:rsid w:val="00D566C6"/>
    <w:rsid w:val="00D56A72"/>
    <w:rsid w:val="00D56B92"/>
    <w:rsid w:val="00D57276"/>
    <w:rsid w:val="00D57654"/>
    <w:rsid w:val="00D5788A"/>
    <w:rsid w:val="00D57B7A"/>
    <w:rsid w:val="00D57CF7"/>
    <w:rsid w:val="00D60275"/>
    <w:rsid w:val="00D60FF2"/>
    <w:rsid w:val="00D6170C"/>
    <w:rsid w:val="00D618F5"/>
    <w:rsid w:val="00D61BAF"/>
    <w:rsid w:val="00D61E5F"/>
    <w:rsid w:val="00D61E75"/>
    <w:rsid w:val="00D62645"/>
    <w:rsid w:val="00D62721"/>
    <w:rsid w:val="00D62DA4"/>
    <w:rsid w:val="00D62DEA"/>
    <w:rsid w:val="00D63464"/>
    <w:rsid w:val="00D63884"/>
    <w:rsid w:val="00D63B03"/>
    <w:rsid w:val="00D63D12"/>
    <w:rsid w:val="00D6438D"/>
    <w:rsid w:val="00D64E5A"/>
    <w:rsid w:val="00D65359"/>
    <w:rsid w:val="00D65FA4"/>
    <w:rsid w:val="00D66319"/>
    <w:rsid w:val="00D66681"/>
    <w:rsid w:val="00D666B3"/>
    <w:rsid w:val="00D6684F"/>
    <w:rsid w:val="00D6694B"/>
    <w:rsid w:val="00D66E53"/>
    <w:rsid w:val="00D673BA"/>
    <w:rsid w:val="00D67869"/>
    <w:rsid w:val="00D70573"/>
    <w:rsid w:val="00D705DC"/>
    <w:rsid w:val="00D712EA"/>
    <w:rsid w:val="00D718EB"/>
    <w:rsid w:val="00D71B3B"/>
    <w:rsid w:val="00D71CEF"/>
    <w:rsid w:val="00D71EBB"/>
    <w:rsid w:val="00D71EE0"/>
    <w:rsid w:val="00D71F6A"/>
    <w:rsid w:val="00D721BD"/>
    <w:rsid w:val="00D72788"/>
    <w:rsid w:val="00D727D9"/>
    <w:rsid w:val="00D72E9D"/>
    <w:rsid w:val="00D7397F"/>
    <w:rsid w:val="00D73D4B"/>
    <w:rsid w:val="00D73EC8"/>
    <w:rsid w:val="00D741CC"/>
    <w:rsid w:val="00D741F1"/>
    <w:rsid w:val="00D7423C"/>
    <w:rsid w:val="00D74320"/>
    <w:rsid w:val="00D747C1"/>
    <w:rsid w:val="00D7483A"/>
    <w:rsid w:val="00D749EB"/>
    <w:rsid w:val="00D74BB5"/>
    <w:rsid w:val="00D74C19"/>
    <w:rsid w:val="00D7525D"/>
    <w:rsid w:val="00D75926"/>
    <w:rsid w:val="00D76683"/>
    <w:rsid w:val="00D7674D"/>
    <w:rsid w:val="00D76CAD"/>
    <w:rsid w:val="00D76D80"/>
    <w:rsid w:val="00D778EB"/>
    <w:rsid w:val="00D80040"/>
    <w:rsid w:val="00D80417"/>
    <w:rsid w:val="00D8049F"/>
    <w:rsid w:val="00D805DE"/>
    <w:rsid w:val="00D80616"/>
    <w:rsid w:val="00D80E47"/>
    <w:rsid w:val="00D811B3"/>
    <w:rsid w:val="00D8149F"/>
    <w:rsid w:val="00D81AA4"/>
    <w:rsid w:val="00D8242C"/>
    <w:rsid w:val="00D826A9"/>
    <w:rsid w:val="00D829BA"/>
    <w:rsid w:val="00D82A6F"/>
    <w:rsid w:val="00D8429B"/>
    <w:rsid w:val="00D847F7"/>
    <w:rsid w:val="00D8522D"/>
    <w:rsid w:val="00D85854"/>
    <w:rsid w:val="00D85C30"/>
    <w:rsid w:val="00D85CCF"/>
    <w:rsid w:val="00D86188"/>
    <w:rsid w:val="00D86E20"/>
    <w:rsid w:val="00D8703C"/>
    <w:rsid w:val="00D871D1"/>
    <w:rsid w:val="00D87750"/>
    <w:rsid w:val="00D87966"/>
    <w:rsid w:val="00D87C35"/>
    <w:rsid w:val="00D90007"/>
    <w:rsid w:val="00D904C0"/>
    <w:rsid w:val="00D905D9"/>
    <w:rsid w:val="00D90A60"/>
    <w:rsid w:val="00D91188"/>
    <w:rsid w:val="00D9130F"/>
    <w:rsid w:val="00D91725"/>
    <w:rsid w:val="00D92E6B"/>
    <w:rsid w:val="00D93560"/>
    <w:rsid w:val="00D93EB8"/>
    <w:rsid w:val="00D94E22"/>
    <w:rsid w:val="00D958C9"/>
    <w:rsid w:val="00D95C76"/>
    <w:rsid w:val="00D9663C"/>
    <w:rsid w:val="00D96954"/>
    <w:rsid w:val="00D96AD7"/>
    <w:rsid w:val="00D96DBA"/>
    <w:rsid w:val="00D971A1"/>
    <w:rsid w:val="00D97C28"/>
    <w:rsid w:val="00D97E95"/>
    <w:rsid w:val="00DA0330"/>
    <w:rsid w:val="00DA055D"/>
    <w:rsid w:val="00DA06CC"/>
    <w:rsid w:val="00DA0BA6"/>
    <w:rsid w:val="00DA0E1F"/>
    <w:rsid w:val="00DA0FB9"/>
    <w:rsid w:val="00DA10C3"/>
    <w:rsid w:val="00DA12CD"/>
    <w:rsid w:val="00DA159F"/>
    <w:rsid w:val="00DA19B2"/>
    <w:rsid w:val="00DA1DED"/>
    <w:rsid w:val="00DA24D1"/>
    <w:rsid w:val="00DA3998"/>
    <w:rsid w:val="00DA3B5A"/>
    <w:rsid w:val="00DA3DD7"/>
    <w:rsid w:val="00DA3F99"/>
    <w:rsid w:val="00DA4A56"/>
    <w:rsid w:val="00DA4CCC"/>
    <w:rsid w:val="00DA5AD2"/>
    <w:rsid w:val="00DA6336"/>
    <w:rsid w:val="00DA64D0"/>
    <w:rsid w:val="00DA68BE"/>
    <w:rsid w:val="00DA6D80"/>
    <w:rsid w:val="00DA72F1"/>
    <w:rsid w:val="00DA7C74"/>
    <w:rsid w:val="00DA7E86"/>
    <w:rsid w:val="00DA7EB3"/>
    <w:rsid w:val="00DA7F62"/>
    <w:rsid w:val="00DB023F"/>
    <w:rsid w:val="00DB0508"/>
    <w:rsid w:val="00DB0671"/>
    <w:rsid w:val="00DB0A31"/>
    <w:rsid w:val="00DB1E09"/>
    <w:rsid w:val="00DB227A"/>
    <w:rsid w:val="00DB27AD"/>
    <w:rsid w:val="00DB27C5"/>
    <w:rsid w:val="00DB2A54"/>
    <w:rsid w:val="00DB3954"/>
    <w:rsid w:val="00DB40DB"/>
    <w:rsid w:val="00DB456E"/>
    <w:rsid w:val="00DB45EC"/>
    <w:rsid w:val="00DB5200"/>
    <w:rsid w:val="00DB5467"/>
    <w:rsid w:val="00DB590D"/>
    <w:rsid w:val="00DB5EFC"/>
    <w:rsid w:val="00DB6010"/>
    <w:rsid w:val="00DB6B87"/>
    <w:rsid w:val="00DB6D99"/>
    <w:rsid w:val="00DB6EFA"/>
    <w:rsid w:val="00DB71B4"/>
    <w:rsid w:val="00DB71E2"/>
    <w:rsid w:val="00DB7629"/>
    <w:rsid w:val="00DB76C1"/>
    <w:rsid w:val="00DB7CA2"/>
    <w:rsid w:val="00DC016C"/>
    <w:rsid w:val="00DC04B4"/>
    <w:rsid w:val="00DC0865"/>
    <w:rsid w:val="00DC0B2D"/>
    <w:rsid w:val="00DC0EAF"/>
    <w:rsid w:val="00DC13FB"/>
    <w:rsid w:val="00DC1699"/>
    <w:rsid w:val="00DC1801"/>
    <w:rsid w:val="00DC19FD"/>
    <w:rsid w:val="00DC1BFF"/>
    <w:rsid w:val="00DC1DB9"/>
    <w:rsid w:val="00DC1DBC"/>
    <w:rsid w:val="00DC261F"/>
    <w:rsid w:val="00DC2676"/>
    <w:rsid w:val="00DC2D60"/>
    <w:rsid w:val="00DC2FA9"/>
    <w:rsid w:val="00DC3265"/>
    <w:rsid w:val="00DC344D"/>
    <w:rsid w:val="00DC34CA"/>
    <w:rsid w:val="00DC35B6"/>
    <w:rsid w:val="00DC36DD"/>
    <w:rsid w:val="00DC3857"/>
    <w:rsid w:val="00DC3949"/>
    <w:rsid w:val="00DC3CA4"/>
    <w:rsid w:val="00DC3E06"/>
    <w:rsid w:val="00DC416A"/>
    <w:rsid w:val="00DC42D9"/>
    <w:rsid w:val="00DC4A0B"/>
    <w:rsid w:val="00DC4F5F"/>
    <w:rsid w:val="00DC6C3C"/>
    <w:rsid w:val="00DC6E07"/>
    <w:rsid w:val="00DC6EC4"/>
    <w:rsid w:val="00DC7492"/>
    <w:rsid w:val="00DC7671"/>
    <w:rsid w:val="00DC7695"/>
    <w:rsid w:val="00DC7703"/>
    <w:rsid w:val="00DC7AB7"/>
    <w:rsid w:val="00DC7DED"/>
    <w:rsid w:val="00DD0034"/>
    <w:rsid w:val="00DD0252"/>
    <w:rsid w:val="00DD0881"/>
    <w:rsid w:val="00DD0ABA"/>
    <w:rsid w:val="00DD0C88"/>
    <w:rsid w:val="00DD0D69"/>
    <w:rsid w:val="00DD12D4"/>
    <w:rsid w:val="00DD1A5A"/>
    <w:rsid w:val="00DD2221"/>
    <w:rsid w:val="00DD2500"/>
    <w:rsid w:val="00DD2559"/>
    <w:rsid w:val="00DD2F8E"/>
    <w:rsid w:val="00DD32C3"/>
    <w:rsid w:val="00DD32DB"/>
    <w:rsid w:val="00DD3455"/>
    <w:rsid w:val="00DD353D"/>
    <w:rsid w:val="00DD37E4"/>
    <w:rsid w:val="00DD3A60"/>
    <w:rsid w:val="00DD3D20"/>
    <w:rsid w:val="00DD4415"/>
    <w:rsid w:val="00DD4769"/>
    <w:rsid w:val="00DD5267"/>
    <w:rsid w:val="00DD5FB6"/>
    <w:rsid w:val="00DD62AD"/>
    <w:rsid w:val="00DD6385"/>
    <w:rsid w:val="00DD6DE0"/>
    <w:rsid w:val="00DD71CC"/>
    <w:rsid w:val="00DD7A02"/>
    <w:rsid w:val="00DD7BCD"/>
    <w:rsid w:val="00DE054F"/>
    <w:rsid w:val="00DE0724"/>
    <w:rsid w:val="00DE07BC"/>
    <w:rsid w:val="00DE081C"/>
    <w:rsid w:val="00DE097F"/>
    <w:rsid w:val="00DE0FFF"/>
    <w:rsid w:val="00DE1AD2"/>
    <w:rsid w:val="00DE1C06"/>
    <w:rsid w:val="00DE27B8"/>
    <w:rsid w:val="00DE2B1A"/>
    <w:rsid w:val="00DE2B65"/>
    <w:rsid w:val="00DE2CFC"/>
    <w:rsid w:val="00DE2D7E"/>
    <w:rsid w:val="00DE376E"/>
    <w:rsid w:val="00DE3970"/>
    <w:rsid w:val="00DE3BD1"/>
    <w:rsid w:val="00DE3C01"/>
    <w:rsid w:val="00DE3EAD"/>
    <w:rsid w:val="00DE3F4D"/>
    <w:rsid w:val="00DE4088"/>
    <w:rsid w:val="00DE4304"/>
    <w:rsid w:val="00DE4841"/>
    <w:rsid w:val="00DE4A93"/>
    <w:rsid w:val="00DE4BF7"/>
    <w:rsid w:val="00DE4DFB"/>
    <w:rsid w:val="00DE4FB9"/>
    <w:rsid w:val="00DE528D"/>
    <w:rsid w:val="00DE53D8"/>
    <w:rsid w:val="00DE5E3C"/>
    <w:rsid w:val="00DE632D"/>
    <w:rsid w:val="00DE64A0"/>
    <w:rsid w:val="00DE6520"/>
    <w:rsid w:val="00DE67D8"/>
    <w:rsid w:val="00DE7912"/>
    <w:rsid w:val="00DE7929"/>
    <w:rsid w:val="00DE7CAA"/>
    <w:rsid w:val="00DE7D23"/>
    <w:rsid w:val="00DF0779"/>
    <w:rsid w:val="00DF0AAE"/>
    <w:rsid w:val="00DF0EE5"/>
    <w:rsid w:val="00DF11B4"/>
    <w:rsid w:val="00DF1291"/>
    <w:rsid w:val="00DF2A1D"/>
    <w:rsid w:val="00DF2BC2"/>
    <w:rsid w:val="00DF33A3"/>
    <w:rsid w:val="00DF372C"/>
    <w:rsid w:val="00DF42EC"/>
    <w:rsid w:val="00DF4414"/>
    <w:rsid w:val="00DF45EC"/>
    <w:rsid w:val="00DF461D"/>
    <w:rsid w:val="00DF4C92"/>
    <w:rsid w:val="00DF5258"/>
    <w:rsid w:val="00DF5937"/>
    <w:rsid w:val="00DF61AA"/>
    <w:rsid w:val="00DF6571"/>
    <w:rsid w:val="00DF698B"/>
    <w:rsid w:val="00DF698F"/>
    <w:rsid w:val="00DF6997"/>
    <w:rsid w:val="00DF6B28"/>
    <w:rsid w:val="00DF6EC6"/>
    <w:rsid w:val="00DF7F1A"/>
    <w:rsid w:val="00E0002C"/>
    <w:rsid w:val="00E00CA8"/>
    <w:rsid w:val="00E01206"/>
    <w:rsid w:val="00E01459"/>
    <w:rsid w:val="00E01E80"/>
    <w:rsid w:val="00E02447"/>
    <w:rsid w:val="00E02474"/>
    <w:rsid w:val="00E02476"/>
    <w:rsid w:val="00E02C04"/>
    <w:rsid w:val="00E031DB"/>
    <w:rsid w:val="00E0324F"/>
    <w:rsid w:val="00E034F1"/>
    <w:rsid w:val="00E0420F"/>
    <w:rsid w:val="00E04CC4"/>
    <w:rsid w:val="00E04F3F"/>
    <w:rsid w:val="00E0501F"/>
    <w:rsid w:val="00E051B9"/>
    <w:rsid w:val="00E05438"/>
    <w:rsid w:val="00E05928"/>
    <w:rsid w:val="00E05BF9"/>
    <w:rsid w:val="00E07349"/>
    <w:rsid w:val="00E077DC"/>
    <w:rsid w:val="00E0791A"/>
    <w:rsid w:val="00E07944"/>
    <w:rsid w:val="00E11104"/>
    <w:rsid w:val="00E118E6"/>
    <w:rsid w:val="00E11D3B"/>
    <w:rsid w:val="00E11F28"/>
    <w:rsid w:val="00E122EA"/>
    <w:rsid w:val="00E1239C"/>
    <w:rsid w:val="00E14CDF"/>
    <w:rsid w:val="00E14DD4"/>
    <w:rsid w:val="00E14E43"/>
    <w:rsid w:val="00E1576B"/>
    <w:rsid w:val="00E1660F"/>
    <w:rsid w:val="00E1662A"/>
    <w:rsid w:val="00E171B8"/>
    <w:rsid w:val="00E171C4"/>
    <w:rsid w:val="00E200F1"/>
    <w:rsid w:val="00E220C3"/>
    <w:rsid w:val="00E22236"/>
    <w:rsid w:val="00E22382"/>
    <w:rsid w:val="00E223C1"/>
    <w:rsid w:val="00E2363A"/>
    <w:rsid w:val="00E238F0"/>
    <w:rsid w:val="00E24846"/>
    <w:rsid w:val="00E24D4B"/>
    <w:rsid w:val="00E25DEC"/>
    <w:rsid w:val="00E26C4E"/>
    <w:rsid w:val="00E2716C"/>
    <w:rsid w:val="00E27A06"/>
    <w:rsid w:val="00E27D6A"/>
    <w:rsid w:val="00E27E74"/>
    <w:rsid w:val="00E30073"/>
    <w:rsid w:val="00E3089F"/>
    <w:rsid w:val="00E30ABC"/>
    <w:rsid w:val="00E3165B"/>
    <w:rsid w:val="00E31B7D"/>
    <w:rsid w:val="00E31F00"/>
    <w:rsid w:val="00E31F97"/>
    <w:rsid w:val="00E32398"/>
    <w:rsid w:val="00E33740"/>
    <w:rsid w:val="00E33E02"/>
    <w:rsid w:val="00E33FC7"/>
    <w:rsid w:val="00E3455B"/>
    <w:rsid w:val="00E346D8"/>
    <w:rsid w:val="00E348CE"/>
    <w:rsid w:val="00E34950"/>
    <w:rsid w:val="00E34D8F"/>
    <w:rsid w:val="00E35048"/>
    <w:rsid w:val="00E35566"/>
    <w:rsid w:val="00E357F4"/>
    <w:rsid w:val="00E35D38"/>
    <w:rsid w:val="00E35E51"/>
    <w:rsid w:val="00E3601A"/>
    <w:rsid w:val="00E361EC"/>
    <w:rsid w:val="00E3631C"/>
    <w:rsid w:val="00E36FBB"/>
    <w:rsid w:val="00E3746F"/>
    <w:rsid w:val="00E3763F"/>
    <w:rsid w:val="00E37D57"/>
    <w:rsid w:val="00E40541"/>
    <w:rsid w:val="00E4078F"/>
    <w:rsid w:val="00E409AD"/>
    <w:rsid w:val="00E40D43"/>
    <w:rsid w:val="00E41295"/>
    <w:rsid w:val="00E41527"/>
    <w:rsid w:val="00E41C56"/>
    <w:rsid w:val="00E4239A"/>
    <w:rsid w:val="00E428D2"/>
    <w:rsid w:val="00E42D83"/>
    <w:rsid w:val="00E431DB"/>
    <w:rsid w:val="00E43827"/>
    <w:rsid w:val="00E43DF2"/>
    <w:rsid w:val="00E43EB6"/>
    <w:rsid w:val="00E440E0"/>
    <w:rsid w:val="00E44852"/>
    <w:rsid w:val="00E44A44"/>
    <w:rsid w:val="00E44AC0"/>
    <w:rsid w:val="00E44C61"/>
    <w:rsid w:val="00E44D9E"/>
    <w:rsid w:val="00E44E5E"/>
    <w:rsid w:val="00E45294"/>
    <w:rsid w:val="00E45704"/>
    <w:rsid w:val="00E46104"/>
    <w:rsid w:val="00E461EB"/>
    <w:rsid w:val="00E46FBD"/>
    <w:rsid w:val="00E47B30"/>
    <w:rsid w:val="00E47BC0"/>
    <w:rsid w:val="00E5007A"/>
    <w:rsid w:val="00E5010D"/>
    <w:rsid w:val="00E50291"/>
    <w:rsid w:val="00E504E3"/>
    <w:rsid w:val="00E5053C"/>
    <w:rsid w:val="00E50911"/>
    <w:rsid w:val="00E51193"/>
    <w:rsid w:val="00E516A4"/>
    <w:rsid w:val="00E51A82"/>
    <w:rsid w:val="00E52718"/>
    <w:rsid w:val="00E52BF1"/>
    <w:rsid w:val="00E5302E"/>
    <w:rsid w:val="00E5346E"/>
    <w:rsid w:val="00E5350C"/>
    <w:rsid w:val="00E543B6"/>
    <w:rsid w:val="00E543F6"/>
    <w:rsid w:val="00E5472E"/>
    <w:rsid w:val="00E54806"/>
    <w:rsid w:val="00E55294"/>
    <w:rsid w:val="00E556AB"/>
    <w:rsid w:val="00E5574E"/>
    <w:rsid w:val="00E55813"/>
    <w:rsid w:val="00E55A75"/>
    <w:rsid w:val="00E55B53"/>
    <w:rsid w:val="00E55EBC"/>
    <w:rsid w:val="00E56C9B"/>
    <w:rsid w:val="00E579B5"/>
    <w:rsid w:val="00E600A8"/>
    <w:rsid w:val="00E6015C"/>
    <w:rsid w:val="00E6047D"/>
    <w:rsid w:val="00E608C3"/>
    <w:rsid w:val="00E608DE"/>
    <w:rsid w:val="00E60BA9"/>
    <w:rsid w:val="00E60D3B"/>
    <w:rsid w:val="00E6149D"/>
    <w:rsid w:val="00E61684"/>
    <w:rsid w:val="00E61EF3"/>
    <w:rsid w:val="00E621DC"/>
    <w:rsid w:val="00E621F7"/>
    <w:rsid w:val="00E623D0"/>
    <w:rsid w:val="00E62459"/>
    <w:rsid w:val="00E62E3A"/>
    <w:rsid w:val="00E62FF6"/>
    <w:rsid w:val="00E630C8"/>
    <w:rsid w:val="00E63A28"/>
    <w:rsid w:val="00E63C85"/>
    <w:rsid w:val="00E6411A"/>
    <w:rsid w:val="00E64761"/>
    <w:rsid w:val="00E647CD"/>
    <w:rsid w:val="00E655FA"/>
    <w:rsid w:val="00E65A9C"/>
    <w:rsid w:val="00E66841"/>
    <w:rsid w:val="00E668A8"/>
    <w:rsid w:val="00E66901"/>
    <w:rsid w:val="00E669DD"/>
    <w:rsid w:val="00E676B7"/>
    <w:rsid w:val="00E67C26"/>
    <w:rsid w:val="00E703B1"/>
    <w:rsid w:val="00E705CA"/>
    <w:rsid w:val="00E70A6D"/>
    <w:rsid w:val="00E70C98"/>
    <w:rsid w:val="00E71201"/>
    <w:rsid w:val="00E71795"/>
    <w:rsid w:val="00E71B9D"/>
    <w:rsid w:val="00E71E70"/>
    <w:rsid w:val="00E72993"/>
    <w:rsid w:val="00E72AA9"/>
    <w:rsid w:val="00E73398"/>
    <w:rsid w:val="00E73E4D"/>
    <w:rsid w:val="00E743D5"/>
    <w:rsid w:val="00E74BF6"/>
    <w:rsid w:val="00E74DEB"/>
    <w:rsid w:val="00E750CC"/>
    <w:rsid w:val="00E75201"/>
    <w:rsid w:val="00E760B3"/>
    <w:rsid w:val="00E7668B"/>
    <w:rsid w:val="00E766DC"/>
    <w:rsid w:val="00E7674A"/>
    <w:rsid w:val="00E7686F"/>
    <w:rsid w:val="00E769E2"/>
    <w:rsid w:val="00E77BA1"/>
    <w:rsid w:val="00E80124"/>
    <w:rsid w:val="00E80304"/>
    <w:rsid w:val="00E8088D"/>
    <w:rsid w:val="00E8093A"/>
    <w:rsid w:val="00E80A08"/>
    <w:rsid w:val="00E80CD7"/>
    <w:rsid w:val="00E80EC9"/>
    <w:rsid w:val="00E81496"/>
    <w:rsid w:val="00E818B9"/>
    <w:rsid w:val="00E81A04"/>
    <w:rsid w:val="00E81BA6"/>
    <w:rsid w:val="00E81E7D"/>
    <w:rsid w:val="00E81F2A"/>
    <w:rsid w:val="00E82688"/>
    <w:rsid w:val="00E82AD7"/>
    <w:rsid w:val="00E82BA3"/>
    <w:rsid w:val="00E82EB3"/>
    <w:rsid w:val="00E83B14"/>
    <w:rsid w:val="00E84A0A"/>
    <w:rsid w:val="00E84B85"/>
    <w:rsid w:val="00E84CBE"/>
    <w:rsid w:val="00E84E93"/>
    <w:rsid w:val="00E8524B"/>
    <w:rsid w:val="00E856C9"/>
    <w:rsid w:val="00E85A67"/>
    <w:rsid w:val="00E85ACF"/>
    <w:rsid w:val="00E864C3"/>
    <w:rsid w:val="00E86E6F"/>
    <w:rsid w:val="00E86E9E"/>
    <w:rsid w:val="00E873CF"/>
    <w:rsid w:val="00E87D31"/>
    <w:rsid w:val="00E87F41"/>
    <w:rsid w:val="00E9020F"/>
    <w:rsid w:val="00E9110B"/>
    <w:rsid w:val="00E9252F"/>
    <w:rsid w:val="00E92683"/>
    <w:rsid w:val="00E92790"/>
    <w:rsid w:val="00E928BE"/>
    <w:rsid w:val="00E92EC5"/>
    <w:rsid w:val="00E93220"/>
    <w:rsid w:val="00E9386B"/>
    <w:rsid w:val="00E9472B"/>
    <w:rsid w:val="00E94E9F"/>
    <w:rsid w:val="00E94ED4"/>
    <w:rsid w:val="00E95434"/>
    <w:rsid w:val="00E95870"/>
    <w:rsid w:val="00E968C2"/>
    <w:rsid w:val="00E96A26"/>
    <w:rsid w:val="00E971FD"/>
    <w:rsid w:val="00E97FE2"/>
    <w:rsid w:val="00EA013B"/>
    <w:rsid w:val="00EA0620"/>
    <w:rsid w:val="00EA0D6F"/>
    <w:rsid w:val="00EA0E6A"/>
    <w:rsid w:val="00EA0F0D"/>
    <w:rsid w:val="00EA1E60"/>
    <w:rsid w:val="00EA24CD"/>
    <w:rsid w:val="00EA2D69"/>
    <w:rsid w:val="00EA2F5A"/>
    <w:rsid w:val="00EA39B0"/>
    <w:rsid w:val="00EA3A1B"/>
    <w:rsid w:val="00EA3D48"/>
    <w:rsid w:val="00EA43C6"/>
    <w:rsid w:val="00EA48D8"/>
    <w:rsid w:val="00EA5224"/>
    <w:rsid w:val="00EA597F"/>
    <w:rsid w:val="00EA6169"/>
    <w:rsid w:val="00EA6500"/>
    <w:rsid w:val="00EA6891"/>
    <w:rsid w:val="00EA698F"/>
    <w:rsid w:val="00EA6C05"/>
    <w:rsid w:val="00EA793B"/>
    <w:rsid w:val="00EA7E8E"/>
    <w:rsid w:val="00EB00ED"/>
    <w:rsid w:val="00EB012E"/>
    <w:rsid w:val="00EB022D"/>
    <w:rsid w:val="00EB0388"/>
    <w:rsid w:val="00EB07B7"/>
    <w:rsid w:val="00EB0B21"/>
    <w:rsid w:val="00EB0B53"/>
    <w:rsid w:val="00EB0EC6"/>
    <w:rsid w:val="00EB149A"/>
    <w:rsid w:val="00EB1529"/>
    <w:rsid w:val="00EB1693"/>
    <w:rsid w:val="00EB1B7A"/>
    <w:rsid w:val="00EB1B84"/>
    <w:rsid w:val="00EB2027"/>
    <w:rsid w:val="00EB23D2"/>
    <w:rsid w:val="00EB2EC1"/>
    <w:rsid w:val="00EB3606"/>
    <w:rsid w:val="00EB3C8D"/>
    <w:rsid w:val="00EB4190"/>
    <w:rsid w:val="00EB4F46"/>
    <w:rsid w:val="00EB586A"/>
    <w:rsid w:val="00EB5934"/>
    <w:rsid w:val="00EB5A96"/>
    <w:rsid w:val="00EB5CD8"/>
    <w:rsid w:val="00EB5D2F"/>
    <w:rsid w:val="00EB6117"/>
    <w:rsid w:val="00EB634C"/>
    <w:rsid w:val="00EB6638"/>
    <w:rsid w:val="00EB7135"/>
    <w:rsid w:val="00EB7297"/>
    <w:rsid w:val="00EB7DB0"/>
    <w:rsid w:val="00EC01A4"/>
    <w:rsid w:val="00EC081A"/>
    <w:rsid w:val="00EC0981"/>
    <w:rsid w:val="00EC0C06"/>
    <w:rsid w:val="00EC0F2A"/>
    <w:rsid w:val="00EC134C"/>
    <w:rsid w:val="00EC198B"/>
    <w:rsid w:val="00EC1AC3"/>
    <w:rsid w:val="00EC1F49"/>
    <w:rsid w:val="00EC2AA3"/>
    <w:rsid w:val="00EC33C3"/>
    <w:rsid w:val="00EC37BD"/>
    <w:rsid w:val="00EC3840"/>
    <w:rsid w:val="00EC4986"/>
    <w:rsid w:val="00EC4BC9"/>
    <w:rsid w:val="00EC52E2"/>
    <w:rsid w:val="00EC5F5F"/>
    <w:rsid w:val="00EC60B7"/>
    <w:rsid w:val="00EC650B"/>
    <w:rsid w:val="00EC67BF"/>
    <w:rsid w:val="00EC6E31"/>
    <w:rsid w:val="00EC7DA9"/>
    <w:rsid w:val="00ED02C8"/>
    <w:rsid w:val="00ED082F"/>
    <w:rsid w:val="00ED08BD"/>
    <w:rsid w:val="00ED0A77"/>
    <w:rsid w:val="00ED0F29"/>
    <w:rsid w:val="00ED1376"/>
    <w:rsid w:val="00ED13BA"/>
    <w:rsid w:val="00ED17BA"/>
    <w:rsid w:val="00ED1E01"/>
    <w:rsid w:val="00ED34E2"/>
    <w:rsid w:val="00ED3C0D"/>
    <w:rsid w:val="00ED449E"/>
    <w:rsid w:val="00ED468F"/>
    <w:rsid w:val="00ED47C0"/>
    <w:rsid w:val="00ED4C0D"/>
    <w:rsid w:val="00ED4D61"/>
    <w:rsid w:val="00ED61CC"/>
    <w:rsid w:val="00ED6515"/>
    <w:rsid w:val="00ED6770"/>
    <w:rsid w:val="00ED6B31"/>
    <w:rsid w:val="00ED7264"/>
    <w:rsid w:val="00ED730A"/>
    <w:rsid w:val="00ED731A"/>
    <w:rsid w:val="00ED7835"/>
    <w:rsid w:val="00ED7BFF"/>
    <w:rsid w:val="00EE0002"/>
    <w:rsid w:val="00EE026A"/>
    <w:rsid w:val="00EE0480"/>
    <w:rsid w:val="00EE0547"/>
    <w:rsid w:val="00EE0F4C"/>
    <w:rsid w:val="00EE17CD"/>
    <w:rsid w:val="00EE22AE"/>
    <w:rsid w:val="00EE27A6"/>
    <w:rsid w:val="00EE2D33"/>
    <w:rsid w:val="00EE3664"/>
    <w:rsid w:val="00EE36F5"/>
    <w:rsid w:val="00EE3B1B"/>
    <w:rsid w:val="00EE3DF9"/>
    <w:rsid w:val="00EE4380"/>
    <w:rsid w:val="00EE4B5A"/>
    <w:rsid w:val="00EE5736"/>
    <w:rsid w:val="00EE57DE"/>
    <w:rsid w:val="00EE5DF2"/>
    <w:rsid w:val="00EE603B"/>
    <w:rsid w:val="00EE610B"/>
    <w:rsid w:val="00EE63E1"/>
    <w:rsid w:val="00EE6408"/>
    <w:rsid w:val="00EE6598"/>
    <w:rsid w:val="00EE6C2C"/>
    <w:rsid w:val="00EE74D2"/>
    <w:rsid w:val="00EE7616"/>
    <w:rsid w:val="00EE7D81"/>
    <w:rsid w:val="00EE7F91"/>
    <w:rsid w:val="00EF05E3"/>
    <w:rsid w:val="00EF063D"/>
    <w:rsid w:val="00EF0967"/>
    <w:rsid w:val="00EF1185"/>
    <w:rsid w:val="00EF1292"/>
    <w:rsid w:val="00EF131B"/>
    <w:rsid w:val="00EF141A"/>
    <w:rsid w:val="00EF15C7"/>
    <w:rsid w:val="00EF165F"/>
    <w:rsid w:val="00EF170B"/>
    <w:rsid w:val="00EF1887"/>
    <w:rsid w:val="00EF21F0"/>
    <w:rsid w:val="00EF228C"/>
    <w:rsid w:val="00EF2926"/>
    <w:rsid w:val="00EF32BA"/>
    <w:rsid w:val="00EF3380"/>
    <w:rsid w:val="00EF33AE"/>
    <w:rsid w:val="00EF4384"/>
    <w:rsid w:val="00EF46C7"/>
    <w:rsid w:val="00EF475B"/>
    <w:rsid w:val="00EF4A3C"/>
    <w:rsid w:val="00EF50A5"/>
    <w:rsid w:val="00EF5C6A"/>
    <w:rsid w:val="00EF6A9C"/>
    <w:rsid w:val="00EF7440"/>
    <w:rsid w:val="00EF7825"/>
    <w:rsid w:val="00F003CD"/>
    <w:rsid w:val="00F00723"/>
    <w:rsid w:val="00F00D73"/>
    <w:rsid w:val="00F0107D"/>
    <w:rsid w:val="00F01A21"/>
    <w:rsid w:val="00F01B5A"/>
    <w:rsid w:val="00F0276B"/>
    <w:rsid w:val="00F02AA4"/>
    <w:rsid w:val="00F02ECA"/>
    <w:rsid w:val="00F02F17"/>
    <w:rsid w:val="00F030D3"/>
    <w:rsid w:val="00F0317E"/>
    <w:rsid w:val="00F03390"/>
    <w:rsid w:val="00F03502"/>
    <w:rsid w:val="00F03645"/>
    <w:rsid w:val="00F03A12"/>
    <w:rsid w:val="00F03C7E"/>
    <w:rsid w:val="00F03EB5"/>
    <w:rsid w:val="00F03FD4"/>
    <w:rsid w:val="00F043C2"/>
    <w:rsid w:val="00F0458D"/>
    <w:rsid w:val="00F0509B"/>
    <w:rsid w:val="00F057DD"/>
    <w:rsid w:val="00F05849"/>
    <w:rsid w:val="00F05E96"/>
    <w:rsid w:val="00F05FB9"/>
    <w:rsid w:val="00F06999"/>
    <w:rsid w:val="00F06EF8"/>
    <w:rsid w:val="00F06F19"/>
    <w:rsid w:val="00F0705B"/>
    <w:rsid w:val="00F07062"/>
    <w:rsid w:val="00F07210"/>
    <w:rsid w:val="00F07E01"/>
    <w:rsid w:val="00F1002D"/>
    <w:rsid w:val="00F1031D"/>
    <w:rsid w:val="00F1048F"/>
    <w:rsid w:val="00F105C7"/>
    <w:rsid w:val="00F10A22"/>
    <w:rsid w:val="00F10A66"/>
    <w:rsid w:val="00F1146D"/>
    <w:rsid w:val="00F13159"/>
    <w:rsid w:val="00F13F79"/>
    <w:rsid w:val="00F1418E"/>
    <w:rsid w:val="00F14586"/>
    <w:rsid w:val="00F14640"/>
    <w:rsid w:val="00F15151"/>
    <w:rsid w:val="00F15BE4"/>
    <w:rsid w:val="00F16814"/>
    <w:rsid w:val="00F173C8"/>
    <w:rsid w:val="00F17498"/>
    <w:rsid w:val="00F178AB"/>
    <w:rsid w:val="00F17A40"/>
    <w:rsid w:val="00F17E2E"/>
    <w:rsid w:val="00F17EC9"/>
    <w:rsid w:val="00F20060"/>
    <w:rsid w:val="00F2055C"/>
    <w:rsid w:val="00F20599"/>
    <w:rsid w:val="00F20AB7"/>
    <w:rsid w:val="00F2137B"/>
    <w:rsid w:val="00F22480"/>
    <w:rsid w:val="00F2250B"/>
    <w:rsid w:val="00F229C3"/>
    <w:rsid w:val="00F22BB8"/>
    <w:rsid w:val="00F22D7B"/>
    <w:rsid w:val="00F23479"/>
    <w:rsid w:val="00F235A2"/>
    <w:rsid w:val="00F23883"/>
    <w:rsid w:val="00F238CD"/>
    <w:rsid w:val="00F239AC"/>
    <w:rsid w:val="00F23AF7"/>
    <w:rsid w:val="00F24055"/>
    <w:rsid w:val="00F241A0"/>
    <w:rsid w:val="00F2428F"/>
    <w:rsid w:val="00F24E14"/>
    <w:rsid w:val="00F24F2E"/>
    <w:rsid w:val="00F24F84"/>
    <w:rsid w:val="00F24F86"/>
    <w:rsid w:val="00F25483"/>
    <w:rsid w:val="00F2556A"/>
    <w:rsid w:val="00F2567C"/>
    <w:rsid w:val="00F25B94"/>
    <w:rsid w:val="00F25C22"/>
    <w:rsid w:val="00F2607B"/>
    <w:rsid w:val="00F269A6"/>
    <w:rsid w:val="00F26BF9"/>
    <w:rsid w:val="00F278A3"/>
    <w:rsid w:val="00F27A8F"/>
    <w:rsid w:val="00F27FB2"/>
    <w:rsid w:val="00F3017E"/>
    <w:rsid w:val="00F30570"/>
    <w:rsid w:val="00F30A5A"/>
    <w:rsid w:val="00F30B27"/>
    <w:rsid w:val="00F31063"/>
    <w:rsid w:val="00F31452"/>
    <w:rsid w:val="00F314BE"/>
    <w:rsid w:val="00F317C0"/>
    <w:rsid w:val="00F32DEA"/>
    <w:rsid w:val="00F32F28"/>
    <w:rsid w:val="00F33416"/>
    <w:rsid w:val="00F33A00"/>
    <w:rsid w:val="00F3435E"/>
    <w:rsid w:val="00F34577"/>
    <w:rsid w:val="00F345CA"/>
    <w:rsid w:val="00F349AE"/>
    <w:rsid w:val="00F35264"/>
    <w:rsid w:val="00F35267"/>
    <w:rsid w:val="00F35821"/>
    <w:rsid w:val="00F36092"/>
    <w:rsid w:val="00F360ED"/>
    <w:rsid w:val="00F36550"/>
    <w:rsid w:val="00F36851"/>
    <w:rsid w:val="00F36A86"/>
    <w:rsid w:val="00F40033"/>
    <w:rsid w:val="00F4023B"/>
    <w:rsid w:val="00F40A64"/>
    <w:rsid w:val="00F40B54"/>
    <w:rsid w:val="00F40BAD"/>
    <w:rsid w:val="00F40F62"/>
    <w:rsid w:val="00F413E4"/>
    <w:rsid w:val="00F41522"/>
    <w:rsid w:val="00F422E3"/>
    <w:rsid w:val="00F42709"/>
    <w:rsid w:val="00F42BA9"/>
    <w:rsid w:val="00F42CE8"/>
    <w:rsid w:val="00F42E72"/>
    <w:rsid w:val="00F43409"/>
    <w:rsid w:val="00F4390B"/>
    <w:rsid w:val="00F44513"/>
    <w:rsid w:val="00F44756"/>
    <w:rsid w:val="00F449DA"/>
    <w:rsid w:val="00F44FAD"/>
    <w:rsid w:val="00F457AF"/>
    <w:rsid w:val="00F45A7D"/>
    <w:rsid w:val="00F45F2C"/>
    <w:rsid w:val="00F477FA"/>
    <w:rsid w:val="00F5003A"/>
    <w:rsid w:val="00F50525"/>
    <w:rsid w:val="00F50670"/>
    <w:rsid w:val="00F50C50"/>
    <w:rsid w:val="00F50E60"/>
    <w:rsid w:val="00F511AE"/>
    <w:rsid w:val="00F512BB"/>
    <w:rsid w:val="00F51717"/>
    <w:rsid w:val="00F5182F"/>
    <w:rsid w:val="00F51DBE"/>
    <w:rsid w:val="00F51DFC"/>
    <w:rsid w:val="00F52B9D"/>
    <w:rsid w:val="00F52C32"/>
    <w:rsid w:val="00F52FE2"/>
    <w:rsid w:val="00F52FF6"/>
    <w:rsid w:val="00F532D9"/>
    <w:rsid w:val="00F543AA"/>
    <w:rsid w:val="00F5535C"/>
    <w:rsid w:val="00F55B69"/>
    <w:rsid w:val="00F55C87"/>
    <w:rsid w:val="00F56278"/>
    <w:rsid w:val="00F56998"/>
    <w:rsid w:val="00F56AB5"/>
    <w:rsid w:val="00F56B52"/>
    <w:rsid w:val="00F57D18"/>
    <w:rsid w:val="00F57FC3"/>
    <w:rsid w:val="00F60A12"/>
    <w:rsid w:val="00F60CA6"/>
    <w:rsid w:val="00F60E83"/>
    <w:rsid w:val="00F61312"/>
    <w:rsid w:val="00F61CC5"/>
    <w:rsid w:val="00F61F0E"/>
    <w:rsid w:val="00F62370"/>
    <w:rsid w:val="00F62980"/>
    <w:rsid w:val="00F63660"/>
    <w:rsid w:val="00F64710"/>
    <w:rsid w:val="00F64EBB"/>
    <w:rsid w:val="00F65A0C"/>
    <w:rsid w:val="00F65C7C"/>
    <w:rsid w:val="00F660DB"/>
    <w:rsid w:val="00F667E2"/>
    <w:rsid w:val="00F669EA"/>
    <w:rsid w:val="00F66C88"/>
    <w:rsid w:val="00F676A4"/>
    <w:rsid w:val="00F676C7"/>
    <w:rsid w:val="00F67EFE"/>
    <w:rsid w:val="00F704D9"/>
    <w:rsid w:val="00F70B66"/>
    <w:rsid w:val="00F719E2"/>
    <w:rsid w:val="00F71FEA"/>
    <w:rsid w:val="00F72248"/>
    <w:rsid w:val="00F733F5"/>
    <w:rsid w:val="00F7358B"/>
    <w:rsid w:val="00F735D6"/>
    <w:rsid w:val="00F7395B"/>
    <w:rsid w:val="00F74419"/>
    <w:rsid w:val="00F7546C"/>
    <w:rsid w:val="00F76777"/>
    <w:rsid w:val="00F772E7"/>
    <w:rsid w:val="00F7747A"/>
    <w:rsid w:val="00F77C82"/>
    <w:rsid w:val="00F77EE0"/>
    <w:rsid w:val="00F807FA"/>
    <w:rsid w:val="00F815AB"/>
    <w:rsid w:val="00F82646"/>
    <w:rsid w:val="00F82719"/>
    <w:rsid w:val="00F82AB3"/>
    <w:rsid w:val="00F82DF4"/>
    <w:rsid w:val="00F82FAC"/>
    <w:rsid w:val="00F8322D"/>
    <w:rsid w:val="00F83385"/>
    <w:rsid w:val="00F833DD"/>
    <w:rsid w:val="00F8360B"/>
    <w:rsid w:val="00F83B9A"/>
    <w:rsid w:val="00F842DC"/>
    <w:rsid w:val="00F84899"/>
    <w:rsid w:val="00F84A6E"/>
    <w:rsid w:val="00F84ACB"/>
    <w:rsid w:val="00F84B0E"/>
    <w:rsid w:val="00F84BBB"/>
    <w:rsid w:val="00F84ECA"/>
    <w:rsid w:val="00F853CC"/>
    <w:rsid w:val="00F8545B"/>
    <w:rsid w:val="00F85DB7"/>
    <w:rsid w:val="00F8714B"/>
    <w:rsid w:val="00F900D2"/>
    <w:rsid w:val="00F90344"/>
    <w:rsid w:val="00F90461"/>
    <w:rsid w:val="00F90982"/>
    <w:rsid w:val="00F90E09"/>
    <w:rsid w:val="00F90F09"/>
    <w:rsid w:val="00F91A60"/>
    <w:rsid w:val="00F91BEE"/>
    <w:rsid w:val="00F91E6D"/>
    <w:rsid w:val="00F924A0"/>
    <w:rsid w:val="00F929A0"/>
    <w:rsid w:val="00F92A4B"/>
    <w:rsid w:val="00F92B2B"/>
    <w:rsid w:val="00F935E0"/>
    <w:rsid w:val="00F940A8"/>
    <w:rsid w:val="00F942F5"/>
    <w:rsid w:val="00F94391"/>
    <w:rsid w:val="00F9539F"/>
    <w:rsid w:val="00F95975"/>
    <w:rsid w:val="00F962FA"/>
    <w:rsid w:val="00F964C0"/>
    <w:rsid w:val="00F9653E"/>
    <w:rsid w:val="00F96F71"/>
    <w:rsid w:val="00F973D1"/>
    <w:rsid w:val="00F976B3"/>
    <w:rsid w:val="00F97BC9"/>
    <w:rsid w:val="00F97EED"/>
    <w:rsid w:val="00FA02E8"/>
    <w:rsid w:val="00FA0338"/>
    <w:rsid w:val="00FA08C7"/>
    <w:rsid w:val="00FA113D"/>
    <w:rsid w:val="00FA1A36"/>
    <w:rsid w:val="00FA1CA9"/>
    <w:rsid w:val="00FA1ECB"/>
    <w:rsid w:val="00FA2200"/>
    <w:rsid w:val="00FA2517"/>
    <w:rsid w:val="00FA26E1"/>
    <w:rsid w:val="00FA2A25"/>
    <w:rsid w:val="00FA2B47"/>
    <w:rsid w:val="00FA30CF"/>
    <w:rsid w:val="00FA3105"/>
    <w:rsid w:val="00FA3495"/>
    <w:rsid w:val="00FA3CB8"/>
    <w:rsid w:val="00FA4514"/>
    <w:rsid w:val="00FA48A0"/>
    <w:rsid w:val="00FA5F78"/>
    <w:rsid w:val="00FA6013"/>
    <w:rsid w:val="00FA604D"/>
    <w:rsid w:val="00FA6736"/>
    <w:rsid w:val="00FA6B0E"/>
    <w:rsid w:val="00FA6E61"/>
    <w:rsid w:val="00FA6F89"/>
    <w:rsid w:val="00FA774A"/>
    <w:rsid w:val="00FA7AB8"/>
    <w:rsid w:val="00FB0377"/>
    <w:rsid w:val="00FB07C9"/>
    <w:rsid w:val="00FB14EA"/>
    <w:rsid w:val="00FB15CD"/>
    <w:rsid w:val="00FB170F"/>
    <w:rsid w:val="00FB1820"/>
    <w:rsid w:val="00FB1B3E"/>
    <w:rsid w:val="00FB2498"/>
    <w:rsid w:val="00FB2A8C"/>
    <w:rsid w:val="00FB30CA"/>
    <w:rsid w:val="00FB35A4"/>
    <w:rsid w:val="00FB37BF"/>
    <w:rsid w:val="00FB3DC1"/>
    <w:rsid w:val="00FB406E"/>
    <w:rsid w:val="00FB42F0"/>
    <w:rsid w:val="00FB4AED"/>
    <w:rsid w:val="00FB4B30"/>
    <w:rsid w:val="00FB4D38"/>
    <w:rsid w:val="00FB4DD1"/>
    <w:rsid w:val="00FB5FEF"/>
    <w:rsid w:val="00FB611F"/>
    <w:rsid w:val="00FB6669"/>
    <w:rsid w:val="00FB6A75"/>
    <w:rsid w:val="00FB70D2"/>
    <w:rsid w:val="00FB7205"/>
    <w:rsid w:val="00FB7589"/>
    <w:rsid w:val="00FB7B3F"/>
    <w:rsid w:val="00FC06AF"/>
    <w:rsid w:val="00FC0BB7"/>
    <w:rsid w:val="00FC0BD2"/>
    <w:rsid w:val="00FC123E"/>
    <w:rsid w:val="00FC1BF6"/>
    <w:rsid w:val="00FC30AA"/>
    <w:rsid w:val="00FC32E2"/>
    <w:rsid w:val="00FC3638"/>
    <w:rsid w:val="00FC37F8"/>
    <w:rsid w:val="00FC3ADC"/>
    <w:rsid w:val="00FC3FFF"/>
    <w:rsid w:val="00FC44D0"/>
    <w:rsid w:val="00FC44D3"/>
    <w:rsid w:val="00FC4628"/>
    <w:rsid w:val="00FC4B54"/>
    <w:rsid w:val="00FC51A3"/>
    <w:rsid w:val="00FC5E80"/>
    <w:rsid w:val="00FC64A6"/>
    <w:rsid w:val="00FC6919"/>
    <w:rsid w:val="00FC6B66"/>
    <w:rsid w:val="00FC6C77"/>
    <w:rsid w:val="00FD04CD"/>
    <w:rsid w:val="00FD0782"/>
    <w:rsid w:val="00FD0B84"/>
    <w:rsid w:val="00FD0C13"/>
    <w:rsid w:val="00FD0F4A"/>
    <w:rsid w:val="00FD109B"/>
    <w:rsid w:val="00FD1147"/>
    <w:rsid w:val="00FD1730"/>
    <w:rsid w:val="00FD17BD"/>
    <w:rsid w:val="00FD1A42"/>
    <w:rsid w:val="00FD1C0E"/>
    <w:rsid w:val="00FD1FA7"/>
    <w:rsid w:val="00FD27D5"/>
    <w:rsid w:val="00FD2A5E"/>
    <w:rsid w:val="00FD36A7"/>
    <w:rsid w:val="00FD3AA0"/>
    <w:rsid w:val="00FD3AC9"/>
    <w:rsid w:val="00FD4AAB"/>
    <w:rsid w:val="00FD4C52"/>
    <w:rsid w:val="00FD4E35"/>
    <w:rsid w:val="00FD4EAC"/>
    <w:rsid w:val="00FD4ED2"/>
    <w:rsid w:val="00FD594F"/>
    <w:rsid w:val="00FD5AA1"/>
    <w:rsid w:val="00FD5BFA"/>
    <w:rsid w:val="00FD5D13"/>
    <w:rsid w:val="00FD6BDE"/>
    <w:rsid w:val="00FD7B0B"/>
    <w:rsid w:val="00FD7D90"/>
    <w:rsid w:val="00FE0070"/>
    <w:rsid w:val="00FE0111"/>
    <w:rsid w:val="00FE02F9"/>
    <w:rsid w:val="00FE05FE"/>
    <w:rsid w:val="00FE13B2"/>
    <w:rsid w:val="00FE20AB"/>
    <w:rsid w:val="00FE26A7"/>
    <w:rsid w:val="00FE2A46"/>
    <w:rsid w:val="00FE2C8F"/>
    <w:rsid w:val="00FE2E7B"/>
    <w:rsid w:val="00FE2E9B"/>
    <w:rsid w:val="00FE2F2A"/>
    <w:rsid w:val="00FE36A4"/>
    <w:rsid w:val="00FE38A2"/>
    <w:rsid w:val="00FE3BC5"/>
    <w:rsid w:val="00FE40B6"/>
    <w:rsid w:val="00FE45BC"/>
    <w:rsid w:val="00FE470D"/>
    <w:rsid w:val="00FE4BD2"/>
    <w:rsid w:val="00FE4ED2"/>
    <w:rsid w:val="00FE5110"/>
    <w:rsid w:val="00FE53C6"/>
    <w:rsid w:val="00FE56BD"/>
    <w:rsid w:val="00FE5B52"/>
    <w:rsid w:val="00FE5EBC"/>
    <w:rsid w:val="00FE63F2"/>
    <w:rsid w:val="00FE6680"/>
    <w:rsid w:val="00FE6B13"/>
    <w:rsid w:val="00FE71BE"/>
    <w:rsid w:val="00FE7502"/>
    <w:rsid w:val="00FE75A6"/>
    <w:rsid w:val="00FF02F5"/>
    <w:rsid w:val="00FF0978"/>
    <w:rsid w:val="00FF139D"/>
    <w:rsid w:val="00FF149D"/>
    <w:rsid w:val="00FF19E7"/>
    <w:rsid w:val="00FF2276"/>
    <w:rsid w:val="00FF2295"/>
    <w:rsid w:val="00FF270A"/>
    <w:rsid w:val="00FF2B84"/>
    <w:rsid w:val="00FF3AB5"/>
    <w:rsid w:val="00FF3B36"/>
    <w:rsid w:val="00FF3B97"/>
    <w:rsid w:val="00FF429F"/>
    <w:rsid w:val="00FF434C"/>
    <w:rsid w:val="00FF4715"/>
    <w:rsid w:val="00FF47D2"/>
    <w:rsid w:val="00FF4F8A"/>
    <w:rsid w:val="00FF54D0"/>
    <w:rsid w:val="00FF58F9"/>
    <w:rsid w:val="00FF5DAF"/>
    <w:rsid w:val="00FF5E6E"/>
    <w:rsid w:val="00FF659B"/>
    <w:rsid w:val="00FF65C0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46916CBD"/>
  <w15:docId w15:val="{6C648454-01FD-40EB-8A87-A61111B90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C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F38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F380B"/>
  </w:style>
  <w:style w:type="paragraph" w:styleId="Footer">
    <w:name w:val="footer"/>
    <w:basedOn w:val="Normal"/>
    <w:link w:val="FooterChar"/>
    <w:uiPriority w:val="99"/>
    <w:unhideWhenUsed/>
    <w:rsid w:val="009F38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F380B"/>
  </w:style>
  <w:style w:type="character" w:styleId="CommentReference">
    <w:name w:val="annotation reference"/>
    <w:basedOn w:val="DefaultParagraphFont"/>
    <w:uiPriority w:val="99"/>
    <w:semiHidden/>
    <w:unhideWhenUsed/>
    <w:rsid w:val="006F0CB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CB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CB0"/>
  </w:style>
  <w:style w:type="paragraph" w:styleId="BalloonText">
    <w:name w:val="Balloon Text"/>
    <w:basedOn w:val="Normal"/>
    <w:link w:val="BalloonTextChar"/>
    <w:uiPriority w:val="99"/>
    <w:semiHidden/>
    <w:unhideWhenUsed/>
    <w:rsid w:val="0047483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8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897C4F"/>
  </w:style>
  <w:style w:type="character" w:customStyle="1" w:styleId="highlight2">
    <w:name w:val="highlight2"/>
    <w:basedOn w:val="DefaultParagraphFont"/>
    <w:rsid w:val="005F6F29"/>
  </w:style>
  <w:style w:type="paragraph" w:styleId="ListParagraph">
    <w:name w:val="List Paragraph"/>
    <w:basedOn w:val="Normal"/>
    <w:uiPriority w:val="34"/>
    <w:qFormat/>
    <w:rsid w:val="004D4AAE"/>
    <w:pPr>
      <w:ind w:leftChars="400" w:left="84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2D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D12D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DD12D4"/>
    <w:rPr>
      <w:b/>
      <w:bCs/>
    </w:rPr>
  </w:style>
  <w:style w:type="character" w:styleId="Hyperlink">
    <w:name w:val="Hyperlink"/>
    <w:basedOn w:val="DefaultParagraphFont"/>
    <w:uiPriority w:val="99"/>
    <w:unhideWhenUsed/>
    <w:rsid w:val="001D332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332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9C74BC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9C74BC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9C74BC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9C74BC"/>
    <w:rPr>
      <w:rFonts w:ascii="Century" w:hAnsi="Century"/>
      <w:noProof/>
      <w:sz w:val="20"/>
    </w:rPr>
  </w:style>
  <w:style w:type="character" w:styleId="Emphasis">
    <w:name w:val="Emphasis"/>
    <w:basedOn w:val="DefaultParagraphFont"/>
    <w:uiPriority w:val="20"/>
    <w:qFormat/>
    <w:rsid w:val="008D1CC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18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760F6-C815-4EDC-B30F-F974ED0F8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8</Characters>
  <Application>Microsoft Office Word</Application>
  <DocSecurity>4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1</CharactersWithSpaces>
  <SharedDoc>false</SharedDoc>
  <HLinks>
    <vt:vector size="6" baseType="variant">
      <vt:variant>
        <vt:i4>2293770</vt:i4>
      </vt:variant>
      <vt:variant>
        <vt:i4>0</vt:i4>
      </vt:variant>
      <vt:variant>
        <vt:i4>0</vt:i4>
      </vt:variant>
      <vt:variant>
        <vt:i4>5</vt:i4>
      </vt:variant>
      <vt:variant>
        <vt:lpwstr>mailto:rekato@iwate-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加藤廉平</dc:creator>
  <cp:lastModifiedBy>Vijayalakshmi R.</cp:lastModifiedBy>
  <cp:revision>2</cp:revision>
  <cp:lastPrinted>2021-01-18T23:34:00Z</cp:lastPrinted>
  <dcterms:created xsi:type="dcterms:W3CDTF">2021-11-21T05:03:00Z</dcterms:created>
  <dcterms:modified xsi:type="dcterms:W3CDTF">2021-11-21T05:03:00Z</dcterms:modified>
</cp:coreProperties>
</file>